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b"/>
        <w:tblW w:w="10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709"/>
        <w:gridCol w:w="283"/>
        <w:gridCol w:w="1559"/>
        <w:gridCol w:w="1701"/>
        <w:gridCol w:w="839"/>
      </w:tblGrid>
      <w:tr w:rsidR="00A8034E" w:rsidRPr="00A8034E" w14:paraId="7852D13D" w14:textId="77777777" w:rsidTr="00992B58">
        <w:trPr>
          <w:trHeight w:val="283"/>
        </w:trPr>
        <w:tc>
          <w:tcPr>
            <w:tcW w:w="10478" w:type="dxa"/>
            <w:gridSpan w:val="8"/>
            <w:tcBorders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1D2D9250" w14:textId="224021B3" w:rsidR="00490545" w:rsidRPr="00A8034E" w:rsidRDefault="009E2C8A" w:rsidP="009E2C8A">
            <w:pPr>
              <w:spacing w:line="240" w:lineRule="exact"/>
              <w:ind w:firstLineChars="0" w:firstLine="0"/>
              <w:rPr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Supplementary T</w:t>
            </w:r>
            <w:r w:rsidR="00490545" w:rsidRPr="00A8034E">
              <w:rPr>
                <w:b/>
                <w:bCs/>
                <w:sz w:val="22"/>
              </w:rPr>
              <w:t>able</w:t>
            </w:r>
            <w:bookmarkStart w:id="0" w:name="_GoBack"/>
            <w:bookmarkEnd w:id="0"/>
            <w:r w:rsidR="00490545" w:rsidRPr="00A8034E">
              <w:rPr>
                <w:b/>
                <w:bCs/>
                <w:sz w:val="22"/>
              </w:rPr>
              <w:t xml:space="preserve"> </w:t>
            </w:r>
            <w:r w:rsidR="00490545" w:rsidRPr="00A8034E">
              <w:rPr>
                <w:sz w:val="22"/>
              </w:rPr>
              <w:t>Comparison of the features and radiomics signature score between positive and negative in both training and test sets</w:t>
            </w:r>
          </w:p>
        </w:tc>
      </w:tr>
      <w:tr w:rsidR="00A8034E" w:rsidRPr="00A8034E" w14:paraId="395C85D7" w14:textId="77777777" w:rsidTr="001149A5">
        <w:trPr>
          <w:trHeight w:val="283"/>
        </w:trPr>
        <w:tc>
          <w:tcPr>
            <w:tcW w:w="2268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46CE3A2C" w14:textId="77777777" w:rsidR="00697277" w:rsidRPr="00A8034E" w:rsidRDefault="0069727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feature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709A7D9A" w14:textId="77777777" w:rsidR="00697277" w:rsidRPr="00A8034E" w:rsidRDefault="0069727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training se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71D1720E" w14:textId="77777777" w:rsidR="00697277" w:rsidRPr="00A8034E" w:rsidRDefault="0069727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4099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0B117FB2" w14:textId="77777777" w:rsidR="00697277" w:rsidRPr="00A8034E" w:rsidRDefault="0069727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test set</w:t>
            </w:r>
          </w:p>
        </w:tc>
      </w:tr>
      <w:tr w:rsidR="00A8034E" w:rsidRPr="00A8034E" w14:paraId="1FB2BEF9" w14:textId="77777777" w:rsidTr="001149A5">
        <w:trPr>
          <w:trHeight w:val="283"/>
        </w:trPr>
        <w:tc>
          <w:tcPr>
            <w:tcW w:w="2268" w:type="dxa"/>
            <w:tcBorders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3A0BFC34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78D7329A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72BD245F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5D29360A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110AFC45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6D7CA659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6206A8E1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negativ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28" w:type="dxa"/>
            </w:tcMar>
            <w:hideMark/>
          </w:tcPr>
          <w:p w14:paraId="3489A604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  <w:r w:rsidRPr="00A8034E">
              <w:rPr>
                <w:sz w:val="22"/>
              </w:rPr>
              <w:t>p value</w:t>
            </w:r>
          </w:p>
        </w:tc>
      </w:tr>
      <w:tr w:rsidR="00A8034E" w:rsidRPr="00A8034E" w14:paraId="6872B6A8" w14:textId="77777777" w:rsidTr="00A95FBA">
        <w:trPr>
          <w:trHeight w:val="214"/>
        </w:trPr>
        <w:tc>
          <w:tcPr>
            <w:tcW w:w="2268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16BC1C3A" w14:textId="09D00FF4" w:rsidR="00F963C7" w:rsidRPr="00A8034E" w:rsidRDefault="00F963C7" w:rsidP="00F963C7">
            <w:pPr>
              <w:spacing w:line="240" w:lineRule="exact"/>
              <w:ind w:firstLineChars="0" w:firstLine="0"/>
              <w:jc w:val="left"/>
              <w:rPr>
                <w:sz w:val="22"/>
              </w:rPr>
            </w:pPr>
            <w:r w:rsidRPr="00A8034E">
              <w:rPr>
                <w:sz w:val="22"/>
              </w:rPr>
              <w:t>MYC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4993A5FA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4053378B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5386B386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71A20853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70264086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068655EF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839" w:type="dxa"/>
            <w:tcBorders>
              <w:top w:val="single" w:sz="4" w:space="0" w:color="000000"/>
            </w:tcBorders>
            <w:noWrap/>
            <w:tcMar>
              <w:left w:w="0" w:type="dxa"/>
              <w:right w:w="28" w:type="dxa"/>
            </w:tcMar>
          </w:tcPr>
          <w:p w14:paraId="6A9B7209" w14:textId="77777777" w:rsidR="00F963C7" w:rsidRPr="00A8034E" w:rsidRDefault="00F963C7" w:rsidP="0034412A">
            <w:pPr>
              <w:spacing w:line="240" w:lineRule="exact"/>
              <w:ind w:firstLineChars="0" w:firstLine="0"/>
              <w:jc w:val="center"/>
              <w:rPr>
                <w:sz w:val="22"/>
              </w:rPr>
            </w:pPr>
          </w:p>
        </w:tc>
      </w:tr>
      <w:tr w:rsidR="00A8034E" w:rsidRPr="00A8034E" w14:paraId="335FD3C7" w14:textId="77777777" w:rsidTr="00CD5869">
        <w:trPr>
          <w:trHeight w:val="567"/>
        </w:trPr>
        <w:tc>
          <w:tcPr>
            <w:tcW w:w="2268" w:type="dxa"/>
            <w:noWrap/>
            <w:tcMar>
              <w:left w:w="284" w:type="dxa"/>
              <w:right w:w="28" w:type="dxa"/>
            </w:tcMar>
          </w:tcPr>
          <w:p w14:paraId="0550DD27" w14:textId="1F065080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LDH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78B10323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142.500</w:t>
            </w:r>
          </w:p>
          <w:p w14:paraId="0A40E3C8" w14:textId="75026A3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009.500,3504.50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2628AB5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92.000</w:t>
            </w:r>
          </w:p>
          <w:p w14:paraId="766F357D" w14:textId="39D2430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339.000,759.750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2363E157" w14:textId="04178B5B" w:rsidR="00382293" w:rsidRPr="00A8034E" w:rsidRDefault="009A38B0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&lt;</w:t>
            </w:r>
            <w:r w:rsidR="00382293" w:rsidRPr="00A8034E">
              <w:rPr>
                <w:sz w:val="18"/>
                <w:szCs w:val="18"/>
              </w:rPr>
              <w:t>0.000</w:t>
            </w:r>
            <w:r w:rsidRPr="00A8034E">
              <w:rPr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9C893DB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E40F7FC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418.000</w:t>
            </w:r>
          </w:p>
          <w:p w14:paraId="2EDD1CD0" w14:textId="297024D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696.500,3149.75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2EDF0E83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28.500</w:t>
            </w:r>
          </w:p>
          <w:p w14:paraId="73A732BF" w14:textId="2D764FC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35.250,536.00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7052CBC2" w14:textId="6CCBFE0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1</w:t>
            </w:r>
          </w:p>
        </w:tc>
      </w:tr>
      <w:tr w:rsidR="00A8034E" w:rsidRPr="00A8034E" w14:paraId="58ADDD82" w14:textId="77777777" w:rsidTr="00CD5869">
        <w:trPr>
          <w:trHeight w:val="318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5066194D" w14:textId="22F185F7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bookmarkStart w:id="1" w:name="_Hlk57900284"/>
            <w:proofErr w:type="spellStart"/>
            <w:r w:rsidRPr="00A8034E">
              <w:rPr>
                <w:sz w:val="16"/>
                <w:szCs w:val="16"/>
              </w:rPr>
              <w:t>PET_Original_Min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613B1DB5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90</w:t>
            </w:r>
          </w:p>
          <w:p w14:paraId="77E573B7" w14:textId="72A93AA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76,0.333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BCA1556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32</w:t>
            </w:r>
          </w:p>
          <w:p w14:paraId="38951E07" w14:textId="33EFA64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127,0.328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4BADD7C5" w14:textId="3F7A65F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907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673B899D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D0EA916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59</w:t>
            </w:r>
          </w:p>
          <w:p w14:paraId="721B3F32" w14:textId="62A1322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88,0.201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4F73E330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32</w:t>
            </w:r>
          </w:p>
          <w:p w14:paraId="1A546856" w14:textId="1679887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294,0.587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33378CB" w14:textId="35718DA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5</w:t>
            </w:r>
          </w:p>
        </w:tc>
      </w:tr>
      <w:tr w:rsidR="00A8034E" w:rsidRPr="00A8034E" w14:paraId="5A8A826D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2592DBC2" w14:textId="72B3F9F6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Gabor_CoD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64086E2E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5.778</w:t>
            </w:r>
          </w:p>
          <w:p w14:paraId="0E056F55" w14:textId="6E8E4C0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7.597,-2.068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7B7BB7A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3.819</w:t>
            </w:r>
          </w:p>
          <w:p w14:paraId="018CB8CB" w14:textId="3277C47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7.274,-2.295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0E99FDF8" w14:textId="38A269F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287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4B0CBBE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EFB5556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9.655</w:t>
            </w:r>
          </w:p>
          <w:p w14:paraId="4D85034A" w14:textId="1EA0196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30.641,-8.158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784B0FC7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.044</w:t>
            </w:r>
          </w:p>
          <w:p w14:paraId="02DC0627" w14:textId="0B05CB0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3.710,-0.696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4DE4B898" w14:textId="6F7A9E7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79</w:t>
            </w:r>
          </w:p>
        </w:tc>
      </w:tr>
      <w:tr w:rsidR="00A8034E" w:rsidRPr="00A8034E" w14:paraId="2EE8DAB5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20F2D949" w14:textId="2E8C05DC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Wavelet_HHH_GLCM_HC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3B085346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085655.685</w:t>
            </w:r>
          </w:p>
          <w:p w14:paraId="70DA44DB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204441.724,</w:t>
            </w:r>
          </w:p>
          <w:p w14:paraId="1F8676AD" w14:textId="2CC3DBF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9773565.915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2D38B30" w14:textId="77777777" w:rsidR="00CD5869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883082.194</w:t>
            </w:r>
          </w:p>
          <w:p w14:paraId="40A25B75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866385.324,</w:t>
            </w:r>
          </w:p>
          <w:p w14:paraId="04838452" w14:textId="0090734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54557440.832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4477FD7A" w14:textId="0587C29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575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A441A4B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BCA9E0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595661.819</w:t>
            </w:r>
          </w:p>
          <w:p w14:paraId="7697D9C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757913.366,</w:t>
            </w:r>
          </w:p>
          <w:p w14:paraId="31B19B72" w14:textId="2F9B5EF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1238276.045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694CA235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639681.304</w:t>
            </w:r>
          </w:p>
          <w:p w14:paraId="0057B9FE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7620.570,</w:t>
            </w:r>
          </w:p>
          <w:p w14:paraId="05A522FC" w14:textId="3A8AF7F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8502769.439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2B3BC45D" w14:textId="2C822FD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928</w:t>
            </w:r>
          </w:p>
        </w:tc>
      </w:tr>
      <w:tr w:rsidR="00A8034E" w:rsidRPr="00A8034E" w14:paraId="5E7A2C99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4C360E73" w14:textId="0236CD28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Wavelet_HHH_GLCM_SIC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436DD4A5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00</w:t>
            </w:r>
          </w:p>
          <w:p w14:paraId="50D5313C" w14:textId="270344A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90,0.109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7AB16A4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84</w:t>
            </w:r>
          </w:p>
          <w:p w14:paraId="1DCEB460" w14:textId="2ACB633E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77,0.097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1DEA77BB" w14:textId="0524746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221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70004E5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716FF3C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98</w:t>
            </w:r>
          </w:p>
          <w:p w14:paraId="66C8955D" w14:textId="571D38C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92,0.107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6C000343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96</w:t>
            </w:r>
          </w:p>
          <w:p w14:paraId="3816F843" w14:textId="3571DB8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81,0.109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43EF642" w14:textId="2F13497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059</w:t>
            </w:r>
          </w:p>
        </w:tc>
      </w:tr>
      <w:tr w:rsidR="00A8034E" w:rsidRPr="00A8034E" w14:paraId="3D25F7EF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7DC9587A" w14:textId="4A28F4FA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Wavelet_LHH_GLCM_Corr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3FF2335A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661</w:t>
            </w:r>
          </w:p>
          <w:p w14:paraId="30543C1A" w14:textId="6783A23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611,0.748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807B585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751</w:t>
            </w:r>
          </w:p>
          <w:p w14:paraId="2A928DFC" w14:textId="519CD0E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699,0.813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35DBC89" w14:textId="23F249E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97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E16B241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85E9E4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616</w:t>
            </w:r>
          </w:p>
          <w:p w14:paraId="57C14353" w14:textId="684A605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598,0.651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553A378C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694</w:t>
            </w:r>
          </w:p>
          <w:p w14:paraId="2C40AD95" w14:textId="6BF9478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655,0.737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484FEC38" w14:textId="53D346C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146</w:t>
            </w:r>
          </w:p>
        </w:tc>
      </w:tr>
      <w:tr w:rsidR="00A8034E" w:rsidRPr="00A8034E" w14:paraId="55AA8398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0A2B460F" w14:textId="680ECC52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LoG_Skewness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6E9AFEB0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3.400</w:t>
            </w:r>
          </w:p>
          <w:p w14:paraId="392B7083" w14:textId="49A8DFB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5.592,-1.183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6E95CE0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1.807</w:t>
            </w:r>
          </w:p>
          <w:p w14:paraId="52881ADE" w14:textId="2C29B3F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3.149,-0.488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4A7BA937" w14:textId="6815994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339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5177269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228019D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4.576</w:t>
            </w:r>
          </w:p>
          <w:p w14:paraId="6F8CC7EF" w14:textId="30EAFE3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5.611,-2.286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3330A36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755</w:t>
            </w:r>
          </w:p>
          <w:p w14:paraId="06DF18F5" w14:textId="54A759E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2.745,0.702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7CD2FAB" w14:textId="7305186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207</w:t>
            </w:r>
          </w:p>
        </w:tc>
      </w:tr>
      <w:bookmarkEnd w:id="1"/>
      <w:tr w:rsidR="00A8034E" w:rsidRPr="00A8034E" w14:paraId="4B6227F8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  <w:hideMark/>
          </w:tcPr>
          <w:p w14:paraId="23F723B1" w14:textId="3C71E1EE" w:rsidR="00382293" w:rsidRPr="00A8034E" w:rsidRDefault="00382293" w:rsidP="00CD5869">
            <w:pPr>
              <w:spacing w:line="240" w:lineRule="exact"/>
              <w:ind w:firstLineChars="0" w:firstLine="0"/>
              <w:rPr>
                <w:sz w:val="18"/>
                <w:szCs w:val="16"/>
              </w:rPr>
            </w:pPr>
            <w:proofErr w:type="spellStart"/>
            <w:r w:rsidRPr="00A8034E">
              <w:rPr>
                <w:sz w:val="18"/>
                <w:szCs w:val="16"/>
              </w:rPr>
              <w:t>Rad_score_MYCN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171CAD4F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0.353</w:t>
            </w:r>
          </w:p>
          <w:p w14:paraId="5B21030F" w14:textId="4B29A14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46.713,-16.016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6328BCB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60.859</w:t>
            </w:r>
          </w:p>
          <w:p w14:paraId="1C7F3469" w14:textId="63A3990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80.381,-44.351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70A7171" w14:textId="1316793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4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46AED8F6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5F375C0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.031</w:t>
            </w:r>
          </w:p>
          <w:p w14:paraId="3CC63833" w14:textId="13D2B84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14.192,16.02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65E671C4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64.383</w:t>
            </w:r>
          </w:p>
          <w:p w14:paraId="1B66C669" w14:textId="37F8FBF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79.129,-42.988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50D6615E" w14:textId="6680AB8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1</w:t>
            </w:r>
          </w:p>
        </w:tc>
      </w:tr>
      <w:tr w:rsidR="00A8034E" w:rsidRPr="00A8034E" w14:paraId="7C121B3C" w14:textId="77777777" w:rsidTr="00CD5869">
        <w:trPr>
          <w:trHeight w:val="196"/>
        </w:trPr>
        <w:tc>
          <w:tcPr>
            <w:tcW w:w="2268" w:type="dxa"/>
            <w:tcMar>
              <w:left w:w="0" w:type="dxa"/>
              <w:right w:w="28" w:type="dxa"/>
            </w:tcMar>
          </w:tcPr>
          <w:p w14:paraId="65AD978D" w14:textId="70589EA4" w:rsidR="00382293" w:rsidRPr="00A8034E" w:rsidRDefault="00382293" w:rsidP="00CD5869">
            <w:pPr>
              <w:spacing w:line="240" w:lineRule="exact"/>
              <w:ind w:firstLineChars="0" w:firstLine="0"/>
              <w:rPr>
                <w:sz w:val="18"/>
                <w:szCs w:val="16"/>
              </w:rPr>
            </w:pPr>
            <w:r w:rsidRPr="00A8034E">
              <w:rPr>
                <w:sz w:val="22"/>
              </w:rPr>
              <w:t>1p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4F9BF289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2CB44458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1AAE9DE4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37EBF6F7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26E31FA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08803245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9152AA7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</w:tr>
      <w:tr w:rsidR="00A8034E" w:rsidRPr="00A8034E" w14:paraId="47639A32" w14:textId="77777777" w:rsidTr="00CD5869">
        <w:trPr>
          <w:trHeight w:val="567"/>
        </w:trPr>
        <w:tc>
          <w:tcPr>
            <w:tcW w:w="2268" w:type="dxa"/>
            <w:noWrap/>
            <w:tcMar>
              <w:left w:w="284" w:type="dxa"/>
              <w:right w:w="28" w:type="dxa"/>
            </w:tcMar>
          </w:tcPr>
          <w:p w14:paraId="2675F1D9" w14:textId="14073049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LDH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7DA210E7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036.500</w:t>
            </w:r>
          </w:p>
          <w:p w14:paraId="15CBC6F6" w14:textId="42316FF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582.000,1749.25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59C7687" w14:textId="6D848E1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27.500(339.000,703.500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1E7BE480" w14:textId="114C98A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2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11F9B29B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6528FB7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727.000</w:t>
            </w:r>
          </w:p>
          <w:p w14:paraId="3345AF50" w14:textId="071BF35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560.500,2418.00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6288E22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96.000</w:t>
            </w:r>
          </w:p>
          <w:p w14:paraId="13636316" w14:textId="3860542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31.000,340.50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6DD005B" w14:textId="3A0AB63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1</w:t>
            </w:r>
          </w:p>
        </w:tc>
      </w:tr>
      <w:tr w:rsidR="00A8034E" w:rsidRPr="00A8034E" w14:paraId="011188BC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714D26B5" w14:textId="4A4A96C5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Original_GLSZM_LAHGLE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44AFE627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32239.447</w:t>
            </w:r>
          </w:p>
          <w:p w14:paraId="13D99CBF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73281.743,</w:t>
            </w:r>
          </w:p>
          <w:p w14:paraId="37D2DB60" w14:textId="4086F10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596052.537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E2D1C4D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39834.018</w:t>
            </w:r>
          </w:p>
          <w:p w14:paraId="3FD9B9A3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71717.073,</w:t>
            </w:r>
          </w:p>
          <w:p w14:paraId="2F36C1D3" w14:textId="1E5F0F4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839037.500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62B68E39" w14:textId="7801681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950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107B00FE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F46CE6D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28544.738</w:t>
            </w:r>
          </w:p>
          <w:p w14:paraId="63947A52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65969.454,</w:t>
            </w:r>
          </w:p>
          <w:p w14:paraId="59E1D368" w14:textId="1EB3677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72991.148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502492CB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82407.353</w:t>
            </w:r>
          </w:p>
          <w:p w14:paraId="0529701E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874.200,</w:t>
            </w:r>
          </w:p>
          <w:p w14:paraId="47783365" w14:textId="522589E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69890.996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95871C5" w14:textId="7961F21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232</w:t>
            </w:r>
          </w:p>
        </w:tc>
      </w:tr>
      <w:tr w:rsidR="00A8034E" w:rsidRPr="00A8034E" w14:paraId="729CB581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471BCD34" w14:textId="35E55B86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Wavelet_HHH_GLSZM_LAHGLE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1BCE82AB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9304324.304</w:t>
            </w:r>
          </w:p>
          <w:p w14:paraId="324A36B2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650253.263,</w:t>
            </w:r>
          </w:p>
          <w:p w14:paraId="109C11C8" w14:textId="21BEDDA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1025825.222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7EE030C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295647.428</w:t>
            </w:r>
          </w:p>
          <w:p w14:paraId="651AEAB3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997959.167,</w:t>
            </w:r>
          </w:p>
          <w:p w14:paraId="4E62E532" w14:textId="64211B2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3075095.125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42FF8A34" w14:textId="272AFD0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874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6065BAF7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E71019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1729396.130</w:t>
            </w:r>
          </w:p>
          <w:p w14:paraId="356790C6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963406.834,</w:t>
            </w:r>
          </w:p>
          <w:p w14:paraId="39C279E9" w14:textId="54AABED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6042571.675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3288F3FD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79857.250</w:t>
            </w:r>
          </w:p>
          <w:p w14:paraId="1D98D121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910.667,</w:t>
            </w:r>
          </w:p>
          <w:p w14:paraId="74CBB3DC" w14:textId="6129D9E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832671.50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45C0056B" w14:textId="1371BE6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4</w:t>
            </w:r>
          </w:p>
        </w:tc>
      </w:tr>
      <w:tr w:rsidR="00A8034E" w:rsidRPr="00A8034E" w14:paraId="1F6D395F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7CEEF24B" w14:textId="67312F6C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Wavelet_LHH_GLSZM_SAE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7490B4F2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99</w:t>
            </w:r>
          </w:p>
          <w:p w14:paraId="75D232C3" w14:textId="5C77A20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283,0.451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11AD18C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72</w:t>
            </w:r>
          </w:p>
          <w:p w14:paraId="1BF25076" w14:textId="05F9F43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299,0.461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3A058ED1" w14:textId="72832C4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108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244BA80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932C210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15</w:t>
            </w:r>
          </w:p>
          <w:p w14:paraId="21B37A6C" w14:textId="4B04FB8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364,0.471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31384332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89</w:t>
            </w:r>
          </w:p>
          <w:p w14:paraId="7D6C445E" w14:textId="4B4BACF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215,0.426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D87D7C3" w14:textId="71AA38A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232</w:t>
            </w:r>
          </w:p>
        </w:tc>
      </w:tr>
      <w:tr w:rsidR="00A8034E" w:rsidRPr="00A8034E" w14:paraId="4AADBE5D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4B01676F" w14:textId="5704C9E6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Gabor_CoD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709F0F17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4.426</w:t>
            </w:r>
          </w:p>
          <w:p w14:paraId="0FE9EFA2" w14:textId="6E7A9B2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7.777,-2.52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216DA25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3.743</w:t>
            </w:r>
          </w:p>
          <w:p w14:paraId="1C9AD951" w14:textId="41D4F2A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6.687,-2.211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7B8FCC7E" w14:textId="0ECE58F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468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56A4F655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9CD4D6B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9.137</w:t>
            </w:r>
          </w:p>
          <w:p w14:paraId="118AFEC3" w14:textId="610AE3A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17.590,-4.963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22F6619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1.008</w:t>
            </w:r>
          </w:p>
          <w:p w14:paraId="1C5C3730" w14:textId="5676B47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2.109,-0.496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18BDF6B2" w14:textId="0CFB71F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1</w:t>
            </w:r>
          </w:p>
        </w:tc>
      </w:tr>
      <w:tr w:rsidR="00A8034E" w:rsidRPr="00A8034E" w14:paraId="11290470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194EA8D0" w14:textId="1B51833A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Original_NGLDM_DCV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6CA174D5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4.963</w:t>
            </w:r>
          </w:p>
          <w:p w14:paraId="79AF02E9" w14:textId="2112E32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2.041,49.17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2C67073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6.985</w:t>
            </w:r>
          </w:p>
          <w:p w14:paraId="4A0F8C32" w14:textId="2510061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3.817,52.456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1823534" w14:textId="09938B6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740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B3FD9F8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A97C91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3.747</w:t>
            </w:r>
          </w:p>
          <w:p w14:paraId="2B99BCE9" w14:textId="541FFF7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39.451,45.83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22A626E0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3.834</w:t>
            </w:r>
          </w:p>
          <w:p w14:paraId="43F10ADD" w14:textId="5C0ABA9E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0.942,47.59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113AA06C" w14:textId="2853D05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093</w:t>
            </w:r>
          </w:p>
        </w:tc>
      </w:tr>
      <w:tr w:rsidR="00A8034E" w:rsidRPr="00A8034E" w14:paraId="19A25047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12258F43" w14:textId="0C50964E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Sobel_GLCM_invVar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2C7CD2F2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58</w:t>
            </w:r>
          </w:p>
          <w:p w14:paraId="45F5ADD2" w14:textId="090C008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446,0.472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0E1E4B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39</w:t>
            </w:r>
          </w:p>
          <w:p w14:paraId="7D1A18C4" w14:textId="7D9C512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403,0.457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6D352258" w14:textId="027AC01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7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2A736FA6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28F91A7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57</w:t>
            </w:r>
          </w:p>
          <w:p w14:paraId="298EF984" w14:textId="48AB66B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448,0.466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1672AEDF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28</w:t>
            </w:r>
          </w:p>
          <w:p w14:paraId="6D06F7FF" w14:textId="5B2E334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407,0.442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F64D092" w14:textId="0C53169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2</w:t>
            </w:r>
          </w:p>
        </w:tc>
      </w:tr>
      <w:tr w:rsidR="00A8034E" w:rsidRPr="00A8034E" w14:paraId="5A330BFB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0E363CAA" w14:textId="2DA4EFB3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Sobel_NGTDM_Strength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0906CC8A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.394</w:t>
            </w:r>
          </w:p>
          <w:p w14:paraId="51C20898" w14:textId="4BB5659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.074,4.087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6029F0C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.986</w:t>
            </w:r>
          </w:p>
          <w:p w14:paraId="1BD0A0F6" w14:textId="3C4DF6D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.956,8.667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2DBBCCDE" w14:textId="5598EEA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32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18AF2FC7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BFEAB50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511</w:t>
            </w:r>
          </w:p>
          <w:p w14:paraId="13C89194" w14:textId="08D3AF7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427,1.397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590C7AFE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.642</w:t>
            </w:r>
          </w:p>
          <w:p w14:paraId="10859BA8" w14:textId="33FF026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584,3.814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70B13B0B" w14:textId="66183D6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227</w:t>
            </w:r>
          </w:p>
        </w:tc>
      </w:tr>
      <w:tr w:rsidR="00A8034E" w:rsidRPr="00A8034E" w14:paraId="2471FBD9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32CEF85E" w14:textId="5C768694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Gabor_Kurtosis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3A34F47D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31.688</w:t>
            </w:r>
          </w:p>
          <w:p w14:paraId="491AF4CE" w14:textId="64E1819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50.909,202.006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A716C21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79.888</w:t>
            </w:r>
          </w:p>
          <w:p w14:paraId="2A2E67B1" w14:textId="493ED4A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36.683,153.000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14CB782" w14:textId="27C70CB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527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728D7A3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1B2E53C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16.281</w:t>
            </w:r>
          </w:p>
          <w:p w14:paraId="44E540C9" w14:textId="53B77FE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4.739,256.322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3271D2F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9.107</w:t>
            </w:r>
          </w:p>
          <w:p w14:paraId="29F33E2E" w14:textId="4ED73DF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5.032,61.363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73A53869" w14:textId="3C02059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24</w:t>
            </w:r>
          </w:p>
        </w:tc>
      </w:tr>
      <w:tr w:rsidR="00A8034E" w:rsidRPr="00A8034E" w14:paraId="39FF6D55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  <w:hideMark/>
          </w:tcPr>
          <w:p w14:paraId="3BE1F982" w14:textId="14EB6EC3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r w:rsidRPr="00A8034E">
              <w:rPr>
                <w:sz w:val="18"/>
                <w:szCs w:val="16"/>
              </w:rPr>
              <w:t>Rad_score_1p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7F172A64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1.168</w:t>
            </w:r>
          </w:p>
          <w:p w14:paraId="672DB708" w14:textId="1C94449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1.999,-0.266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38FA878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.715</w:t>
            </w:r>
          </w:p>
          <w:p w14:paraId="5FD3A0B2" w14:textId="36C2359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4.097,-1.619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4C8B0FE" w14:textId="767A7B48" w:rsidR="00382293" w:rsidRPr="00A8034E" w:rsidRDefault="009A38B0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&lt;0.0001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323AE26E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5767084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609</w:t>
            </w:r>
          </w:p>
          <w:p w14:paraId="180D6DDB" w14:textId="0711159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1.944,0.509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452CF1DD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.457</w:t>
            </w:r>
          </w:p>
          <w:p w14:paraId="563C2082" w14:textId="1BC73AF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3.464,-1.563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5BB7ECAC" w14:textId="6497ADA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40</w:t>
            </w:r>
          </w:p>
        </w:tc>
      </w:tr>
      <w:tr w:rsidR="00A8034E" w:rsidRPr="00A8034E" w14:paraId="6D61DE92" w14:textId="77777777" w:rsidTr="00CD5869">
        <w:trPr>
          <w:trHeight w:val="239"/>
        </w:trPr>
        <w:tc>
          <w:tcPr>
            <w:tcW w:w="2268" w:type="dxa"/>
            <w:tcMar>
              <w:left w:w="0" w:type="dxa"/>
              <w:right w:w="28" w:type="dxa"/>
            </w:tcMar>
          </w:tcPr>
          <w:p w14:paraId="39B973CF" w14:textId="082DDFAA" w:rsidR="00382293" w:rsidRPr="00A8034E" w:rsidRDefault="00382293" w:rsidP="00CD5869">
            <w:pPr>
              <w:spacing w:line="240" w:lineRule="exact"/>
              <w:ind w:firstLineChars="0" w:firstLine="0"/>
              <w:rPr>
                <w:sz w:val="18"/>
                <w:szCs w:val="16"/>
              </w:rPr>
            </w:pPr>
            <w:r w:rsidRPr="00A8034E">
              <w:rPr>
                <w:sz w:val="22"/>
              </w:rPr>
              <w:t>11q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1A9C99E7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4C8F442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2C4F4A71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78E788F2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57D9915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1E66AD7F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41AA612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</w:tr>
      <w:tr w:rsidR="00A8034E" w:rsidRPr="00A8034E" w14:paraId="73D89E03" w14:textId="77777777" w:rsidTr="00CD5869">
        <w:trPr>
          <w:trHeight w:val="567"/>
        </w:trPr>
        <w:tc>
          <w:tcPr>
            <w:tcW w:w="2268" w:type="dxa"/>
            <w:noWrap/>
            <w:tcMar>
              <w:left w:w="284" w:type="dxa"/>
              <w:right w:w="28" w:type="dxa"/>
            </w:tcMar>
          </w:tcPr>
          <w:p w14:paraId="2FDA3639" w14:textId="33397588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LDH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166FA2C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663.000</w:t>
            </w:r>
          </w:p>
          <w:p w14:paraId="615EFF3F" w14:textId="5990789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85.000,1065.50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677EF04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87.000</w:t>
            </w:r>
          </w:p>
          <w:p w14:paraId="14730C39" w14:textId="6E10D2E8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307.000,1057.000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1CA8B59C" w14:textId="3EDC00D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426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F4BDF6B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6180B7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39.000</w:t>
            </w:r>
          </w:p>
          <w:p w14:paraId="6CC6B2C2" w14:textId="41362AE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42.000,515.00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195DDEB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578.000</w:t>
            </w:r>
          </w:p>
          <w:p w14:paraId="1DC4A0BC" w14:textId="68477B9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96.000,1023.479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1B570146" w14:textId="6C22D12E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270</w:t>
            </w:r>
          </w:p>
        </w:tc>
      </w:tr>
      <w:tr w:rsidR="00A8034E" w:rsidRPr="00A8034E" w14:paraId="0D655D1D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30DB2E99" w14:textId="1968F8A2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SF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3B931061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41.598</w:t>
            </w:r>
          </w:p>
          <w:p w14:paraId="63977C98" w14:textId="53C4AFA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42.700,456.70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7B035E7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04.800</w:t>
            </w:r>
          </w:p>
          <w:p w14:paraId="4593CB54" w14:textId="61E9F6D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48.400,169.398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1EC35DF" w14:textId="52E8826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0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6DDB9C7A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E5A8284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310.000</w:t>
            </w:r>
          </w:p>
          <w:p w14:paraId="1D0EE6D0" w14:textId="737D05F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46.200,341.598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6D1F0FA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69.398</w:t>
            </w:r>
          </w:p>
          <w:p w14:paraId="5FB98204" w14:textId="114DB4D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68.600,223.20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ABDC617" w14:textId="5D9B49F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851</w:t>
            </w:r>
          </w:p>
        </w:tc>
      </w:tr>
      <w:tr w:rsidR="00A8034E" w:rsidRPr="00A8034E" w14:paraId="60F3E71C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37C0E92E" w14:textId="39ACEB15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Sobel_Kurtosis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4AF9FA9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.725</w:t>
            </w:r>
          </w:p>
          <w:p w14:paraId="7EBE6D10" w14:textId="13E81F0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683,33.792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D2FE82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2.675</w:t>
            </w:r>
          </w:p>
          <w:p w14:paraId="6A6AF978" w14:textId="7407E02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.260,4.137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24F157C6" w14:textId="3D94B76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719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59C0FEFA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D62067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.642</w:t>
            </w:r>
          </w:p>
          <w:p w14:paraId="5C029190" w14:textId="0480D46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661,1.645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79B73533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.591</w:t>
            </w:r>
          </w:p>
          <w:p w14:paraId="69972BDC" w14:textId="5BA8E71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245,3.473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77A7C00" w14:textId="36F9B6C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3904</w:t>
            </w:r>
          </w:p>
        </w:tc>
      </w:tr>
      <w:tr w:rsidR="00A8034E" w:rsidRPr="00A8034E" w14:paraId="59CDB45A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0719C5D4" w14:textId="32C432BB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Sobel_GLCM_SIC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3735E4A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788</w:t>
            </w:r>
          </w:p>
          <w:p w14:paraId="02C70440" w14:textId="730F90E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759,0.911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64177C4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818</w:t>
            </w:r>
          </w:p>
          <w:p w14:paraId="27FAC180" w14:textId="48EDC12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764,0.889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59DE1275" w14:textId="0706420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4409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377703DF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370716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809</w:t>
            </w:r>
          </w:p>
          <w:p w14:paraId="6BDC5508" w14:textId="149F6EF5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786,0.852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7D3997BC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847</w:t>
            </w:r>
          </w:p>
          <w:p w14:paraId="7EB6F7A2" w14:textId="4BBBC32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784,0.919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4C46F910" w14:textId="18E30AF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721</w:t>
            </w:r>
          </w:p>
        </w:tc>
      </w:tr>
      <w:tr w:rsidR="00A8034E" w:rsidRPr="00A8034E" w14:paraId="443DC737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09360770" w14:textId="4A18DA60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PET_LoG_NGTDM_HDLGE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515FE398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4.483</w:t>
            </w:r>
          </w:p>
          <w:p w14:paraId="78C7FA0C" w14:textId="2991972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.277,10.819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E100DC9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5.371</w:t>
            </w:r>
          </w:p>
          <w:p w14:paraId="2AD09E90" w14:textId="21E234C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.683,14.574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205FCC10" w14:textId="57551FB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426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16243BCF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38F5DAF2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1.861</w:t>
            </w:r>
          </w:p>
          <w:p w14:paraId="07173E4F" w14:textId="0C266B7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10.624,19.37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14C2B1A9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5.224</w:t>
            </w:r>
          </w:p>
          <w:p w14:paraId="21BE0277" w14:textId="257F03D4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2.473,25.963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117157B0" w14:textId="0C5545C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721</w:t>
            </w:r>
          </w:p>
        </w:tc>
      </w:tr>
      <w:tr w:rsidR="00A8034E" w:rsidRPr="00A8034E" w14:paraId="6AD28758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3C27A9E9" w14:textId="38FE2130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lastRenderedPageBreak/>
              <w:t>PET_CoLlAGe_CoD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4D5682A7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65</w:t>
            </w:r>
          </w:p>
          <w:p w14:paraId="58AE26C9" w14:textId="66AB1BC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134,1.00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493C1AF0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68</w:t>
            </w:r>
          </w:p>
          <w:p w14:paraId="2C12D060" w14:textId="301FA65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142,0.319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68D0C72B" w14:textId="7AC65EA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615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2C75A3B9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2826C6D4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1.000</w:t>
            </w:r>
          </w:p>
          <w:p w14:paraId="3816C7A6" w14:textId="4ADD558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385,1.00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78D5B1FB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215</w:t>
            </w:r>
          </w:p>
          <w:p w14:paraId="5CF6042B" w14:textId="72A681F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151,1.00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650ACFCB" w14:textId="45B6DC4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480</w:t>
            </w:r>
          </w:p>
        </w:tc>
      </w:tr>
      <w:tr w:rsidR="00A8034E" w:rsidRPr="00A8034E" w14:paraId="0B60663F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5A35752E" w14:textId="6D3E3D04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Wavelet_HHH_Mean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2F951608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000</w:t>
            </w:r>
          </w:p>
          <w:p w14:paraId="4FDD5E58" w14:textId="0ADF323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002,0.002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0AEC8E6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0</w:t>
            </w:r>
          </w:p>
          <w:p w14:paraId="7A7940BD" w14:textId="26E06E19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001,0.003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18B58CA5" w14:textId="380B1E5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820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07E164B2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187E046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002</w:t>
            </w:r>
          </w:p>
          <w:p w14:paraId="6CE0B077" w14:textId="7B08B7B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002,-0.000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2FC3866C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000</w:t>
            </w:r>
          </w:p>
          <w:p w14:paraId="02DEC117" w14:textId="3919D9C1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002,0.002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36A24C93" w14:textId="17991ED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329</w:t>
            </w:r>
          </w:p>
        </w:tc>
      </w:tr>
      <w:tr w:rsidR="00A8034E" w:rsidRPr="00A8034E" w14:paraId="4AEAFC55" w14:textId="77777777" w:rsidTr="00CD5869">
        <w:trPr>
          <w:trHeight w:val="567"/>
        </w:trPr>
        <w:tc>
          <w:tcPr>
            <w:tcW w:w="2268" w:type="dxa"/>
            <w:tcMar>
              <w:left w:w="284" w:type="dxa"/>
              <w:right w:w="28" w:type="dxa"/>
            </w:tcMar>
          </w:tcPr>
          <w:p w14:paraId="6D51246A" w14:textId="455593C6" w:rsidR="00382293" w:rsidRPr="00A8034E" w:rsidRDefault="00382293" w:rsidP="00CD5869">
            <w:pPr>
              <w:spacing w:line="240" w:lineRule="exact"/>
              <w:ind w:firstLineChars="0" w:firstLine="0"/>
              <w:rPr>
                <w:sz w:val="16"/>
                <w:szCs w:val="16"/>
              </w:rPr>
            </w:pPr>
            <w:proofErr w:type="spellStart"/>
            <w:r w:rsidRPr="00A8034E">
              <w:rPr>
                <w:sz w:val="16"/>
                <w:szCs w:val="16"/>
              </w:rPr>
              <w:t>CT_Wavelet_HHH_GLCM_SIC</w:t>
            </w:r>
            <w:proofErr w:type="spellEnd"/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5C975036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82</w:t>
            </w:r>
          </w:p>
          <w:p w14:paraId="5CEEEBFE" w14:textId="057B0C66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75,0.090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2F31DC62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92</w:t>
            </w:r>
          </w:p>
          <w:p w14:paraId="54E06848" w14:textId="0A95C84D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82,0.101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400D7968" w14:textId="7EB6E443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061</w:t>
            </w:r>
          </w:p>
        </w:tc>
        <w:tc>
          <w:tcPr>
            <w:tcW w:w="283" w:type="dxa"/>
            <w:tcMar>
              <w:left w:w="0" w:type="dxa"/>
              <w:right w:w="28" w:type="dxa"/>
            </w:tcMar>
          </w:tcPr>
          <w:p w14:paraId="5FF77028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72BA58AA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78</w:t>
            </w:r>
          </w:p>
          <w:p w14:paraId="3296A585" w14:textId="357C0AE2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77,0.087)</w:t>
            </w:r>
          </w:p>
        </w:tc>
        <w:tc>
          <w:tcPr>
            <w:tcW w:w="1701" w:type="dxa"/>
            <w:tcMar>
              <w:left w:w="0" w:type="dxa"/>
              <w:right w:w="28" w:type="dxa"/>
            </w:tcMar>
          </w:tcPr>
          <w:p w14:paraId="10E2B005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100</w:t>
            </w:r>
          </w:p>
          <w:p w14:paraId="5858A3E0" w14:textId="5FA9D1CE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0.088,0.110)</w:t>
            </w:r>
          </w:p>
        </w:tc>
        <w:tc>
          <w:tcPr>
            <w:tcW w:w="839" w:type="dxa"/>
            <w:tcMar>
              <w:left w:w="0" w:type="dxa"/>
              <w:right w:w="28" w:type="dxa"/>
            </w:tcMar>
          </w:tcPr>
          <w:p w14:paraId="5B93A9EE" w14:textId="3C0AA54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331</w:t>
            </w:r>
          </w:p>
        </w:tc>
      </w:tr>
      <w:tr w:rsidR="00A8034E" w:rsidRPr="00A8034E" w14:paraId="71EF585E" w14:textId="77777777" w:rsidTr="00CD5869">
        <w:trPr>
          <w:trHeight w:val="567"/>
        </w:trPr>
        <w:tc>
          <w:tcPr>
            <w:tcW w:w="2268" w:type="dxa"/>
            <w:tcBorders>
              <w:bottom w:val="single" w:sz="4" w:space="0" w:color="auto"/>
            </w:tcBorders>
            <w:tcMar>
              <w:left w:w="284" w:type="dxa"/>
              <w:right w:w="28" w:type="dxa"/>
            </w:tcMar>
            <w:hideMark/>
          </w:tcPr>
          <w:p w14:paraId="3561897F" w14:textId="037BF74E" w:rsidR="00382293" w:rsidRPr="00A8034E" w:rsidRDefault="00382293" w:rsidP="00CD5869">
            <w:pPr>
              <w:spacing w:line="240" w:lineRule="exact"/>
              <w:ind w:firstLineChars="0" w:firstLine="0"/>
              <w:rPr>
                <w:sz w:val="18"/>
                <w:szCs w:val="16"/>
              </w:rPr>
            </w:pPr>
            <w:r w:rsidRPr="00A8034E">
              <w:rPr>
                <w:sz w:val="18"/>
                <w:szCs w:val="16"/>
              </w:rPr>
              <w:t>Rad_score-11q</w:t>
            </w:r>
          </w:p>
        </w:tc>
        <w:tc>
          <w:tcPr>
            <w:tcW w:w="1560" w:type="dxa"/>
            <w:tcMar>
              <w:left w:w="0" w:type="dxa"/>
              <w:right w:w="28" w:type="dxa"/>
            </w:tcMar>
          </w:tcPr>
          <w:p w14:paraId="29F58DCB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160</w:t>
            </w:r>
          </w:p>
          <w:p w14:paraId="79E4930B" w14:textId="33ED196F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1.244,0.724)</w:t>
            </w:r>
          </w:p>
        </w:tc>
        <w:tc>
          <w:tcPr>
            <w:tcW w:w="1559" w:type="dxa"/>
            <w:tcMar>
              <w:left w:w="0" w:type="dxa"/>
              <w:right w:w="28" w:type="dxa"/>
            </w:tcMar>
          </w:tcPr>
          <w:p w14:paraId="51C4EBC5" w14:textId="77777777" w:rsidR="00DD0AF2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1.554</w:t>
            </w:r>
          </w:p>
          <w:p w14:paraId="50E9F8E4" w14:textId="4C4D6FC0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2.746,-0.802)</w:t>
            </w:r>
          </w:p>
        </w:tc>
        <w:tc>
          <w:tcPr>
            <w:tcW w:w="709" w:type="dxa"/>
            <w:tcMar>
              <w:left w:w="0" w:type="dxa"/>
              <w:right w:w="28" w:type="dxa"/>
            </w:tcMar>
          </w:tcPr>
          <w:p w14:paraId="3AFE323F" w14:textId="32C6D5CE" w:rsidR="00382293" w:rsidRPr="00A8034E" w:rsidRDefault="009A38B0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&lt;0.0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44DA788C" w14:textId="77777777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7BAE1007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0.343</w:t>
            </w:r>
          </w:p>
          <w:p w14:paraId="0C4F6EA6" w14:textId="71E8666B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0.365,1.1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5B216F9E" w14:textId="77777777" w:rsidR="00893081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-2.677</w:t>
            </w:r>
          </w:p>
          <w:p w14:paraId="5E549D56" w14:textId="63875DAC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(-4.044,-1.241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6F24CD92" w14:textId="530E869A" w:rsidR="00382293" w:rsidRPr="00A8034E" w:rsidRDefault="00382293" w:rsidP="00382293">
            <w:pPr>
              <w:spacing w:line="240" w:lineRule="exact"/>
              <w:ind w:firstLineChars="0" w:firstLine="0"/>
              <w:jc w:val="right"/>
              <w:rPr>
                <w:sz w:val="18"/>
                <w:szCs w:val="18"/>
              </w:rPr>
            </w:pPr>
            <w:r w:rsidRPr="00A8034E">
              <w:rPr>
                <w:sz w:val="18"/>
                <w:szCs w:val="18"/>
              </w:rPr>
              <w:t>0.0150</w:t>
            </w:r>
          </w:p>
        </w:tc>
      </w:tr>
      <w:tr w:rsidR="00382293" w:rsidRPr="00A8034E" w14:paraId="10DAD217" w14:textId="77777777" w:rsidTr="007E7F1A">
        <w:trPr>
          <w:trHeight w:val="275"/>
        </w:trPr>
        <w:tc>
          <w:tcPr>
            <w:tcW w:w="10478" w:type="dxa"/>
            <w:gridSpan w:val="8"/>
            <w:tcBorders>
              <w:top w:val="single" w:sz="4" w:space="0" w:color="auto"/>
            </w:tcBorders>
            <w:tcMar>
              <w:left w:w="0" w:type="dxa"/>
              <w:right w:w="28" w:type="dxa"/>
            </w:tcMar>
          </w:tcPr>
          <w:p w14:paraId="4F7D3158" w14:textId="158E5BD0" w:rsidR="00382293" w:rsidRPr="00A8034E" w:rsidRDefault="00382293" w:rsidP="00382293">
            <w:pPr>
              <w:spacing w:line="240" w:lineRule="exact"/>
              <w:ind w:firstLineChars="0" w:firstLine="0"/>
              <w:rPr>
                <w:sz w:val="18"/>
                <w:szCs w:val="18"/>
              </w:rPr>
            </w:pPr>
            <w:r w:rsidRPr="00A8034E">
              <w:rPr>
                <w:sz w:val="22"/>
              </w:rPr>
              <w:t>The value of each feature was expressed as median (interquartile range)</w:t>
            </w:r>
          </w:p>
        </w:tc>
      </w:tr>
    </w:tbl>
    <w:p w14:paraId="43F8CAFE" w14:textId="19C96EF5" w:rsidR="00821E3D" w:rsidRDefault="00821E3D" w:rsidP="0046521D">
      <w:pPr>
        <w:spacing w:line="240" w:lineRule="auto"/>
        <w:ind w:firstLineChars="0" w:firstLine="0"/>
        <w:rPr>
          <w:b/>
          <w:sz w:val="24"/>
        </w:rPr>
      </w:pPr>
    </w:p>
    <w:sectPr w:rsidR="00821E3D" w:rsidSect="001D7F7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720" w:right="720" w:bottom="720" w:left="720" w:header="283" w:footer="0" w:gutter="0"/>
      <w:cols w:sep="1" w:space="4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59346" w14:textId="77777777" w:rsidR="00803B2A" w:rsidRDefault="00803B2A" w:rsidP="00525708">
      <w:pPr>
        <w:spacing w:line="240" w:lineRule="auto"/>
        <w:ind w:firstLine="420"/>
      </w:pPr>
      <w:r>
        <w:separator/>
      </w:r>
    </w:p>
  </w:endnote>
  <w:endnote w:type="continuationSeparator" w:id="0">
    <w:p w14:paraId="1F58D9AD" w14:textId="77777777" w:rsidR="00803B2A" w:rsidRDefault="00803B2A" w:rsidP="0052570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03D68" w14:textId="77777777" w:rsidR="00382293" w:rsidRDefault="0038229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6704841"/>
      <w:docPartObj>
        <w:docPartGallery w:val="Page Numbers (Bottom of Page)"/>
        <w:docPartUnique/>
      </w:docPartObj>
    </w:sdtPr>
    <w:sdtEndPr/>
    <w:sdtContent>
      <w:p w14:paraId="7AC8B038" w14:textId="00E8091C" w:rsidR="00382293" w:rsidRDefault="00382293">
        <w:pPr>
          <w:pStyle w:val="a4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2C8A" w:rsidRPr="009E2C8A">
          <w:rPr>
            <w:noProof/>
            <w:lang w:val="zh-CN"/>
          </w:rPr>
          <w:t>1</w:t>
        </w:r>
        <w:r>
          <w:fldChar w:fldCharType="end"/>
        </w:r>
      </w:p>
    </w:sdtContent>
  </w:sdt>
  <w:p w14:paraId="686D7F07" w14:textId="77777777" w:rsidR="00382293" w:rsidRDefault="0038229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4F1AF" w14:textId="77777777" w:rsidR="00382293" w:rsidRDefault="0038229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F2F53" w14:textId="77777777" w:rsidR="00803B2A" w:rsidRDefault="00803B2A" w:rsidP="00525708">
      <w:pPr>
        <w:spacing w:line="240" w:lineRule="auto"/>
        <w:ind w:firstLine="420"/>
      </w:pPr>
      <w:r>
        <w:separator/>
      </w:r>
    </w:p>
  </w:footnote>
  <w:footnote w:type="continuationSeparator" w:id="0">
    <w:p w14:paraId="52493F76" w14:textId="77777777" w:rsidR="00803B2A" w:rsidRDefault="00803B2A" w:rsidP="0052570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CADD3" w14:textId="77777777" w:rsidR="00382293" w:rsidRDefault="0038229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6B9DB" w14:textId="77777777" w:rsidR="00382293" w:rsidRDefault="00382293" w:rsidP="00933724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8B8E2" w14:textId="77777777" w:rsidR="00382293" w:rsidRDefault="0038229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A454B4C"/>
    <w:multiLevelType w:val="multilevel"/>
    <w:tmpl w:val="EA454B4C"/>
    <w:lvl w:ilvl="0">
      <w:numFmt w:val="bullet"/>
      <w:lvlText w:val="•"/>
      <w:lvlJc w:val="left"/>
      <w:pPr>
        <w:tabs>
          <w:tab w:val="left" w:pos="0"/>
        </w:tabs>
        <w:ind w:left="480" w:hanging="480"/>
      </w:pPr>
    </w:lvl>
    <w:lvl w:ilvl="1">
      <w:numFmt w:val="bullet"/>
      <w:lvlText w:val="–"/>
      <w:lvlJc w:val="left"/>
      <w:pPr>
        <w:tabs>
          <w:tab w:val="left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left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left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left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left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left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left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left" w:pos="5760"/>
        </w:tabs>
        <w:ind w:left="6240" w:hanging="480"/>
      </w:pPr>
    </w:lvl>
  </w:abstractNum>
  <w:abstractNum w:abstractNumId="1">
    <w:nsid w:val="046B34B4"/>
    <w:multiLevelType w:val="hybridMultilevel"/>
    <w:tmpl w:val="4B1012C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05D0218B"/>
    <w:multiLevelType w:val="hybridMultilevel"/>
    <w:tmpl w:val="14CA0F42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>
    <w:nsid w:val="074B7756"/>
    <w:multiLevelType w:val="hybridMultilevel"/>
    <w:tmpl w:val="1610EC9A"/>
    <w:lvl w:ilvl="0" w:tplc="26224BEC">
      <w:start w:val="1"/>
      <w:numFmt w:val="decimal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C4B41CD"/>
    <w:multiLevelType w:val="hybridMultilevel"/>
    <w:tmpl w:val="B7222040"/>
    <w:lvl w:ilvl="0" w:tplc="3924A202">
      <w:start w:val="1"/>
      <w:numFmt w:val="japaneseCounting"/>
      <w:lvlText w:val="%1、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E5B775D"/>
    <w:multiLevelType w:val="multilevel"/>
    <w:tmpl w:val="F84C1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EB55B1C"/>
    <w:multiLevelType w:val="hybridMultilevel"/>
    <w:tmpl w:val="F060236C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>
    <w:nsid w:val="123C2AEC"/>
    <w:multiLevelType w:val="multilevel"/>
    <w:tmpl w:val="9042B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62223E6"/>
    <w:multiLevelType w:val="hybridMultilevel"/>
    <w:tmpl w:val="F3907F2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2A4E1BE3"/>
    <w:multiLevelType w:val="multilevel"/>
    <w:tmpl w:val="FD0C5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FE15EA"/>
    <w:multiLevelType w:val="hybridMultilevel"/>
    <w:tmpl w:val="0AD87414"/>
    <w:lvl w:ilvl="0" w:tplc="73A6367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3FAA2741"/>
    <w:multiLevelType w:val="hybridMultilevel"/>
    <w:tmpl w:val="252A2C1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976662C"/>
    <w:multiLevelType w:val="hybridMultilevel"/>
    <w:tmpl w:val="065657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3E37C11"/>
    <w:multiLevelType w:val="hybridMultilevel"/>
    <w:tmpl w:val="028045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576D2A01"/>
    <w:multiLevelType w:val="hybridMultilevel"/>
    <w:tmpl w:val="42122B2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>
    <w:nsid w:val="64734EB0"/>
    <w:multiLevelType w:val="hybridMultilevel"/>
    <w:tmpl w:val="E56284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66A1041E"/>
    <w:multiLevelType w:val="hybridMultilevel"/>
    <w:tmpl w:val="38EE5044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>
    <w:nsid w:val="6BC646F9"/>
    <w:multiLevelType w:val="hybridMultilevel"/>
    <w:tmpl w:val="EDCC6A1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8">
    <w:nsid w:val="6BD938B7"/>
    <w:multiLevelType w:val="multilevel"/>
    <w:tmpl w:val="E668D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E4173B3"/>
    <w:multiLevelType w:val="hybridMultilevel"/>
    <w:tmpl w:val="F0CA3562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>
    <w:nsid w:val="73735139"/>
    <w:multiLevelType w:val="hybridMultilevel"/>
    <w:tmpl w:val="71BA5A8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1">
    <w:nsid w:val="7400075C"/>
    <w:multiLevelType w:val="hybridMultilevel"/>
    <w:tmpl w:val="25441B7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>
    <w:nsid w:val="7D643866"/>
    <w:multiLevelType w:val="multilevel"/>
    <w:tmpl w:val="D2D23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21"/>
  </w:num>
  <w:num w:numId="3">
    <w:abstractNumId w:val="14"/>
  </w:num>
  <w:num w:numId="4">
    <w:abstractNumId w:val="6"/>
  </w:num>
  <w:num w:numId="5">
    <w:abstractNumId w:val="13"/>
  </w:num>
  <w:num w:numId="6">
    <w:abstractNumId w:val="2"/>
  </w:num>
  <w:num w:numId="7">
    <w:abstractNumId w:val="15"/>
  </w:num>
  <w:num w:numId="8">
    <w:abstractNumId w:val="1"/>
  </w:num>
  <w:num w:numId="9">
    <w:abstractNumId w:val="8"/>
  </w:num>
  <w:num w:numId="10">
    <w:abstractNumId w:val="16"/>
  </w:num>
  <w:num w:numId="11">
    <w:abstractNumId w:val="12"/>
  </w:num>
  <w:num w:numId="12">
    <w:abstractNumId w:val="4"/>
  </w:num>
  <w:num w:numId="13">
    <w:abstractNumId w:val="0"/>
  </w:num>
  <w:num w:numId="14">
    <w:abstractNumId w:val="7"/>
  </w:num>
  <w:num w:numId="15">
    <w:abstractNumId w:val="22"/>
  </w:num>
  <w:num w:numId="16">
    <w:abstractNumId w:val="9"/>
  </w:num>
  <w:num w:numId="17">
    <w:abstractNumId w:val="5"/>
  </w:num>
  <w:num w:numId="18">
    <w:abstractNumId w:val="17"/>
  </w:num>
  <w:num w:numId="19">
    <w:abstractNumId w:val="20"/>
  </w:num>
  <w:num w:numId="20">
    <w:abstractNumId w:val="19"/>
  </w:num>
  <w:num w:numId="21">
    <w:abstractNumId w:val="11"/>
  </w:num>
  <w:num w:numId="22">
    <w:abstractNumId w:val="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B6"/>
    <w:rsid w:val="00000160"/>
    <w:rsid w:val="0000231F"/>
    <w:rsid w:val="00002594"/>
    <w:rsid w:val="000025D4"/>
    <w:rsid w:val="0000289B"/>
    <w:rsid w:val="00003590"/>
    <w:rsid w:val="000035FF"/>
    <w:rsid w:val="0000388A"/>
    <w:rsid w:val="00003DA8"/>
    <w:rsid w:val="00004133"/>
    <w:rsid w:val="000052A2"/>
    <w:rsid w:val="000055A4"/>
    <w:rsid w:val="000062B6"/>
    <w:rsid w:val="0000670E"/>
    <w:rsid w:val="00010154"/>
    <w:rsid w:val="00010B7D"/>
    <w:rsid w:val="00011266"/>
    <w:rsid w:val="00011443"/>
    <w:rsid w:val="00011E89"/>
    <w:rsid w:val="00011ED9"/>
    <w:rsid w:val="00011F14"/>
    <w:rsid w:val="0001243A"/>
    <w:rsid w:val="000126BA"/>
    <w:rsid w:val="00012FDD"/>
    <w:rsid w:val="000147A7"/>
    <w:rsid w:val="000148DC"/>
    <w:rsid w:val="000151A8"/>
    <w:rsid w:val="0001528F"/>
    <w:rsid w:val="00015ABB"/>
    <w:rsid w:val="00016322"/>
    <w:rsid w:val="0001651B"/>
    <w:rsid w:val="00020A65"/>
    <w:rsid w:val="000212DF"/>
    <w:rsid w:val="0002169F"/>
    <w:rsid w:val="00021E70"/>
    <w:rsid w:val="00023C26"/>
    <w:rsid w:val="00023F97"/>
    <w:rsid w:val="0002431A"/>
    <w:rsid w:val="00024565"/>
    <w:rsid w:val="00025D82"/>
    <w:rsid w:val="00025F66"/>
    <w:rsid w:val="0002635F"/>
    <w:rsid w:val="00027078"/>
    <w:rsid w:val="0003058A"/>
    <w:rsid w:val="000307D9"/>
    <w:rsid w:val="00030D87"/>
    <w:rsid w:val="00030E62"/>
    <w:rsid w:val="00032422"/>
    <w:rsid w:val="000327C5"/>
    <w:rsid w:val="00032F21"/>
    <w:rsid w:val="00033278"/>
    <w:rsid w:val="00033F26"/>
    <w:rsid w:val="0003453E"/>
    <w:rsid w:val="000350AE"/>
    <w:rsid w:val="000351CD"/>
    <w:rsid w:val="000359E1"/>
    <w:rsid w:val="00036191"/>
    <w:rsid w:val="00036C41"/>
    <w:rsid w:val="00036F7C"/>
    <w:rsid w:val="000374E4"/>
    <w:rsid w:val="00037C1D"/>
    <w:rsid w:val="00037CE7"/>
    <w:rsid w:val="00037E41"/>
    <w:rsid w:val="00041097"/>
    <w:rsid w:val="000421C1"/>
    <w:rsid w:val="00043962"/>
    <w:rsid w:val="00043B76"/>
    <w:rsid w:val="00043BF0"/>
    <w:rsid w:val="00044A2A"/>
    <w:rsid w:val="00044F2C"/>
    <w:rsid w:val="0004528D"/>
    <w:rsid w:val="00046165"/>
    <w:rsid w:val="00046FE9"/>
    <w:rsid w:val="000470C4"/>
    <w:rsid w:val="00047108"/>
    <w:rsid w:val="00047610"/>
    <w:rsid w:val="000479F6"/>
    <w:rsid w:val="00050335"/>
    <w:rsid w:val="00052AC4"/>
    <w:rsid w:val="000531D3"/>
    <w:rsid w:val="00054496"/>
    <w:rsid w:val="00056668"/>
    <w:rsid w:val="0005697F"/>
    <w:rsid w:val="0005788F"/>
    <w:rsid w:val="00060527"/>
    <w:rsid w:val="00061D80"/>
    <w:rsid w:val="0006240F"/>
    <w:rsid w:val="00062770"/>
    <w:rsid w:val="00062A43"/>
    <w:rsid w:val="00062C0B"/>
    <w:rsid w:val="000632EF"/>
    <w:rsid w:val="00064290"/>
    <w:rsid w:val="00065DC5"/>
    <w:rsid w:val="000678F6"/>
    <w:rsid w:val="00071536"/>
    <w:rsid w:val="00072610"/>
    <w:rsid w:val="00074802"/>
    <w:rsid w:val="00074A32"/>
    <w:rsid w:val="00075DF5"/>
    <w:rsid w:val="00076E37"/>
    <w:rsid w:val="000817D9"/>
    <w:rsid w:val="00081A6A"/>
    <w:rsid w:val="00083C1A"/>
    <w:rsid w:val="000840EF"/>
    <w:rsid w:val="00084512"/>
    <w:rsid w:val="000851E3"/>
    <w:rsid w:val="000866FE"/>
    <w:rsid w:val="00087AE6"/>
    <w:rsid w:val="000904B3"/>
    <w:rsid w:val="000906F7"/>
    <w:rsid w:val="00090F8C"/>
    <w:rsid w:val="00090FA8"/>
    <w:rsid w:val="000923E8"/>
    <w:rsid w:val="00092D26"/>
    <w:rsid w:val="000939CE"/>
    <w:rsid w:val="00093BAD"/>
    <w:rsid w:val="00093F46"/>
    <w:rsid w:val="00093FE9"/>
    <w:rsid w:val="00096668"/>
    <w:rsid w:val="00096FC8"/>
    <w:rsid w:val="00097131"/>
    <w:rsid w:val="00097915"/>
    <w:rsid w:val="00097A60"/>
    <w:rsid w:val="000A08C5"/>
    <w:rsid w:val="000A093F"/>
    <w:rsid w:val="000A0BFD"/>
    <w:rsid w:val="000A191D"/>
    <w:rsid w:val="000A1B78"/>
    <w:rsid w:val="000A1E31"/>
    <w:rsid w:val="000A2470"/>
    <w:rsid w:val="000A348E"/>
    <w:rsid w:val="000A4ACD"/>
    <w:rsid w:val="000A4CC6"/>
    <w:rsid w:val="000A54AB"/>
    <w:rsid w:val="000A555D"/>
    <w:rsid w:val="000A5C58"/>
    <w:rsid w:val="000A786C"/>
    <w:rsid w:val="000B00BA"/>
    <w:rsid w:val="000B04AE"/>
    <w:rsid w:val="000B231A"/>
    <w:rsid w:val="000B248D"/>
    <w:rsid w:val="000B326D"/>
    <w:rsid w:val="000B33E5"/>
    <w:rsid w:val="000B3511"/>
    <w:rsid w:val="000B3FD5"/>
    <w:rsid w:val="000B42E0"/>
    <w:rsid w:val="000B65E9"/>
    <w:rsid w:val="000B6E1B"/>
    <w:rsid w:val="000C1E0B"/>
    <w:rsid w:val="000C3860"/>
    <w:rsid w:val="000C3C04"/>
    <w:rsid w:val="000C5249"/>
    <w:rsid w:val="000C5392"/>
    <w:rsid w:val="000C5400"/>
    <w:rsid w:val="000D0160"/>
    <w:rsid w:val="000D0776"/>
    <w:rsid w:val="000D0C4A"/>
    <w:rsid w:val="000D476F"/>
    <w:rsid w:val="000D59D4"/>
    <w:rsid w:val="000D5F37"/>
    <w:rsid w:val="000D6DA7"/>
    <w:rsid w:val="000D7843"/>
    <w:rsid w:val="000E0B93"/>
    <w:rsid w:val="000E1CA6"/>
    <w:rsid w:val="000E1ED3"/>
    <w:rsid w:val="000E2ADD"/>
    <w:rsid w:val="000E2E26"/>
    <w:rsid w:val="000E46F4"/>
    <w:rsid w:val="000E4C89"/>
    <w:rsid w:val="000E5513"/>
    <w:rsid w:val="000E5CFB"/>
    <w:rsid w:val="000F03C4"/>
    <w:rsid w:val="000F10AE"/>
    <w:rsid w:val="000F114F"/>
    <w:rsid w:val="000F13D2"/>
    <w:rsid w:val="000F2051"/>
    <w:rsid w:val="000F2B0B"/>
    <w:rsid w:val="000F2E26"/>
    <w:rsid w:val="000F2F3D"/>
    <w:rsid w:val="000F31BD"/>
    <w:rsid w:val="000F388C"/>
    <w:rsid w:val="000F46F0"/>
    <w:rsid w:val="000F4A69"/>
    <w:rsid w:val="00100366"/>
    <w:rsid w:val="0010042F"/>
    <w:rsid w:val="00100FAA"/>
    <w:rsid w:val="001043D3"/>
    <w:rsid w:val="00104D19"/>
    <w:rsid w:val="00104DEC"/>
    <w:rsid w:val="00105F25"/>
    <w:rsid w:val="001070C9"/>
    <w:rsid w:val="001071FD"/>
    <w:rsid w:val="00107B1C"/>
    <w:rsid w:val="00111C90"/>
    <w:rsid w:val="001149A5"/>
    <w:rsid w:val="00114EA8"/>
    <w:rsid w:val="001157FB"/>
    <w:rsid w:val="001158D6"/>
    <w:rsid w:val="00115A08"/>
    <w:rsid w:val="00115C00"/>
    <w:rsid w:val="00116D05"/>
    <w:rsid w:val="001179A0"/>
    <w:rsid w:val="00117FE9"/>
    <w:rsid w:val="00120CA8"/>
    <w:rsid w:val="00120D71"/>
    <w:rsid w:val="00121899"/>
    <w:rsid w:val="00121F34"/>
    <w:rsid w:val="001220A7"/>
    <w:rsid w:val="00122A16"/>
    <w:rsid w:val="0012354E"/>
    <w:rsid w:val="00123938"/>
    <w:rsid w:val="00123CAE"/>
    <w:rsid w:val="00125909"/>
    <w:rsid w:val="00125998"/>
    <w:rsid w:val="00125B8A"/>
    <w:rsid w:val="00126BFA"/>
    <w:rsid w:val="00126C50"/>
    <w:rsid w:val="00126DE7"/>
    <w:rsid w:val="001270B3"/>
    <w:rsid w:val="00131F4D"/>
    <w:rsid w:val="00133385"/>
    <w:rsid w:val="0013529C"/>
    <w:rsid w:val="00136FF0"/>
    <w:rsid w:val="00137CC8"/>
    <w:rsid w:val="00137E9F"/>
    <w:rsid w:val="00142073"/>
    <w:rsid w:val="001431C5"/>
    <w:rsid w:val="0014429B"/>
    <w:rsid w:val="00144739"/>
    <w:rsid w:val="001448DD"/>
    <w:rsid w:val="001448F8"/>
    <w:rsid w:val="00146B57"/>
    <w:rsid w:val="001472BA"/>
    <w:rsid w:val="001474AD"/>
    <w:rsid w:val="0014762D"/>
    <w:rsid w:val="00150C4A"/>
    <w:rsid w:val="00151AEB"/>
    <w:rsid w:val="00151B67"/>
    <w:rsid w:val="00151B6D"/>
    <w:rsid w:val="00152DC2"/>
    <w:rsid w:val="00154189"/>
    <w:rsid w:val="00154861"/>
    <w:rsid w:val="00154CC8"/>
    <w:rsid w:val="00154F3D"/>
    <w:rsid w:val="00155006"/>
    <w:rsid w:val="00157210"/>
    <w:rsid w:val="001572C6"/>
    <w:rsid w:val="00157369"/>
    <w:rsid w:val="00157546"/>
    <w:rsid w:val="001600E7"/>
    <w:rsid w:val="001619F1"/>
    <w:rsid w:val="0016559F"/>
    <w:rsid w:val="00165FFB"/>
    <w:rsid w:val="0017048E"/>
    <w:rsid w:val="001707E7"/>
    <w:rsid w:val="001711FD"/>
    <w:rsid w:val="00171F31"/>
    <w:rsid w:val="0017214F"/>
    <w:rsid w:val="001723A3"/>
    <w:rsid w:val="0017398E"/>
    <w:rsid w:val="001756A5"/>
    <w:rsid w:val="00176AA2"/>
    <w:rsid w:val="00177A6B"/>
    <w:rsid w:val="00180098"/>
    <w:rsid w:val="0018082E"/>
    <w:rsid w:val="00181A6D"/>
    <w:rsid w:val="00182594"/>
    <w:rsid w:val="00182D64"/>
    <w:rsid w:val="00182DED"/>
    <w:rsid w:val="00183148"/>
    <w:rsid w:val="001866B5"/>
    <w:rsid w:val="00186F56"/>
    <w:rsid w:val="001871BC"/>
    <w:rsid w:val="00190572"/>
    <w:rsid w:val="0019096D"/>
    <w:rsid w:val="001918AC"/>
    <w:rsid w:val="00191A5F"/>
    <w:rsid w:val="00191E53"/>
    <w:rsid w:val="001931C7"/>
    <w:rsid w:val="001932E0"/>
    <w:rsid w:val="00193397"/>
    <w:rsid w:val="0019438D"/>
    <w:rsid w:val="001946EC"/>
    <w:rsid w:val="00194969"/>
    <w:rsid w:val="00194D6D"/>
    <w:rsid w:val="00195BCE"/>
    <w:rsid w:val="00196571"/>
    <w:rsid w:val="00197FC0"/>
    <w:rsid w:val="00197FDB"/>
    <w:rsid w:val="001A0401"/>
    <w:rsid w:val="001A158C"/>
    <w:rsid w:val="001A18FF"/>
    <w:rsid w:val="001A20AC"/>
    <w:rsid w:val="001A2CDF"/>
    <w:rsid w:val="001A3E93"/>
    <w:rsid w:val="001A5640"/>
    <w:rsid w:val="001A584F"/>
    <w:rsid w:val="001A6754"/>
    <w:rsid w:val="001A7366"/>
    <w:rsid w:val="001A7876"/>
    <w:rsid w:val="001A795C"/>
    <w:rsid w:val="001B0179"/>
    <w:rsid w:val="001B0185"/>
    <w:rsid w:val="001B06CD"/>
    <w:rsid w:val="001B14B1"/>
    <w:rsid w:val="001B200C"/>
    <w:rsid w:val="001B29B1"/>
    <w:rsid w:val="001B31C2"/>
    <w:rsid w:val="001B445B"/>
    <w:rsid w:val="001B4DBF"/>
    <w:rsid w:val="001B6109"/>
    <w:rsid w:val="001B65B4"/>
    <w:rsid w:val="001B6710"/>
    <w:rsid w:val="001B7059"/>
    <w:rsid w:val="001C1012"/>
    <w:rsid w:val="001C1648"/>
    <w:rsid w:val="001C166B"/>
    <w:rsid w:val="001C1CF8"/>
    <w:rsid w:val="001C3098"/>
    <w:rsid w:val="001C30A2"/>
    <w:rsid w:val="001C3233"/>
    <w:rsid w:val="001C3C0A"/>
    <w:rsid w:val="001C42E7"/>
    <w:rsid w:val="001C4E81"/>
    <w:rsid w:val="001C5B34"/>
    <w:rsid w:val="001C6530"/>
    <w:rsid w:val="001C688A"/>
    <w:rsid w:val="001C6BC9"/>
    <w:rsid w:val="001C7D5A"/>
    <w:rsid w:val="001D00CE"/>
    <w:rsid w:val="001D05D2"/>
    <w:rsid w:val="001D080A"/>
    <w:rsid w:val="001D0831"/>
    <w:rsid w:val="001D09BB"/>
    <w:rsid w:val="001D1711"/>
    <w:rsid w:val="001D36F2"/>
    <w:rsid w:val="001D3BAD"/>
    <w:rsid w:val="001D3C44"/>
    <w:rsid w:val="001D54C4"/>
    <w:rsid w:val="001D5A7F"/>
    <w:rsid w:val="001D6BDE"/>
    <w:rsid w:val="001D7031"/>
    <w:rsid w:val="001D71EA"/>
    <w:rsid w:val="001D72C2"/>
    <w:rsid w:val="001D7F7F"/>
    <w:rsid w:val="001E1ED7"/>
    <w:rsid w:val="001E2390"/>
    <w:rsid w:val="001E2D5E"/>
    <w:rsid w:val="001E2FF3"/>
    <w:rsid w:val="001E3F39"/>
    <w:rsid w:val="001E43CE"/>
    <w:rsid w:val="001E4C7A"/>
    <w:rsid w:val="001E51DA"/>
    <w:rsid w:val="001E626D"/>
    <w:rsid w:val="001E64EC"/>
    <w:rsid w:val="001E6AAC"/>
    <w:rsid w:val="001E7976"/>
    <w:rsid w:val="001E7DFF"/>
    <w:rsid w:val="001F057C"/>
    <w:rsid w:val="001F143B"/>
    <w:rsid w:val="001F197C"/>
    <w:rsid w:val="001F24C8"/>
    <w:rsid w:val="001F2771"/>
    <w:rsid w:val="001F3E5D"/>
    <w:rsid w:val="001F48F9"/>
    <w:rsid w:val="001F4DE0"/>
    <w:rsid w:val="001F4EE7"/>
    <w:rsid w:val="001F5661"/>
    <w:rsid w:val="001F5A8C"/>
    <w:rsid w:val="001F60F4"/>
    <w:rsid w:val="001F6171"/>
    <w:rsid w:val="001F6732"/>
    <w:rsid w:val="001F7EFE"/>
    <w:rsid w:val="00200232"/>
    <w:rsid w:val="002004A0"/>
    <w:rsid w:val="0020058B"/>
    <w:rsid w:val="00201071"/>
    <w:rsid w:val="002021E0"/>
    <w:rsid w:val="0020230C"/>
    <w:rsid w:val="00203A9D"/>
    <w:rsid w:val="002044BF"/>
    <w:rsid w:val="002049B4"/>
    <w:rsid w:val="002052F1"/>
    <w:rsid w:val="00205AA8"/>
    <w:rsid w:val="00205B50"/>
    <w:rsid w:val="002060CC"/>
    <w:rsid w:val="0020650C"/>
    <w:rsid w:val="0020653B"/>
    <w:rsid w:val="002065BF"/>
    <w:rsid w:val="00206606"/>
    <w:rsid w:val="00207888"/>
    <w:rsid w:val="002104BE"/>
    <w:rsid w:val="00210AA9"/>
    <w:rsid w:val="002119D4"/>
    <w:rsid w:val="00213953"/>
    <w:rsid w:val="00214159"/>
    <w:rsid w:val="00214EF0"/>
    <w:rsid w:val="00215775"/>
    <w:rsid w:val="00216128"/>
    <w:rsid w:val="00216C87"/>
    <w:rsid w:val="00220989"/>
    <w:rsid w:val="00220B43"/>
    <w:rsid w:val="0022194B"/>
    <w:rsid w:val="00222D7E"/>
    <w:rsid w:val="002232BC"/>
    <w:rsid w:val="002234A9"/>
    <w:rsid w:val="00224C71"/>
    <w:rsid w:val="00225DEA"/>
    <w:rsid w:val="00231241"/>
    <w:rsid w:val="002318F1"/>
    <w:rsid w:val="0023206D"/>
    <w:rsid w:val="00234D08"/>
    <w:rsid w:val="002358B1"/>
    <w:rsid w:val="00235DA6"/>
    <w:rsid w:val="00235E0F"/>
    <w:rsid w:val="00236562"/>
    <w:rsid w:val="00236603"/>
    <w:rsid w:val="002375A9"/>
    <w:rsid w:val="00240850"/>
    <w:rsid w:val="00240D15"/>
    <w:rsid w:val="0024158C"/>
    <w:rsid w:val="00241D3B"/>
    <w:rsid w:val="00242221"/>
    <w:rsid w:val="00242B08"/>
    <w:rsid w:val="00242F52"/>
    <w:rsid w:val="00243BC0"/>
    <w:rsid w:val="00243CB0"/>
    <w:rsid w:val="00244FEB"/>
    <w:rsid w:val="00245150"/>
    <w:rsid w:val="00245848"/>
    <w:rsid w:val="002460A3"/>
    <w:rsid w:val="00250746"/>
    <w:rsid w:val="00251A72"/>
    <w:rsid w:val="00253925"/>
    <w:rsid w:val="00253AF9"/>
    <w:rsid w:val="00254431"/>
    <w:rsid w:val="00255457"/>
    <w:rsid w:val="00255A1E"/>
    <w:rsid w:val="00255B0E"/>
    <w:rsid w:val="00256DB8"/>
    <w:rsid w:val="0025712F"/>
    <w:rsid w:val="0025774D"/>
    <w:rsid w:val="0026151F"/>
    <w:rsid w:val="002619E2"/>
    <w:rsid w:val="0026234D"/>
    <w:rsid w:val="002635AC"/>
    <w:rsid w:val="00263BB3"/>
    <w:rsid w:val="0026443F"/>
    <w:rsid w:val="002648C6"/>
    <w:rsid w:val="00264D1D"/>
    <w:rsid w:val="00264FC4"/>
    <w:rsid w:val="002651F3"/>
    <w:rsid w:val="00267043"/>
    <w:rsid w:val="00267F1C"/>
    <w:rsid w:val="00270595"/>
    <w:rsid w:val="00270D9B"/>
    <w:rsid w:val="00272BB1"/>
    <w:rsid w:val="00272C38"/>
    <w:rsid w:val="00273A2D"/>
    <w:rsid w:val="002742F2"/>
    <w:rsid w:val="00274B9F"/>
    <w:rsid w:val="00274D3B"/>
    <w:rsid w:val="002750AC"/>
    <w:rsid w:val="002750B6"/>
    <w:rsid w:val="00275B54"/>
    <w:rsid w:val="00275FC6"/>
    <w:rsid w:val="0027663C"/>
    <w:rsid w:val="002766E5"/>
    <w:rsid w:val="00276EB3"/>
    <w:rsid w:val="00277435"/>
    <w:rsid w:val="0027763C"/>
    <w:rsid w:val="00277E53"/>
    <w:rsid w:val="00280018"/>
    <w:rsid w:val="00280CB0"/>
    <w:rsid w:val="00281565"/>
    <w:rsid w:val="00283BB2"/>
    <w:rsid w:val="002850F7"/>
    <w:rsid w:val="002867F0"/>
    <w:rsid w:val="00287ADF"/>
    <w:rsid w:val="00287CFF"/>
    <w:rsid w:val="002902FD"/>
    <w:rsid w:val="002906DF"/>
    <w:rsid w:val="00290CE5"/>
    <w:rsid w:val="00292330"/>
    <w:rsid w:val="00292532"/>
    <w:rsid w:val="00293189"/>
    <w:rsid w:val="00293249"/>
    <w:rsid w:val="0029354F"/>
    <w:rsid w:val="00293B72"/>
    <w:rsid w:val="00294410"/>
    <w:rsid w:val="00294E78"/>
    <w:rsid w:val="00297385"/>
    <w:rsid w:val="0029786A"/>
    <w:rsid w:val="00297C52"/>
    <w:rsid w:val="00297CA0"/>
    <w:rsid w:val="00297D05"/>
    <w:rsid w:val="002A1315"/>
    <w:rsid w:val="002A303E"/>
    <w:rsid w:val="002A48F8"/>
    <w:rsid w:val="002A56BE"/>
    <w:rsid w:val="002A5766"/>
    <w:rsid w:val="002A587B"/>
    <w:rsid w:val="002A6E16"/>
    <w:rsid w:val="002A71FD"/>
    <w:rsid w:val="002B0807"/>
    <w:rsid w:val="002B0DB4"/>
    <w:rsid w:val="002B20D7"/>
    <w:rsid w:val="002B2FE7"/>
    <w:rsid w:val="002B2FF4"/>
    <w:rsid w:val="002B3485"/>
    <w:rsid w:val="002B3553"/>
    <w:rsid w:val="002B3A19"/>
    <w:rsid w:val="002B461E"/>
    <w:rsid w:val="002B4741"/>
    <w:rsid w:val="002B4A60"/>
    <w:rsid w:val="002B6F86"/>
    <w:rsid w:val="002B7D5E"/>
    <w:rsid w:val="002C0041"/>
    <w:rsid w:val="002C0625"/>
    <w:rsid w:val="002C1AC8"/>
    <w:rsid w:val="002C1BB0"/>
    <w:rsid w:val="002C2A09"/>
    <w:rsid w:val="002C409B"/>
    <w:rsid w:val="002C4188"/>
    <w:rsid w:val="002C5942"/>
    <w:rsid w:val="002C7D95"/>
    <w:rsid w:val="002D04CF"/>
    <w:rsid w:val="002D0C99"/>
    <w:rsid w:val="002D24F3"/>
    <w:rsid w:val="002D280C"/>
    <w:rsid w:val="002D3A01"/>
    <w:rsid w:val="002D43BD"/>
    <w:rsid w:val="002D450C"/>
    <w:rsid w:val="002D46F4"/>
    <w:rsid w:val="002D5252"/>
    <w:rsid w:val="002D55A3"/>
    <w:rsid w:val="002E09EB"/>
    <w:rsid w:val="002E19EF"/>
    <w:rsid w:val="002E201A"/>
    <w:rsid w:val="002E2D30"/>
    <w:rsid w:val="002E372D"/>
    <w:rsid w:val="002E3B2F"/>
    <w:rsid w:val="002E3FE1"/>
    <w:rsid w:val="002E4D94"/>
    <w:rsid w:val="002E534D"/>
    <w:rsid w:val="002E55B4"/>
    <w:rsid w:val="002E5D4E"/>
    <w:rsid w:val="002E5D60"/>
    <w:rsid w:val="002E5FC5"/>
    <w:rsid w:val="002E6148"/>
    <w:rsid w:val="002E65A6"/>
    <w:rsid w:val="002E6610"/>
    <w:rsid w:val="002E71CA"/>
    <w:rsid w:val="002E748A"/>
    <w:rsid w:val="002F0084"/>
    <w:rsid w:val="002F0565"/>
    <w:rsid w:val="002F05D6"/>
    <w:rsid w:val="002F0D0E"/>
    <w:rsid w:val="002F1069"/>
    <w:rsid w:val="002F10D3"/>
    <w:rsid w:val="002F2403"/>
    <w:rsid w:val="002F4825"/>
    <w:rsid w:val="002F7B1D"/>
    <w:rsid w:val="002F7E10"/>
    <w:rsid w:val="003016BA"/>
    <w:rsid w:val="0030181D"/>
    <w:rsid w:val="00302134"/>
    <w:rsid w:val="00302BDA"/>
    <w:rsid w:val="00303819"/>
    <w:rsid w:val="00306665"/>
    <w:rsid w:val="0030670E"/>
    <w:rsid w:val="003104C1"/>
    <w:rsid w:val="00310999"/>
    <w:rsid w:val="003109B6"/>
    <w:rsid w:val="00312466"/>
    <w:rsid w:val="00313BCE"/>
    <w:rsid w:val="00316A65"/>
    <w:rsid w:val="00316ADC"/>
    <w:rsid w:val="00317189"/>
    <w:rsid w:val="00321316"/>
    <w:rsid w:val="00321416"/>
    <w:rsid w:val="0032282B"/>
    <w:rsid w:val="00322909"/>
    <w:rsid w:val="00322D0C"/>
    <w:rsid w:val="003233B6"/>
    <w:rsid w:val="00323E1F"/>
    <w:rsid w:val="0032452E"/>
    <w:rsid w:val="00324C8E"/>
    <w:rsid w:val="00324FCE"/>
    <w:rsid w:val="003259E7"/>
    <w:rsid w:val="00326346"/>
    <w:rsid w:val="003265E1"/>
    <w:rsid w:val="003270F3"/>
    <w:rsid w:val="00327C55"/>
    <w:rsid w:val="00327DE1"/>
    <w:rsid w:val="003314E7"/>
    <w:rsid w:val="00331FA4"/>
    <w:rsid w:val="0033459F"/>
    <w:rsid w:val="003351DF"/>
    <w:rsid w:val="00336B20"/>
    <w:rsid w:val="003370E6"/>
    <w:rsid w:val="00337B31"/>
    <w:rsid w:val="00337BB2"/>
    <w:rsid w:val="00340866"/>
    <w:rsid w:val="0034086D"/>
    <w:rsid w:val="0034117B"/>
    <w:rsid w:val="00342241"/>
    <w:rsid w:val="0034226A"/>
    <w:rsid w:val="003424B8"/>
    <w:rsid w:val="0034279B"/>
    <w:rsid w:val="003431C2"/>
    <w:rsid w:val="003439CD"/>
    <w:rsid w:val="00343E0E"/>
    <w:rsid w:val="0034412A"/>
    <w:rsid w:val="00344587"/>
    <w:rsid w:val="00344631"/>
    <w:rsid w:val="0034534D"/>
    <w:rsid w:val="0034571B"/>
    <w:rsid w:val="003464EA"/>
    <w:rsid w:val="003465F5"/>
    <w:rsid w:val="00347929"/>
    <w:rsid w:val="00352F74"/>
    <w:rsid w:val="0035312E"/>
    <w:rsid w:val="00353AAD"/>
    <w:rsid w:val="00354909"/>
    <w:rsid w:val="0035497F"/>
    <w:rsid w:val="00354FB1"/>
    <w:rsid w:val="00356599"/>
    <w:rsid w:val="00361055"/>
    <w:rsid w:val="003615AC"/>
    <w:rsid w:val="003620A1"/>
    <w:rsid w:val="00362435"/>
    <w:rsid w:val="00362AC9"/>
    <w:rsid w:val="0036391D"/>
    <w:rsid w:val="00363B1F"/>
    <w:rsid w:val="00363B2F"/>
    <w:rsid w:val="00364EBD"/>
    <w:rsid w:val="00364FF9"/>
    <w:rsid w:val="00365AC2"/>
    <w:rsid w:val="003667FC"/>
    <w:rsid w:val="003675F6"/>
    <w:rsid w:val="00367813"/>
    <w:rsid w:val="00370668"/>
    <w:rsid w:val="00371536"/>
    <w:rsid w:val="00371D63"/>
    <w:rsid w:val="00374250"/>
    <w:rsid w:val="0037429D"/>
    <w:rsid w:val="0037443E"/>
    <w:rsid w:val="00377315"/>
    <w:rsid w:val="00380005"/>
    <w:rsid w:val="00380021"/>
    <w:rsid w:val="00380FC0"/>
    <w:rsid w:val="003811B8"/>
    <w:rsid w:val="00381C0C"/>
    <w:rsid w:val="00381CBF"/>
    <w:rsid w:val="00382293"/>
    <w:rsid w:val="0038229B"/>
    <w:rsid w:val="003824EF"/>
    <w:rsid w:val="0038449A"/>
    <w:rsid w:val="00385B74"/>
    <w:rsid w:val="00386B13"/>
    <w:rsid w:val="00386E4E"/>
    <w:rsid w:val="00387296"/>
    <w:rsid w:val="0038749C"/>
    <w:rsid w:val="003879B4"/>
    <w:rsid w:val="00391235"/>
    <w:rsid w:val="00391CE6"/>
    <w:rsid w:val="0039235E"/>
    <w:rsid w:val="00392A04"/>
    <w:rsid w:val="00393913"/>
    <w:rsid w:val="00395128"/>
    <w:rsid w:val="00395C4B"/>
    <w:rsid w:val="003967DD"/>
    <w:rsid w:val="003968F9"/>
    <w:rsid w:val="00396987"/>
    <w:rsid w:val="003A0D43"/>
    <w:rsid w:val="003A17E9"/>
    <w:rsid w:val="003A2596"/>
    <w:rsid w:val="003A27BA"/>
    <w:rsid w:val="003A2A33"/>
    <w:rsid w:val="003A31A6"/>
    <w:rsid w:val="003A3245"/>
    <w:rsid w:val="003A35DD"/>
    <w:rsid w:val="003A3873"/>
    <w:rsid w:val="003A3EA3"/>
    <w:rsid w:val="003A3EEE"/>
    <w:rsid w:val="003A4521"/>
    <w:rsid w:val="003A4A88"/>
    <w:rsid w:val="003A5BE6"/>
    <w:rsid w:val="003A5DD7"/>
    <w:rsid w:val="003A6211"/>
    <w:rsid w:val="003A675F"/>
    <w:rsid w:val="003A6AB4"/>
    <w:rsid w:val="003A7B9D"/>
    <w:rsid w:val="003B1A15"/>
    <w:rsid w:val="003B1E2B"/>
    <w:rsid w:val="003B1F61"/>
    <w:rsid w:val="003B229B"/>
    <w:rsid w:val="003B27E7"/>
    <w:rsid w:val="003B2EE1"/>
    <w:rsid w:val="003B46A3"/>
    <w:rsid w:val="003B52F2"/>
    <w:rsid w:val="003B56EC"/>
    <w:rsid w:val="003B5C67"/>
    <w:rsid w:val="003B5F95"/>
    <w:rsid w:val="003B73C1"/>
    <w:rsid w:val="003B76B4"/>
    <w:rsid w:val="003C174D"/>
    <w:rsid w:val="003C1BA4"/>
    <w:rsid w:val="003C2332"/>
    <w:rsid w:val="003C2E52"/>
    <w:rsid w:val="003C39BC"/>
    <w:rsid w:val="003C46CF"/>
    <w:rsid w:val="003C51CA"/>
    <w:rsid w:val="003C686D"/>
    <w:rsid w:val="003C6CFC"/>
    <w:rsid w:val="003C78BA"/>
    <w:rsid w:val="003D00C9"/>
    <w:rsid w:val="003D0FBC"/>
    <w:rsid w:val="003D1213"/>
    <w:rsid w:val="003D1D4B"/>
    <w:rsid w:val="003D1FD0"/>
    <w:rsid w:val="003D2BF9"/>
    <w:rsid w:val="003D2F15"/>
    <w:rsid w:val="003D366B"/>
    <w:rsid w:val="003D38FA"/>
    <w:rsid w:val="003D42B0"/>
    <w:rsid w:val="003D6283"/>
    <w:rsid w:val="003D6312"/>
    <w:rsid w:val="003D7003"/>
    <w:rsid w:val="003D79EB"/>
    <w:rsid w:val="003E00CB"/>
    <w:rsid w:val="003E0C97"/>
    <w:rsid w:val="003E1476"/>
    <w:rsid w:val="003E336C"/>
    <w:rsid w:val="003E4D8D"/>
    <w:rsid w:val="003E4D90"/>
    <w:rsid w:val="003E4F63"/>
    <w:rsid w:val="003E55B1"/>
    <w:rsid w:val="003E6053"/>
    <w:rsid w:val="003E6329"/>
    <w:rsid w:val="003F03F2"/>
    <w:rsid w:val="003F04C7"/>
    <w:rsid w:val="003F0F51"/>
    <w:rsid w:val="003F1BCB"/>
    <w:rsid w:val="003F3EA3"/>
    <w:rsid w:val="003F4224"/>
    <w:rsid w:val="003F548E"/>
    <w:rsid w:val="003F761B"/>
    <w:rsid w:val="003F7718"/>
    <w:rsid w:val="00400440"/>
    <w:rsid w:val="004005D1"/>
    <w:rsid w:val="004007F2"/>
    <w:rsid w:val="00400C1E"/>
    <w:rsid w:val="004011CE"/>
    <w:rsid w:val="00401DAA"/>
    <w:rsid w:val="00401FDD"/>
    <w:rsid w:val="00402099"/>
    <w:rsid w:val="004020BC"/>
    <w:rsid w:val="00402761"/>
    <w:rsid w:val="00402D8D"/>
    <w:rsid w:val="00403A81"/>
    <w:rsid w:val="00403AF1"/>
    <w:rsid w:val="00405317"/>
    <w:rsid w:val="004072FB"/>
    <w:rsid w:val="0040736C"/>
    <w:rsid w:val="00410A91"/>
    <w:rsid w:val="004113DA"/>
    <w:rsid w:val="00411D75"/>
    <w:rsid w:val="00411F6F"/>
    <w:rsid w:val="00412219"/>
    <w:rsid w:val="004136E0"/>
    <w:rsid w:val="00414774"/>
    <w:rsid w:val="00414C4C"/>
    <w:rsid w:val="0041589F"/>
    <w:rsid w:val="00416E1A"/>
    <w:rsid w:val="00416F28"/>
    <w:rsid w:val="00417ECE"/>
    <w:rsid w:val="00420234"/>
    <w:rsid w:val="00420B56"/>
    <w:rsid w:val="00422211"/>
    <w:rsid w:val="00422260"/>
    <w:rsid w:val="00422FFE"/>
    <w:rsid w:val="004232F8"/>
    <w:rsid w:val="00423C1F"/>
    <w:rsid w:val="004240EB"/>
    <w:rsid w:val="00426CAB"/>
    <w:rsid w:val="00427270"/>
    <w:rsid w:val="00427386"/>
    <w:rsid w:val="00427DB3"/>
    <w:rsid w:val="0043085E"/>
    <w:rsid w:val="0043135D"/>
    <w:rsid w:val="00432479"/>
    <w:rsid w:val="00434F0C"/>
    <w:rsid w:val="00434F84"/>
    <w:rsid w:val="004358A7"/>
    <w:rsid w:val="00435E84"/>
    <w:rsid w:val="00436117"/>
    <w:rsid w:val="00436B10"/>
    <w:rsid w:val="00440399"/>
    <w:rsid w:val="00442032"/>
    <w:rsid w:val="00442E63"/>
    <w:rsid w:val="00442EF2"/>
    <w:rsid w:val="00443A47"/>
    <w:rsid w:val="00443BE4"/>
    <w:rsid w:val="00444404"/>
    <w:rsid w:val="004447B3"/>
    <w:rsid w:val="00444FDA"/>
    <w:rsid w:val="004451D7"/>
    <w:rsid w:val="00445B2E"/>
    <w:rsid w:val="00445BF0"/>
    <w:rsid w:val="00446738"/>
    <w:rsid w:val="00446F5A"/>
    <w:rsid w:val="004473BE"/>
    <w:rsid w:val="004473D7"/>
    <w:rsid w:val="0045031D"/>
    <w:rsid w:val="00450853"/>
    <w:rsid w:val="00451373"/>
    <w:rsid w:val="00453007"/>
    <w:rsid w:val="00454CDF"/>
    <w:rsid w:val="00454D55"/>
    <w:rsid w:val="0045536D"/>
    <w:rsid w:val="00455438"/>
    <w:rsid w:val="00455466"/>
    <w:rsid w:val="00456C3A"/>
    <w:rsid w:val="004574C4"/>
    <w:rsid w:val="004606A7"/>
    <w:rsid w:val="00461575"/>
    <w:rsid w:val="00461602"/>
    <w:rsid w:val="0046176B"/>
    <w:rsid w:val="004620F9"/>
    <w:rsid w:val="00462CF2"/>
    <w:rsid w:val="00463844"/>
    <w:rsid w:val="00464E34"/>
    <w:rsid w:val="0046521D"/>
    <w:rsid w:val="00466AA0"/>
    <w:rsid w:val="00466D59"/>
    <w:rsid w:val="00467E4F"/>
    <w:rsid w:val="00467EB6"/>
    <w:rsid w:val="00467FAD"/>
    <w:rsid w:val="00471193"/>
    <w:rsid w:val="004728B6"/>
    <w:rsid w:val="00472CA6"/>
    <w:rsid w:val="00472D5E"/>
    <w:rsid w:val="004734CB"/>
    <w:rsid w:val="00474534"/>
    <w:rsid w:val="00475061"/>
    <w:rsid w:val="004752A6"/>
    <w:rsid w:val="004756C2"/>
    <w:rsid w:val="004763A0"/>
    <w:rsid w:val="004768BF"/>
    <w:rsid w:val="00477BEE"/>
    <w:rsid w:val="004807EB"/>
    <w:rsid w:val="00481E4B"/>
    <w:rsid w:val="00482AF0"/>
    <w:rsid w:val="00482D44"/>
    <w:rsid w:val="00482E9D"/>
    <w:rsid w:val="0048333C"/>
    <w:rsid w:val="00483590"/>
    <w:rsid w:val="00483597"/>
    <w:rsid w:val="00485C77"/>
    <w:rsid w:val="004861C1"/>
    <w:rsid w:val="004868B1"/>
    <w:rsid w:val="00486C0D"/>
    <w:rsid w:val="00487225"/>
    <w:rsid w:val="004904B5"/>
    <w:rsid w:val="00490545"/>
    <w:rsid w:val="00491789"/>
    <w:rsid w:val="00491A75"/>
    <w:rsid w:val="004920B4"/>
    <w:rsid w:val="004949DE"/>
    <w:rsid w:val="00495285"/>
    <w:rsid w:val="00495430"/>
    <w:rsid w:val="004961DD"/>
    <w:rsid w:val="00496BC5"/>
    <w:rsid w:val="0049710E"/>
    <w:rsid w:val="004973C4"/>
    <w:rsid w:val="0049744A"/>
    <w:rsid w:val="004974E1"/>
    <w:rsid w:val="004A0A64"/>
    <w:rsid w:val="004A0AA4"/>
    <w:rsid w:val="004A11B7"/>
    <w:rsid w:val="004A1FCD"/>
    <w:rsid w:val="004A1FE7"/>
    <w:rsid w:val="004A23F3"/>
    <w:rsid w:val="004A25D5"/>
    <w:rsid w:val="004A2CF6"/>
    <w:rsid w:val="004A4972"/>
    <w:rsid w:val="004A54D8"/>
    <w:rsid w:val="004A5627"/>
    <w:rsid w:val="004A60B4"/>
    <w:rsid w:val="004A663B"/>
    <w:rsid w:val="004A7043"/>
    <w:rsid w:val="004B1648"/>
    <w:rsid w:val="004B2EA0"/>
    <w:rsid w:val="004B322F"/>
    <w:rsid w:val="004B34DD"/>
    <w:rsid w:val="004B3C46"/>
    <w:rsid w:val="004B462C"/>
    <w:rsid w:val="004B4D0C"/>
    <w:rsid w:val="004B69C9"/>
    <w:rsid w:val="004B7348"/>
    <w:rsid w:val="004C0043"/>
    <w:rsid w:val="004C018C"/>
    <w:rsid w:val="004C15C5"/>
    <w:rsid w:val="004C1698"/>
    <w:rsid w:val="004C1C63"/>
    <w:rsid w:val="004C2598"/>
    <w:rsid w:val="004C387F"/>
    <w:rsid w:val="004C45C1"/>
    <w:rsid w:val="004C4790"/>
    <w:rsid w:val="004C4828"/>
    <w:rsid w:val="004C4C37"/>
    <w:rsid w:val="004C5C8F"/>
    <w:rsid w:val="004C70B5"/>
    <w:rsid w:val="004D3938"/>
    <w:rsid w:val="004D3A19"/>
    <w:rsid w:val="004D3CBB"/>
    <w:rsid w:val="004D5E97"/>
    <w:rsid w:val="004D6ABB"/>
    <w:rsid w:val="004D6F43"/>
    <w:rsid w:val="004E0842"/>
    <w:rsid w:val="004E0A67"/>
    <w:rsid w:val="004E0E94"/>
    <w:rsid w:val="004E138D"/>
    <w:rsid w:val="004E4B4C"/>
    <w:rsid w:val="004E5BAE"/>
    <w:rsid w:val="004E5EF8"/>
    <w:rsid w:val="004E766C"/>
    <w:rsid w:val="004F0796"/>
    <w:rsid w:val="004F0DCD"/>
    <w:rsid w:val="004F199C"/>
    <w:rsid w:val="004F2237"/>
    <w:rsid w:val="004F2C27"/>
    <w:rsid w:val="004F2E72"/>
    <w:rsid w:val="004F4A19"/>
    <w:rsid w:val="004F5000"/>
    <w:rsid w:val="004F5B25"/>
    <w:rsid w:val="004F6033"/>
    <w:rsid w:val="004F7410"/>
    <w:rsid w:val="004F7AEB"/>
    <w:rsid w:val="005007D1"/>
    <w:rsid w:val="005015CE"/>
    <w:rsid w:val="0050164E"/>
    <w:rsid w:val="0050321C"/>
    <w:rsid w:val="00503492"/>
    <w:rsid w:val="00503DBF"/>
    <w:rsid w:val="0050486D"/>
    <w:rsid w:val="005051A4"/>
    <w:rsid w:val="005051FE"/>
    <w:rsid w:val="00507E9B"/>
    <w:rsid w:val="00510316"/>
    <w:rsid w:val="005116DA"/>
    <w:rsid w:val="005117E5"/>
    <w:rsid w:val="005139EC"/>
    <w:rsid w:val="00513C1C"/>
    <w:rsid w:val="005143FA"/>
    <w:rsid w:val="00514799"/>
    <w:rsid w:val="00515BC5"/>
    <w:rsid w:val="00515C65"/>
    <w:rsid w:val="00516901"/>
    <w:rsid w:val="00517626"/>
    <w:rsid w:val="005204E5"/>
    <w:rsid w:val="00520662"/>
    <w:rsid w:val="00520935"/>
    <w:rsid w:val="005223A2"/>
    <w:rsid w:val="005228E4"/>
    <w:rsid w:val="00523C00"/>
    <w:rsid w:val="00523DCC"/>
    <w:rsid w:val="00523E21"/>
    <w:rsid w:val="00525708"/>
    <w:rsid w:val="00526243"/>
    <w:rsid w:val="00527490"/>
    <w:rsid w:val="005306AD"/>
    <w:rsid w:val="00530822"/>
    <w:rsid w:val="00530DFD"/>
    <w:rsid w:val="005317F9"/>
    <w:rsid w:val="005320C3"/>
    <w:rsid w:val="00532457"/>
    <w:rsid w:val="005327AE"/>
    <w:rsid w:val="00532916"/>
    <w:rsid w:val="00532B13"/>
    <w:rsid w:val="00533536"/>
    <w:rsid w:val="005347D2"/>
    <w:rsid w:val="005368BB"/>
    <w:rsid w:val="00536F3C"/>
    <w:rsid w:val="00537B46"/>
    <w:rsid w:val="00540E33"/>
    <w:rsid w:val="005415B7"/>
    <w:rsid w:val="0054185F"/>
    <w:rsid w:val="00541D0D"/>
    <w:rsid w:val="00542B1B"/>
    <w:rsid w:val="005448A0"/>
    <w:rsid w:val="0054510D"/>
    <w:rsid w:val="005472C6"/>
    <w:rsid w:val="00547B0F"/>
    <w:rsid w:val="0055045B"/>
    <w:rsid w:val="005519BA"/>
    <w:rsid w:val="00552A42"/>
    <w:rsid w:val="00554829"/>
    <w:rsid w:val="0055549B"/>
    <w:rsid w:val="00556EAD"/>
    <w:rsid w:val="00557162"/>
    <w:rsid w:val="00557673"/>
    <w:rsid w:val="00561782"/>
    <w:rsid w:val="005621F0"/>
    <w:rsid w:val="005623D1"/>
    <w:rsid w:val="0056306B"/>
    <w:rsid w:val="0056371A"/>
    <w:rsid w:val="00564F8C"/>
    <w:rsid w:val="005650D4"/>
    <w:rsid w:val="00565139"/>
    <w:rsid w:val="0056598F"/>
    <w:rsid w:val="00566DB8"/>
    <w:rsid w:val="00567788"/>
    <w:rsid w:val="00571086"/>
    <w:rsid w:val="005714E9"/>
    <w:rsid w:val="00571BB8"/>
    <w:rsid w:val="00572788"/>
    <w:rsid w:val="00573005"/>
    <w:rsid w:val="005736C0"/>
    <w:rsid w:val="0057469D"/>
    <w:rsid w:val="005751D9"/>
    <w:rsid w:val="0057563A"/>
    <w:rsid w:val="00576612"/>
    <w:rsid w:val="00577004"/>
    <w:rsid w:val="00577E80"/>
    <w:rsid w:val="00580A61"/>
    <w:rsid w:val="00580B13"/>
    <w:rsid w:val="005839AB"/>
    <w:rsid w:val="00583A56"/>
    <w:rsid w:val="005846BD"/>
    <w:rsid w:val="00585003"/>
    <w:rsid w:val="00585763"/>
    <w:rsid w:val="0058613A"/>
    <w:rsid w:val="005871C8"/>
    <w:rsid w:val="00590026"/>
    <w:rsid w:val="0059020B"/>
    <w:rsid w:val="00590523"/>
    <w:rsid w:val="00590589"/>
    <w:rsid w:val="00590A31"/>
    <w:rsid w:val="00590E3C"/>
    <w:rsid w:val="005916D9"/>
    <w:rsid w:val="005919A4"/>
    <w:rsid w:val="00592B38"/>
    <w:rsid w:val="00592CD8"/>
    <w:rsid w:val="00592FEC"/>
    <w:rsid w:val="005932BA"/>
    <w:rsid w:val="00593415"/>
    <w:rsid w:val="00593BC4"/>
    <w:rsid w:val="0059699C"/>
    <w:rsid w:val="00597AF5"/>
    <w:rsid w:val="00597E12"/>
    <w:rsid w:val="005A0883"/>
    <w:rsid w:val="005A1B19"/>
    <w:rsid w:val="005A27C5"/>
    <w:rsid w:val="005A3B14"/>
    <w:rsid w:val="005A416F"/>
    <w:rsid w:val="005A5BFB"/>
    <w:rsid w:val="005A6174"/>
    <w:rsid w:val="005A69FD"/>
    <w:rsid w:val="005B0AB5"/>
    <w:rsid w:val="005B1B3E"/>
    <w:rsid w:val="005B1B82"/>
    <w:rsid w:val="005B2761"/>
    <w:rsid w:val="005B29B2"/>
    <w:rsid w:val="005B398B"/>
    <w:rsid w:val="005B3DF7"/>
    <w:rsid w:val="005B44A2"/>
    <w:rsid w:val="005B4F92"/>
    <w:rsid w:val="005B5CDE"/>
    <w:rsid w:val="005B6388"/>
    <w:rsid w:val="005B7808"/>
    <w:rsid w:val="005B787D"/>
    <w:rsid w:val="005C0983"/>
    <w:rsid w:val="005C0FB6"/>
    <w:rsid w:val="005C4126"/>
    <w:rsid w:val="005C4A2F"/>
    <w:rsid w:val="005C5709"/>
    <w:rsid w:val="005C5F80"/>
    <w:rsid w:val="005D1DAB"/>
    <w:rsid w:val="005D1E1D"/>
    <w:rsid w:val="005D625C"/>
    <w:rsid w:val="005D6C48"/>
    <w:rsid w:val="005D7390"/>
    <w:rsid w:val="005E1D4B"/>
    <w:rsid w:val="005E2C79"/>
    <w:rsid w:val="005E3AD8"/>
    <w:rsid w:val="005E430D"/>
    <w:rsid w:val="005E43F7"/>
    <w:rsid w:val="005E5C89"/>
    <w:rsid w:val="005E63B4"/>
    <w:rsid w:val="005E725E"/>
    <w:rsid w:val="005F0279"/>
    <w:rsid w:val="005F3A0F"/>
    <w:rsid w:val="005F3A99"/>
    <w:rsid w:val="005F3FDF"/>
    <w:rsid w:val="005F41FD"/>
    <w:rsid w:val="005F4BD8"/>
    <w:rsid w:val="005F4C7B"/>
    <w:rsid w:val="005F5A47"/>
    <w:rsid w:val="005F6970"/>
    <w:rsid w:val="005F6C4F"/>
    <w:rsid w:val="005F6E08"/>
    <w:rsid w:val="00600162"/>
    <w:rsid w:val="00600B63"/>
    <w:rsid w:val="006010BE"/>
    <w:rsid w:val="0060285E"/>
    <w:rsid w:val="006034E0"/>
    <w:rsid w:val="0060390E"/>
    <w:rsid w:val="00603B1F"/>
    <w:rsid w:val="00604118"/>
    <w:rsid w:val="006045B6"/>
    <w:rsid w:val="00605061"/>
    <w:rsid w:val="00605288"/>
    <w:rsid w:val="00605596"/>
    <w:rsid w:val="00605A1C"/>
    <w:rsid w:val="00606DB1"/>
    <w:rsid w:val="0060725D"/>
    <w:rsid w:val="00607752"/>
    <w:rsid w:val="00607E9C"/>
    <w:rsid w:val="0061209E"/>
    <w:rsid w:val="00612B07"/>
    <w:rsid w:val="006137ED"/>
    <w:rsid w:val="00613E9C"/>
    <w:rsid w:val="00615C7C"/>
    <w:rsid w:val="00615D2E"/>
    <w:rsid w:val="00615EAB"/>
    <w:rsid w:val="00615EE2"/>
    <w:rsid w:val="0061616F"/>
    <w:rsid w:val="00617546"/>
    <w:rsid w:val="00617B51"/>
    <w:rsid w:val="00617C4C"/>
    <w:rsid w:val="006204D5"/>
    <w:rsid w:val="0062085E"/>
    <w:rsid w:val="00621413"/>
    <w:rsid w:val="00623726"/>
    <w:rsid w:val="00623ABA"/>
    <w:rsid w:val="00624123"/>
    <w:rsid w:val="00624157"/>
    <w:rsid w:val="00624C8B"/>
    <w:rsid w:val="00625423"/>
    <w:rsid w:val="006265D5"/>
    <w:rsid w:val="0062685F"/>
    <w:rsid w:val="0062741E"/>
    <w:rsid w:val="0062743F"/>
    <w:rsid w:val="006274FC"/>
    <w:rsid w:val="006305A1"/>
    <w:rsid w:val="006323F3"/>
    <w:rsid w:val="006333ED"/>
    <w:rsid w:val="00634A5B"/>
    <w:rsid w:val="00634DB3"/>
    <w:rsid w:val="006365CB"/>
    <w:rsid w:val="00637231"/>
    <w:rsid w:val="00637501"/>
    <w:rsid w:val="00637B6D"/>
    <w:rsid w:val="00640033"/>
    <w:rsid w:val="00642288"/>
    <w:rsid w:val="00642BEE"/>
    <w:rsid w:val="00643FB4"/>
    <w:rsid w:val="00644003"/>
    <w:rsid w:val="00644187"/>
    <w:rsid w:val="00644996"/>
    <w:rsid w:val="00646266"/>
    <w:rsid w:val="006463A4"/>
    <w:rsid w:val="00646911"/>
    <w:rsid w:val="0064692A"/>
    <w:rsid w:val="00646B95"/>
    <w:rsid w:val="00646D91"/>
    <w:rsid w:val="0064717A"/>
    <w:rsid w:val="0064748F"/>
    <w:rsid w:val="00647F32"/>
    <w:rsid w:val="0065043A"/>
    <w:rsid w:val="00650E89"/>
    <w:rsid w:val="006510B8"/>
    <w:rsid w:val="006512F7"/>
    <w:rsid w:val="0065177A"/>
    <w:rsid w:val="006538CC"/>
    <w:rsid w:val="00654391"/>
    <w:rsid w:val="0065521E"/>
    <w:rsid w:val="00655A9A"/>
    <w:rsid w:val="006564A8"/>
    <w:rsid w:val="006613A0"/>
    <w:rsid w:val="0066186C"/>
    <w:rsid w:val="00661AF5"/>
    <w:rsid w:val="006640E1"/>
    <w:rsid w:val="006643EB"/>
    <w:rsid w:val="00664F2B"/>
    <w:rsid w:val="00664F6D"/>
    <w:rsid w:val="0066712A"/>
    <w:rsid w:val="0066740F"/>
    <w:rsid w:val="00670BF4"/>
    <w:rsid w:val="00670CF1"/>
    <w:rsid w:val="006712BF"/>
    <w:rsid w:val="00671E11"/>
    <w:rsid w:val="00672A70"/>
    <w:rsid w:val="00672B06"/>
    <w:rsid w:val="00673A29"/>
    <w:rsid w:val="006748DC"/>
    <w:rsid w:val="00674F67"/>
    <w:rsid w:val="00675CC7"/>
    <w:rsid w:val="00675E14"/>
    <w:rsid w:val="00676167"/>
    <w:rsid w:val="00677866"/>
    <w:rsid w:val="00677FA0"/>
    <w:rsid w:val="0068038A"/>
    <w:rsid w:val="006804EB"/>
    <w:rsid w:val="00680959"/>
    <w:rsid w:val="00680A98"/>
    <w:rsid w:val="00680EDB"/>
    <w:rsid w:val="00681472"/>
    <w:rsid w:val="00681E1B"/>
    <w:rsid w:val="00682774"/>
    <w:rsid w:val="00682946"/>
    <w:rsid w:val="0068382C"/>
    <w:rsid w:val="00683CF6"/>
    <w:rsid w:val="006840FC"/>
    <w:rsid w:val="006848C5"/>
    <w:rsid w:val="00684921"/>
    <w:rsid w:val="00684B5E"/>
    <w:rsid w:val="00684E05"/>
    <w:rsid w:val="00685592"/>
    <w:rsid w:val="00686209"/>
    <w:rsid w:val="00686B51"/>
    <w:rsid w:val="00686D71"/>
    <w:rsid w:val="00686E9D"/>
    <w:rsid w:val="0068704A"/>
    <w:rsid w:val="006873D5"/>
    <w:rsid w:val="0068776B"/>
    <w:rsid w:val="0069084B"/>
    <w:rsid w:val="00691557"/>
    <w:rsid w:val="00691B2F"/>
    <w:rsid w:val="00691E33"/>
    <w:rsid w:val="00691F1A"/>
    <w:rsid w:val="00692067"/>
    <w:rsid w:val="00692457"/>
    <w:rsid w:val="00693713"/>
    <w:rsid w:val="00694832"/>
    <w:rsid w:val="00697277"/>
    <w:rsid w:val="00697A00"/>
    <w:rsid w:val="006A02BF"/>
    <w:rsid w:val="006A1873"/>
    <w:rsid w:val="006A3E5F"/>
    <w:rsid w:val="006A5458"/>
    <w:rsid w:val="006A584D"/>
    <w:rsid w:val="006A5885"/>
    <w:rsid w:val="006A60E2"/>
    <w:rsid w:val="006A6448"/>
    <w:rsid w:val="006A73E6"/>
    <w:rsid w:val="006A79A7"/>
    <w:rsid w:val="006B0D20"/>
    <w:rsid w:val="006B10C3"/>
    <w:rsid w:val="006B113D"/>
    <w:rsid w:val="006B31D8"/>
    <w:rsid w:val="006B3E02"/>
    <w:rsid w:val="006B3F07"/>
    <w:rsid w:val="006B4536"/>
    <w:rsid w:val="006B50CA"/>
    <w:rsid w:val="006B54DF"/>
    <w:rsid w:val="006B592A"/>
    <w:rsid w:val="006B5AD9"/>
    <w:rsid w:val="006B6E95"/>
    <w:rsid w:val="006B7A33"/>
    <w:rsid w:val="006C02B4"/>
    <w:rsid w:val="006C0F11"/>
    <w:rsid w:val="006C2B18"/>
    <w:rsid w:val="006C419C"/>
    <w:rsid w:val="006C4965"/>
    <w:rsid w:val="006C4EAF"/>
    <w:rsid w:val="006C5681"/>
    <w:rsid w:val="006C5AFB"/>
    <w:rsid w:val="006C5B3C"/>
    <w:rsid w:val="006C5FDC"/>
    <w:rsid w:val="006C68FB"/>
    <w:rsid w:val="006D0544"/>
    <w:rsid w:val="006D1344"/>
    <w:rsid w:val="006D159E"/>
    <w:rsid w:val="006D4969"/>
    <w:rsid w:val="006D58EB"/>
    <w:rsid w:val="006D5D1B"/>
    <w:rsid w:val="006D6472"/>
    <w:rsid w:val="006D778D"/>
    <w:rsid w:val="006D7FA0"/>
    <w:rsid w:val="006E18A2"/>
    <w:rsid w:val="006E204D"/>
    <w:rsid w:val="006E2F12"/>
    <w:rsid w:val="006E34C2"/>
    <w:rsid w:val="006E4276"/>
    <w:rsid w:val="006E46E9"/>
    <w:rsid w:val="006E4BF1"/>
    <w:rsid w:val="006E54EE"/>
    <w:rsid w:val="006E5F0C"/>
    <w:rsid w:val="006E660C"/>
    <w:rsid w:val="006F0870"/>
    <w:rsid w:val="006F1467"/>
    <w:rsid w:val="006F1B24"/>
    <w:rsid w:val="006F1C5D"/>
    <w:rsid w:val="006F2D93"/>
    <w:rsid w:val="006F3063"/>
    <w:rsid w:val="006F31FF"/>
    <w:rsid w:val="006F36F6"/>
    <w:rsid w:val="006F3AED"/>
    <w:rsid w:val="006F3D20"/>
    <w:rsid w:val="006F520A"/>
    <w:rsid w:val="006F5BB2"/>
    <w:rsid w:val="006F6D5F"/>
    <w:rsid w:val="006F6EA3"/>
    <w:rsid w:val="006F7AA3"/>
    <w:rsid w:val="00700386"/>
    <w:rsid w:val="00701E8A"/>
    <w:rsid w:val="0070212F"/>
    <w:rsid w:val="00703AA9"/>
    <w:rsid w:val="00705DF3"/>
    <w:rsid w:val="0070689F"/>
    <w:rsid w:val="00706B8F"/>
    <w:rsid w:val="00706FA0"/>
    <w:rsid w:val="007073BD"/>
    <w:rsid w:val="00707A9A"/>
    <w:rsid w:val="00710925"/>
    <w:rsid w:val="007112BD"/>
    <w:rsid w:val="00711D7E"/>
    <w:rsid w:val="00711E62"/>
    <w:rsid w:val="007128F1"/>
    <w:rsid w:val="007129C9"/>
    <w:rsid w:val="00713122"/>
    <w:rsid w:val="00713679"/>
    <w:rsid w:val="00713A7E"/>
    <w:rsid w:val="0071426E"/>
    <w:rsid w:val="0071437A"/>
    <w:rsid w:val="00714420"/>
    <w:rsid w:val="00716CE1"/>
    <w:rsid w:val="007201E1"/>
    <w:rsid w:val="00721905"/>
    <w:rsid w:val="00722B19"/>
    <w:rsid w:val="00723D9B"/>
    <w:rsid w:val="007243B8"/>
    <w:rsid w:val="00724AF0"/>
    <w:rsid w:val="00726424"/>
    <w:rsid w:val="00726C63"/>
    <w:rsid w:val="007270A4"/>
    <w:rsid w:val="00730F35"/>
    <w:rsid w:val="00731976"/>
    <w:rsid w:val="00731E4A"/>
    <w:rsid w:val="0073209E"/>
    <w:rsid w:val="007327BA"/>
    <w:rsid w:val="00734E35"/>
    <w:rsid w:val="00735244"/>
    <w:rsid w:val="00735723"/>
    <w:rsid w:val="00735A51"/>
    <w:rsid w:val="007377FC"/>
    <w:rsid w:val="00737D0B"/>
    <w:rsid w:val="00742ABC"/>
    <w:rsid w:val="00744D08"/>
    <w:rsid w:val="00746158"/>
    <w:rsid w:val="007465B8"/>
    <w:rsid w:val="007466C1"/>
    <w:rsid w:val="00747130"/>
    <w:rsid w:val="007472AA"/>
    <w:rsid w:val="007473C5"/>
    <w:rsid w:val="007477FF"/>
    <w:rsid w:val="0075078C"/>
    <w:rsid w:val="00751DFF"/>
    <w:rsid w:val="007534E3"/>
    <w:rsid w:val="00753F0B"/>
    <w:rsid w:val="007544B4"/>
    <w:rsid w:val="00754D94"/>
    <w:rsid w:val="00754E43"/>
    <w:rsid w:val="007552BB"/>
    <w:rsid w:val="0075576E"/>
    <w:rsid w:val="0075653E"/>
    <w:rsid w:val="00756F78"/>
    <w:rsid w:val="007570A5"/>
    <w:rsid w:val="00757A18"/>
    <w:rsid w:val="00763666"/>
    <w:rsid w:val="00764707"/>
    <w:rsid w:val="00764708"/>
    <w:rsid w:val="00764C27"/>
    <w:rsid w:val="00765A3B"/>
    <w:rsid w:val="00765CCA"/>
    <w:rsid w:val="007665F2"/>
    <w:rsid w:val="00766B75"/>
    <w:rsid w:val="007679AB"/>
    <w:rsid w:val="00767AE5"/>
    <w:rsid w:val="007711BD"/>
    <w:rsid w:val="0077169A"/>
    <w:rsid w:val="00772D38"/>
    <w:rsid w:val="00773528"/>
    <w:rsid w:val="007738AA"/>
    <w:rsid w:val="0077457E"/>
    <w:rsid w:val="00774C9A"/>
    <w:rsid w:val="00775266"/>
    <w:rsid w:val="00775416"/>
    <w:rsid w:val="00775718"/>
    <w:rsid w:val="0077697C"/>
    <w:rsid w:val="00776A37"/>
    <w:rsid w:val="007777B3"/>
    <w:rsid w:val="00780860"/>
    <w:rsid w:val="00781492"/>
    <w:rsid w:val="0078197C"/>
    <w:rsid w:val="0078240B"/>
    <w:rsid w:val="007832E0"/>
    <w:rsid w:val="007838C5"/>
    <w:rsid w:val="00783A4E"/>
    <w:rsid w:val="007840CF"/>
    <w:rsid w:val="00785415"/>
    <w:rsid w:val="00785A9C"/>
    <w:rsid w:val="0078785D"/>
    <w:rsid w:val="00787DA2"/>
    <w:rsid w:val="0079103B"/>
    <w:rsid w:val="007923E9"/>
    <w:rsid w:val="0079247B"/>
    <w:rsid w:val="007925B1"/>
    <w:rsid w:val="00794956"/>
    <w:rsid w:val="0079527D"/>
    <w:rsid w:val="00795854"/>
    <w:rsid w:val="00795E69"/>
    <w:rsid w:val="007962D6"/>
    <w:rsid w:val="00796B9E"/>
    <w:rsid w:val="00797538"/>
    <w:rsid w:val="007A0407"/>
    <w:rsid w:val="007A07B1"/>
    <w:rsid w:val="007A1719"/>
    <w:rsid w:val="007A1A2F"/>
    <w:rsid w:val="007A4AD3"/>
    <w:rsid w:val="007A60D3"/>
    <w:rsid w:val="007A6539"/>
    <w:rsid w:val="007A6EFA"/>
    <w:rsid w:val="007A75A6"/>
    <w:rsid w:val="007B079E"/>
    <w:rsid w:val="007B0B23"/>
    <w:rsid w:val="007B13B8"/>
    <w:rsid w:val="007B196A"/>
    <w:rsid w:val="007B28DD"/>
    <w:rsid w:val="007B3C05"/>
    <w:rsid w:val="007B44CF"/>
    <w:rsid w:val="007B4B47"/>
    <w:rsid w:val="007B4CED"/>
    <w:rsid w:val="007B5617"/>
    <w:rsid w:val="007B5696"/>
    <w:rsid w:val="007B571D"/>
    <w:rsid w:val="007B5E26"/>
    <w:rsid w:val="007B6B78"/>
    <w:rsid w:val="007C0514"/>
    <w:rsid w:val="007C0968"/>
    <w:rsid w:val="007C1671"/>
    <w:rsid w:val="007C17DE"/>
    <w:rsid w:val="007C2336"/>
    <w:rsid w:val="007C45F2"/>
    <w:rsid w:val="007C51A3"/>
    <w:rsid w:val="007C6ED2"/>
    <w:rsid w:val="007C6F64"/>
    <w:rsid w:val="007C707B"/>
    <w:rsid w:val="007D02BF"/>
    <w:rsid w:val="007D0443"/>
    <w:rsid w:val="007D12F4"/>
    <w:rsid w:val="007D1BA9"/>
    <w:rsid w:val="007D1E8D"/>
    <w:rsid w:val="007D278C"/>
    <w:rsid w:val="007D3403"/>
    <w:rsid w:val="007D42CA"/>
    <w:rsid w:val="007D44C1"/>
    <w:rsid w:val="007D5B13"/>
    <w:rsid w:val="007D7AE8"/>
    <w:rsid w:val="007E01F0"/>
    <w:rsid w:val="007E056F"/>
    <w:rsid w:val="007E0EB5"/>
    <w:rsid w:val="007E1C48"/>
    <w:rsid w:val="007E1F5D"/>
    <w:rsid w:val="007E2B3F"/>
    <w:rsid w:val="007E2D51"/>
    <w:rsid w:val="007E30CB"/>
    <w:rsid w:val="007E4105"/>
    <w:rsid w:val="007E4700"/>
    <w:rsid w:val="007E4DDD"/>
    <w:rsid w:val="007E5587"/>
    <w:rsid w:val="007E79B1"/>
    <w:rsid w:val="007E7F1A"/>
    <w:rsid w:val="007E7F7D"/>
    <w:rsid w:val="007F0376"/>
    <w:rsid w:val="007F0D7A"/>
    <w:rsid w:val="007F150D"/>
    <w:rsid w:val="007F1B3B"/>
    <w:rsid w:val="007F20CF"/>
    <w:rsid w:val="007F2230"/>
    <w:rsid w:val="007F46CC"/>
    <w:rsid w:val="007F4B4F"/>
    <w:rsid w:val="007F6993"/>
    <w:rsid w:val="007F6A77"/>
    <w:rsid w:val="007F6AF1"/>
    <w:rsid w:val="007F6BBD"/>
    <w:rsid w:val="007F6EF7"/>
    <w:rsid w:val="007F76B7"/>
    <w:rsid w:val="008000B3"/>
    <w:rsid w:val="00801AF5"/>
    <w:rsid w:val="00801F15"/>
    <w:rsid w:val="008030F5"/>
    <w:rsid w:val="00803B2A"/>
    <w:rsid w:val="00804072"/>
    <w:rsid w:val="00804AB5"/>
    <w:rsid w:val="008065E9"/>
    <w:rsid w:val="00806881"/>
    <w:rsid w:val="00807E6A"/>
    <w:rsid w:val="00810224"/>
    <w:rsid w:val="008119FD"/>
    <w:rsid w:val="00812DF9"/>
    <w:rsid w:val="00812E0A"/>
    <w:rsid w:val="008133A5"/>
    <w:rsid w:val="0081408D"/>
    <w:rsid w:val="00815791"/>
    <w:rsid w:val="00817BF6"/>
    <w:rsid w:val="008208A2"/>
    <w:rsid w:val="00820907"/>
    <w:rsid w:val="00821623"/>
    <w:rsid w:val="00821726"/>
    <w:rsid w:val="00821802"/>
    <w:rsid w:val="00821E3D"/>
    <w:rsid w:val="008221B1"/>
    <w:rsid w:val="0082290E"/>
    <w:rsid w:val="00822B71"/>
    <w:rsid w:val="0082337B"/>
    <w:rsid w:val="00823CB8"/>
    <w:rsid w:val="008241D9"/>
    <w:rsid w:val="008245BA"/>
    <w:rsid w:val="00824A6F"/>
    <w:rsid w:val="00826632"/>
    <w:rsid w:val="008272A2"/>
    <w:rsid w:val="0082763A"/>
    <w:rsid w:val="00830230"/>
    <w:rsid w:val="008304BB"/>
    <w:rsid w:val="00830BFF"/>
    <w:rsid w:val="00831363"/>
    <w:rsid w:val="0083366F"/>
    <w:rsid w:val="008342C5"/>
    <w:rsid w:val="0083494B"/>
    <w:rsid w:val="00834BD2"/>
    <w:rsid w:val="00834C88"/>
    <w:rsid w:val="00834F21"/>
    <w:rsid w:val="0083546C"/>
    <w:rsid w:val="008368FF"/>
    <w:rsid w:val="00836CC2"/>
    <w:rsid w:val="00837BBB"/>
    <w:rsid w:val="0084057A"/>
    <w:rsid w:val="00840824"/>
    <w:rsid w:val="00840EF7"/>
    <w:rsid w:val="0084158B"/>
    <w:rsid w:val="008416C9"/>
    <w:rsid w:val="008427AA"/>
    <w:rsid w:val="0084311A"/>
    <w:rsid w:val="00843B53"/>
    <w:rsid w:val="00843C72"/>
    <w:rsid w:val="00843FE4"/>
    <w:rsid w:val="00844B2E"/>
    <w:rsid w:val="0084511F"/>
    <w:rsid w:val="00845A6C"/>
    <w:rsid w:val="0084628E"/>
    <w:rsid w:val="00846350"/>
    <w:rsid w:val="008463F8"/>
    <w:rsid w:val="008463FC"/>
    <w:rsid w:val="00846AF0"/>
    <w:rsid w:val="00846FDA"/>
    <w:rsid w:val="00847683"/>
    <w:rsid w:val="0085069A"/>
    <w:rsid w:val="008506E7"/>
    <w:rsid w:val="00853384"/>
    <w:rsid w:val="0085374E"/>
    <w:rsid w:val="008538FD"/>
    <w:rsid w:val="00854205"/>
    <w:rsid w:val="008554E2"/>
    <w:rsid w:val="008558F0"/>
    <w:rsid w:val="008559A1"/>
    <w:rsid w:val="00855A75"/>
    <w:rsid w:val="00856075"/>
    <w:rsid w:val="00856D0E"/>
    <w:rsid w:val="008575C6"/>
    <w:rsid w:val="00857AF7"/>
    <w:rsid w:val="008603A5"/>
    <w:rsid w:val="008608A6"/>
    <w:rsid w:val="00861889"/>
    <w:rsid w:val="008626D7"/>
    <w:rsid w:val="00863D31"/>
    <w:rsid w:val="00864137"/>
    <w:rsid w:val="0086500F"/>
    <w:rsid w:val="008650E0"/>
    <w:rsid w:val="0086544B"/>
    <w:rsid w:val="00865FCA"/>
    <w:rsid w:val="008675F2"/>
    <w:rsid w:val="00870809"/>
    <w:rsid w:val="0087194D"/>
    <w:rsid w:val="00871C0D"/>
    <w:rsid w:val="00872A6E"/>
    <w:rsid w:val="00872B3D"/>
    <w:rsid w:val="00874531"/>
    <w:rsid w:val="00875044"/>
    <w:rsid w:val="008765DF"/>
    <w:rsid w:val="008777CC"/>
    <w:rsid w:val="0088009E"/>
    <w:rsid w:val="008802D8"/>
    <w:rsid w:val="00880359"/>
    <w:rsid w:val="00880DC4"/>
    <w:rsid w:val="008821B7"/>
    <w:rsid w:val="00884008"/>
    <w:rsid w:val="00885A12"/>
    <w:rsid w:val="00890682"/>
    <w:rsid w:val="0089122F"/>
    <w:rsid w:val="00893081"/>
    <w:rsid w:val="00893247"/>
    <w:rsid w:val="00893B25"/>
    <w:rsid w:val="00893FA2"/>
    <w:rsid w:val="00894696"/>
    <w:rsid w:val="0089527C"/>
    <w:rsid w:val="00895414"/>
    <w:rsid w:val="0089555B"/>
    <w:rsid w:val="00896958"/>
    <w:rsid w:val="008974AB"/>
    <w:rsid w:val="008974D4"/>
    <w:rsid w:val="008976BD"/>
    <w:rsid w:val="00897A74"/>
    <w:rsid w:val="00897CF7"/>
    <w:rsid w:val="008A1444"/>
    <w:rsid w:val="008A375D"/>
    <w:rsid w:val="008A3DCF"/>
    <w:rsid w:val="008A40D7"/>
    <w:rsid w:val="008A664B"/>
    <w:rsid w:val="008A7910"/>
    <w:rsid w:val="008A7C13"/>
    <w:rsid w:val="008B000B"/>
    <w:rsid w:val="008B001B"/>
    <w:rsid w:val="008B05B6"/>
    <w:rsid w:val="008B19A1"/>
    <w:rsid w:val="008B29A9"/>
    <w:rsid w:val="008B49F9"/>
    <w:rsid w:val="008B7D3D"/>
    <w:rsid w:val="008C0F14"/>
    <w:rsid w:val="008C0F7B"/>
    <w:rsid w:val="008C19CF"/>
    <w:rsid w:val="008C1ED6"/>
    <w:rsid w:val="008C304A"/>
    <w:rsid w:val="008C464F"/>
    <w:rsid w:val="008C4A97"/>
    <w:rsid w:val="008C629E"/>
    <w:rsid w:val="008C6931"/>
    <w:rsid w:val="008C6BDB"/>
    <w:rsid w:val="008D0BF5"/>
    <w:rsid w:val="008D0D20"/>
    <w:rsid w:val="008D3945"/>
    <w:rsid w:val="008D3995"/>
    <w:rsid w:val="008D545A"/>
    <w:rsid w:val="008D5909"/>
    <w:rsid w:val="008D59FD"/>
    <w:rsid w:val="008D5BFB"/>
    <w:rsid w:val="008D63C0"/>
    <w:rsid w:val="008D785B"/>
    <w:rsid w:val="008E0292"/>
    <w:rsid w:val="008E0C7A"/>
    <w:rsid w:val="008E0DEF"/>
    <w:rsid w:val="008E10A2"/>
    <w:rsid w:val="008E212B"/>
    <w:rsid w:val="008E2A44"/>
    <w:rsid w:val="008E49CE"/>
    <w:rsid w:val="008E4AF6"/>
    <w:rsid w:val="008E4B56"/>
    <w:rsid w:val="008E4E18"/>
    <w:rsid w:val="008E51B2"/>
    <w:rsid w:val="008E52FA"/>
    <w:rsid w:val="008E55A9"/>
    <w:rsid w:val="008E58C7"/>
    <w:rsid w:val="008E5967"/>
    <w:rsid w:val="008E624A"/>
    <w:rsid w:val="008E76C0"/>
    <w:rsid w:val="008E7E86"/>
    <w:rsid w:val="008F0BC0"/>
    <w:rsid w:val="008F193E"/>
    <w:rsid w:val="008F1D79"/>
    <w:rsid w:val="008F21DE"/>
    <w:rsid w:val="008F2C87"/>
    <w:rsid w:val="008F2E63"/>
    <w:rsid w:val="008F2F02"/>
    <w:rsid w:val="008F3412"/>
    <w:rsid w:val="008F4311"/>
    <w:rsid w:val="008F4331"/>
    <w:rsid w:val="008F4E80"/>
    <w:rsid w:val="008F5439"/>
    <w:rsid w:val="008F741A"/>
    <w:rsid w:val="009011A8"/>
    <w:rsid w:val="00901AA8"/>
    <w:rsid w:val="00902700"/>
    <w:rsid w:val="00902E63"/>
    <w:rsid w:val="00903274"/>
    <w:rsid w:val="00903B0A"/>
    <w:rsid w:val="0090632D"/>
    <w:rsid w:val="00907828"/>
    <w:rsid w:val="00907D31"/>
    <w:rsid w:val="0091007B"/>
    <w:rsid w:val="00910AA9"/>
    <w:rsid w:val="00911796"/>
    <w:rsid w:val="009125CA"/>
    <w:rsid w:val="0091388F"/>
    <w:rsid w:val="00915039"/>
    <w:rsid w:val="00915067"/>
    <w:rsid w:val="0091517A"/>
    <w:rsid w:val="00915994"/>
    <w:rsid w:val="009162AF"/>
    <w:rsid w:val="0091668F"/>
    <w:rsid w:val="009176B1"/>
    <w:rsid w:val="00922374"/>
    <w:rsid w:val="009223DE"/>
    <w:rsid w:val="0092240C"/>
    <w:rsid w:val="009248C0"/>
    <w:rsid w:val="00925023"/>
    <w:rsid w:val="0092577C"/>
    <w:rsid w:val="00925839"/>
    <w:rsid w:val="009259B2"/>
    <w:rsid w:val="009266A3"/>
    <w:rsid w:val="00926CF0"/>
    <w:rsid w:val="00930D4E"/>
    <w:rsid w:val="009313EC"/>
    <w:rsid w:val="00931B58"/>
    <w:rsid w:val="00932593"/>
    <w:rsid w:val="00932B28"/>
    <w:rsid w:val="00932D95"/>
    <w:rsid w:val="009331EF"/>
    <w:rsid w:val="00933724"/>
    <w:rsid w:val="009347DC"/>
    <w:rsid w:val="00934834"/>
    <w:rsid w:val="00936621"/>
    <w:rsid w:val="00936876"/>
    <w:rsid w:val="00936AA6"/>
    <w:rsid w:val="00936BFF"/>
    <w:rsid w:val="00937141"/>
    <w:rsid w:val="00937CE9"/>
    <w:rsid w:val="00940BE2"/>
    <w:rsid w:val="0094107D"/>
    <w:rsid w:val="00941191"/>
    <w:rsid w:val="00941724"/>
    <w:rsid w:val="00941FFA"/>
    <w:rsid w:val="0094222D"/>
    <w:rsid w:val="0094244E"/>
    <w:rsid w:val="00943609"/>
    <w:rsid w:val="00943700"/>
    <w:rsid w:val="0094476C"/>
    <w:rsid w:val="009463C7"/>
    <w:rsid w:val="00946CF3"/>
    <w:rsid w:val="00953D34"/>
    <w:rsid w:val="0095426D"/>
    <w:rsid w:val="0095489D"/>
    <w:rsid w:val="00954936"/>
    <w:rsid w:val="00954C5F"/>
    <w:rsid w:val="00954EF8"/>
    <w:rsid w:val="00956B72"/>
    <w:rsid w:val="009603BE"/>
    <w:rsid w:val="009610ED"/>
    <w:rsid w:val="00961AF7"/>
    <w:rsid w:val="00962826"/>
    <w:rsid w:val="00963965"/>
    <w:rsid w:val="00964764"/>
    <w:rsid w:val="00965FAC"/>
    <w:rsid w:val="0096624C"/>
    <w:rsid w:val="009672BB"/>
    <w:rsid w:val="00967EE7"/>
    <w:rsid w:val="00970302"/>
    <w:rsid w:val="0097069A"/>
    <w:rsid w:val="0097093A"/>
    <w:rsid w:val="00971EE4"/>
    <w:rsid w:val="00972530"/>
    <w:rsid w:val="009725E5"/>
    <w:rsid w:val="00972BD7"/>
    <w:rsid w:val="00973A59"/>
    <w:rsid w:val="00975053"/>
    <w:rsid w:val="009759B4"/>
    <w:rsid w:val="00975CD6"/>
    <w:rsid w:val="00976582"/>
    <w:rsid w:val="009765DE"/>
    <w:rsid w:val="00976ACC"/>
    <w:rsid w:val="00980092"/>
    <w:rsid w:val="0098139C"/>
    <w:rsid w:val="0098359F"/>
    <w:rsid w:val="0098373E"/>
    <w:rsid w:val="00983BEB"/>
    <w:rsid w:val="009857C5"/>
    <w:rsid w:val="00985D2F"/>
    <w:rsid w:val="00986677"/>
    <w:rsid w:val="00987E08"/>
    <w:rsid w:val="009905E2"/>
    <w:rsid w:val="00991173"/>
    <w:rsid w:val="00991507"/>
    <w:rsid w:val="0099291C"/>
    <w:rsid w:val="00992B58"/>
    <w:rsid w:val="00992B7F"/>
    <w:rsid w:val="00993B4F"/>
    <w:rsid w:val="00994BEC"/>
    <w:rsid w:val="009954FF"/>
    <w:rsid w:val="0099566A"/>
    <w:rsid w:val="009959C8"/>
    <w:rsid w:val="009962D5"/>
    <w:rsid w:val="00996806"/>
    <w:rsid w:val="00997165"/>
    <w:rsid w:val="009978A4"/>
    <w:rsid w:val="009A01B3"/>
    <w:rsid w:val="009A2B6B"/>
    <w:rsid w:val="009A30BB"/>
    <w:rsid w:val="009A38B0"/>
    <w:rsid w:val="009A4162"/>
    <w:rsid w:val="009A4A70"/>
    <w:rsid w:val="009A52E0"/>
    <w:rsid w:val="009A660A"/>
    <w:rsid w:val="009A6A08"/>
    <w:rsid w:val="009A7449"/>
    <w:rsid w:val="009B2868"/>
    <w:rsid w:val="009B3C56"/>
    <w:rsid w:val="009B7496"/>
    <w:rsid w:val="009C196C"/>
    <w:rsid w:val="009C1CB9"/>
    <w:rsid w:val="009C2555"/>
    <w:rsid w:val="009C2871"/>
    <w:rsid w:val="009C4E1B"/>
    <w:rsid w:val="009C5810"/>
    <w:rsid w:val="009C670C"/>
    <w:rsid w:val="009C68E7"/>
    <w:rsid w:val="009D005F"/>
    <w:rsid w:val="009D0841"/>
    <w:rsid w:val="009D1308"/>
    <w:rsid w:val="009D1380"/>
    <w:rsid w:val="009D333D"/>
    <w:rsid w:val="009D3962"/>
    <w:rsid w:val="009D3D20"/>
    <w:rsid w:val="009D41B6"/>
    <w:rsid w:val="009D542F"/>
    <w:rsid w:val="009D57DA"/>
    <w:rsid w:val="009D5D6E"/>
    <w:rsid w:val="009D5EA4"/>
    <w:rsid w:val="009D6231"/>
    <w:rsid w:val="009D6908"/>
    <w:rsid w:val="009D6FE7"/>
    <w:rsid w:val="009D7856"/>
    <w:rsid w:val="009E1290"/>
    <w:rsid w:val="009E167A"/>
    <w:rsid w:val="009E1D69"/>
    <w:rsid w:val="009E20DB"/>
    <w:rsid w:val="009E29A3"/>
    <w:rsid w:val="009E2C8A"/>
    <w:rsid w:val="009E3232"/>
    <w:rsid w:val="009E4516"/>
    <w:rsid w:val="009E4BB3"/>
    <w:rsid w:val="009E5136"/>
    <w:rsid w:val="009E660F"/>
    <w:rsid w:val="009E704A"/>
    <w:rsid w:val="009E7603"/>
    <w:rsid w:val="009E7C2A"/>
    <w:rsid w:val="009F11E0"/>
    <w:rsid w:val="009F29A5"/>
    <w:rsid w:val="009F38EF"/>
    <w:rsid w:val="009F3B4B"/>
    <w:rsid w:val="009F5519"/>
    <w:rsid w:val="009F5D7B"/>
    <w:rsid w:val="009F6D14"/>
    <w:rsid w:val="009F71B2"/>
    <w:rsid w:val="009F7526"/>
    <w:rsid w:val="00A00130"/>
    <w:rsid w:val="00A00D5A"/>
    <w:rsid w:val="00A01563"/>
    <w:rsid w:val="00A01AAB"/>
    <w:rsid w:val="00A02686"/>
    <w:rsid w:val="00A03DDD"/>
    <w:rsid w:val="00A069EC"/>
    <w:rsid w:val="00A06D1D"/>
    <w:rsid w:val="00A070E5"/>
    <w:rsid w:val="00A0766F"/>
    <w:rsid w:val="00A11822"/>
    <w:rsid w:val="00A11D98"/>
    <w:rsid w:val="00A12D27"/>
    <w:rsid w:val="00A12D44"/>
    <w:rsid w:val="00A1301E"/>
    <w:rsid w:val="00A13C0D"/>
    <w:rsid w:val="00A15B3C"/>
    <w:rsid w:val="00A16C91"/>
    <w:rsid w:val="00A16DF2"/>
    <w:rsid w:val="00A17ADF"/>
    <w:rsid w:val="00A203C4"/>
    <w:rsid w:val="00A2138B"/>
    <w:rsid w:val="00A230F2"/>
    <w:rsid w:val="00A24199"/>
    <w:rsid w:val="00A2436A"/>
    <w:rsid w:val="00A24A77"/>
    <w:rsid w:val="00A254F8"/>
    <w:rsid w:val="00A26533"/>
    <w:rsid w:val="00A266BF"/>
    <w:rsid w:val="00A30931"/>
    <w:rsid w:val="00A3102B"/>
    <w:rsid w:val="00A313A3"/>
    <w:rsid w:val="00A325A6"/>
    <w:rsid w:val="00A32BC6"/>
    <w:rsid w:val="00A32F68"/>
    <w:rsid w:val="00A32F6F"/>
    <w:rsid w:val="00A338CF"/>
    <w:rsid w:val="00A35888"/>
    <w:rsid w:val="00A35944"/>
    <w:rsid w:val="00A360A2"/>
    <w:rsid w:val="00A370C2"/>
    <w:rsid w:val="00A3785F"/>
    <w:rsid w:val="00A37C9F"/>
    <w:rsid w:val="00A37FF5"/>
    <w:rsid w:val="00A40067"/>
    <w:rsid w:val="00A40D0D"/>
    <w:rsid w:val="00A4332C"/>
    <w:rsid w:val="00A439E8"/>
    <w:rsid w:val="00A43AE6"/>
    <w:rsid w:val="00A443B9"/>
    <w:rsid w:val="00A44969"/>
    <w:rsid w:val="00A44DC2"/>
    <w:rsid w:val="00A454F9"/>
    <w:rsid w:val="00A4559A"/>
    <w:rsid w:val="00A458C6"/>
    <w:rsid w:val="00A45BAB"/>
    <w:rsid w:val="00A45DF5"/>
    <w:rsid w:val="00A46A62"/>
    <w:rsid w:val="00A47E6A"/>
    <w:rsid w:val="00A501E1"/>
    <w:rsid w:val="00A5038C"/>
    <w:rsid w:val="00A5206A"/>
    <w:rsid w:val="00A53026"/>
    <w:rsid w:val="00A54877"/>
    <w:rsid w:val="00A553F9"/>
    <w:rsid w:val="00A56EE8"/>
    <w:rsid w:val="00A61AAC"/>
    <w:rsid w:val="00A623D3"/>
    <w:rsid w:val="00A6322A"/>
    <w:rsid w:val="00A6525C"/>
    <w:rsid w:val="00A65679"/>
    <w:rsid w:val="00A6660A"/>
    <w:rsid w:val="00A66786"/>
    <w:rsid w:val="00A66A17"/>
    <w:rsid w:val="00A67889"/>
    <w:rsid w:val="00A701A3"/>
    <w:rsid w:val="00A711FB"/>
    <w:rsid w:val="00A7223B"/>
    <w:rsid w:val="00A72DA8"/>
    <w:rsid w:val="00A72DEE"/>
    <w:rsid w:val="00A72E5A"/>
    <w:rsid w:val="00A73970"/>
    <w:rsid w:val="00A74467"/>
    <w:rsid w:val="00A746EA"/>
    <w:rsid w:val="00A75DC9"/>
    <w:rsid w:val="00A75E9E"/>
    <w:rsid w:val="00A8034E"/>
    <w:rsid w:val="00A822AF"/>
    <w:rsid w:val="00A824FD"/>
    <w:rsid w:val="00A82507"/>
    <w:rsid w:val="00A827EC"/>
    <w:rsid w:val="00A82A1C"/>
    <w:rsid w:val="00A83FE9"/>
    <w:rsid w:val="00A845C2"/>
    <w:rsid w:val="00A84922"/>
    <w:rsid w:val="00A84A6A"/>
    <w:rsid w:val="00A85459"/>
    <w:rsid w:val="00A85D47"/>
    <w:rsid w:val="00A8618D"/>
    <w:rsid w:val="00A86364"/>
    <w:rsid w:val="00A86BA5"/>
    <w:rsid w:val="00A90BD1"/>
    <w:rsid w:val="00A913D1"/>
    <w:rsid w:val="00A918B5"/>
    <w:rsid w:val="00A91B2E"/>
    <w:rsid w:val="00A91F9F"/>
    <w:rsid w:val="00A920D1"/>
    <w:rsid w:val="00A92CD0"/>
    <w:rsid w:val="00A9333A"/>
    <w:rsid w:val="00A93F68"/>
    <w:rsid w:val="00A94F77"/>
    <w:rsid w:val="00A95FBA"/>
    <w:rsid w:val="00A95FC4"/>
    <w:rsid w:val="00A96F05"/>
    <w:rsid w:val="00A97774"/>
    <w:rsid w:val="00A97D50"/>
    <w:rsid w:val="00AA0B23"/>
    <w:rsid w:val="00AA1226"/>
    <w:rsid w:val="00AA1CA7"/>
    <w:rsid w:val="00AA1DBA"/>
    <w:rsid w:val="00AA1E23"/>
    <w:rsid w:val="00AA1EE5"/>
    <w:rsid w:val="00AA4244"/>
    <w:rsid w:val="00AA4CA2"/>
    <w:rsid w:val="00AA5746"/>
    <w:rsid w:val="00AA5CC9"/>
    <w:rsid w:val="00AA668A"/>
    <w:rsid w:val="00AA6B1E"/>
    <w:rsid w:val="00AA7A5C"/>
    <w:rsid w:val="00AB09E7"/>
    <w:rsid w:val="00AB23CB"/>
    <w:rsid w:val="00AB24E1"/>
    <w:rsid w:val="00AB25F0"/>
    <w:rsid w:val="00AB4296"/>
    <w:rsid w:val="00AB48B4"/>
    <w:rsid w:val="00AB4B3D"/>
    <w:rsid w:val="00AB4E74"/>
    <w:rsid w:val="00AB57CA"/>
    <w:rsid w:val="00AB61C4"/>
    <w:rsid w:val="00AB6A73"/>
    <w:rsid w:val="00AC075A"/>
    <w:rsid w:val="00AC14F1"/>
    <w:rsid w:val="00AC15F7"/>
    <w:rsid w:val="00AC27E0"/>
    <w:rsid w:val="00AC2EB8"/>
    <w:rsid w:val="00AC3C36"/>
    <w:rsid w:val="00AC3EBE"/>
    <w:rsid w:val="00AC54DB"/>
    <w:rsid w:val="00AC551B"/>
    <w:rsid w:val="00AC5AE4"/>
    <w:rsid w:val="00AC73AA"/>
    <w:rsid w:val="00AC7EE0"/>
    <w:rsid w:val="00AD0342"/>
    <w:rsid w:val="00AD162F"/>
    <w:rsid w:val="00AD28CF"/>
    <w:rsid w:val="00AD4648"/>
    <w:rsid w:val="00AD7131"/>
    <w:rsid w:val="00AE01D8"/>
    <w:rsid w:val="00AE02A3"/>
    <w:rsid w:val="00AE1690"/>
    <w:rsid w:val="00AE1B04"/>
    <w:rsid w:val="00AE1BE0"/>
    <w:rsid w:val="00AE3B09"/>
    <w:rsid w:val="00AE3C70"/>
    <w:rsid w:val="00AE3C87"/>
    <w:rsid w:val="00AE3F06"/>
    <w:rsid w:val="00AE4055"/>
    <w:rsid w:val="00AE41F3"/>
    <w:rsid w:val="00AE5A55"/>
    <w:rsid w:val="00AE5AF3"/>
    <w:rsid w:val="00AE616A"/>
    <w:rsid w:val="00AE681E"/>
    <w:rsid w:val="00AE700B"/>
    <w:rsid w:val="00AF15ED"/>
    <w:rsid w:val="00AF192C"/>
    <w:rsid w:val="00AF1E5F"/>
    <w:rsid w:val="00AF21B2"/>
    <w:rsid w:val="00AF251E"/>
    <w:rsid w:val="00AF3642"/>
    <w:rsid w:val="00AF3B8A"/>
    <w:rsid w:val="00AF3F10"/>
    <w:rsid w:val="00AF4BD9"/>
    <w:rsid w:val="00AF4FAD"/>
    <w:rsid w:val="00AF629B"/>
    <w:rsid w:val="00AF6585"/>
    <w:rsid w:val="00AF6588"/>
    <w:rsid w:val="00AF68E3"/>
    <w:rsid w:val="00AF69AB"/>
    <w:rsid w:val="00B006C0"/>
    <w:rsid w:val="00B01D7C"/>
    <w:rsid w:val="00B03259"/>
    <w:rsid w:val="00B0502C"/>
    <w:rsid w:val="00B07177"/>
    <w:rsid w:val="00B079F2"/>
    <w:rsid w:val="00B10900"/>
    <w:rsid w:val="00B11129"/>
    <w:rsid w:val="00B11269"/>
    <w:rsid w:val="00B11676"/>
    <w:rsid w:val="00B12AE8"/>
    <w:rsid w:val="00B143B9"/>
    <w:rsid w:val="00B1627E"/>
    <w:rsid w:val="00B20467"/>
    <w:rsid w:val="00B20687"/>
    <w:rsid w:val="00B20BDE"/>
    <w:rsid w:val="00B20E78"/>
    <w:rsid w:val="00B20FAF"/>
    <w:rsid w:val="00B21A3E"/>
    <w:rsid w:val="00B2278C"/>
    <w:rsid w:val="00B22F22"/>
    <w:rsid w:val="00B2406E"/>
    <w:rsid w:val="00B246F4"/>
    <w:rsid w:val="00B27614"/>
    <w:rsid w:val="00B2782E"/>
    <w:rsid w:val="00B279D4"/>
    <w:rsid w:val="00B31536"/>
    <w:rsid w:val="00B320C6"/>
    <w:rsid w:val="00B32EE2"/>
    <w:rsid w:val="00B33174"/>
    <w:rsid w:val="00B338DD"/>
    <w:rsid w:val="00B34254"/>
    <w:rsid w:val="00B344CF"/>
    <w:rsid w:val="00B35D8A"/>
    <w:rsid w:val="00B365D8"/>
    <w:rsid w:val="00B37AD0"/>
    <w:rsid w:val="00B416D2"/>
    <w:rsid w:val="00B43579"/>
    <w:rsid w:val="00B44471"/>
    <w:rsid w:val="00B444D8"/>
    <w:rsid w:val="00B4650D"/>
    <w:rsid w:val="00B4662F"/>
    <w:rsid w:val="00B4746E"/>
    <w:rsid w:val="00B474DA"/>
    <w:rsid w:val="00B47843"/>
    <w:rsid w:val="00B47EE1"/>
    <w:rsid w:val="00B503BA"/>
    <w:rsid w:val="00B5088D"/>
    <w:rsid w:val="00B508DD"/>
    <w:rsid w:val="00B511CE"/>
    <w:rsid w:val="00B52A1D"/>
    <w:rsid w:val="00B52D43"/>
    <w:rsid w:val="00B52D77"/>
    <w:rsid w:val="00B546F2"/>
    <w:rsid w:val="00B5664F"/>
    <w:rsid w:val="00B60198"/>
    <w:rsid w:val="00B601CB"/>
    <w:rsid w:val="00B60D3C"/>
    <w:rsid w:val="00B62E4E"/>
    <w:rsid w:val="00B6357E"/>
    <w:rsid w:val="00B63E91"/>
    <w:rsid w:val="00B64B50"/>
    <w:rsid w:val="00B65358"/>
    <w:rsid w:val="00B65ED0"/>
    <w:rsid w:val="00B65F51"/>
    <w:rsid w:val="00B669E6"/>
    <w:rsid w:val="00B66A9D"/>
    <w:rsid w:val="00B66B9A"/>
    <w:rsid w:val="00B6790A"/>
    <w:rsid w:val="00B704F2"/>
    <w:rsid w:val="00B70588"/>
    <w:rsid w:val="00B70FD0"/>
    <w:rsid w:val="00B71525"/>
    <w:rsid w:val="00B724BE"/>
    <w:rsid w:val="00B75C76"/>
    <w:rsid w:val="00B7642F"/>
    <w:rsid w:val="00B76AD4"/>
    <w:rsid w:val="00B77110"/>
    <w:rsid w:val="00B77134"/>
    <w:rsid w:val="00B77C15"/>
    <w:rsid w:val="00B80920"/>
    <w:rsid w:val="00B811A3"/>
    <w:rsid w:val="00B8183E"/>
    <w:rsid w:val="00B81ADB"/>
    <w:rsid w:val="00B81C51"/>
    <w:rsid w:val="00B82F12"/>
    <w:rsid w:val="00B837E0"/>
    <w:rsid w:val="00B83E4C"/>
    <w:rsid w:val="00B85E6D"/>
    <w:rsid w:val="00B861AF"/>
    <w:rsid w:val="00B8661A"/>
    <w:rsid w:val="00B86625"/>
    <w:rsid w:val="00B86CAC"/>
    <w:rsid w:val="00B87929"/>
    <w:rsid w:val="00B9193C"/>
    <w:rsid w:val="00B92122"/>
    <w:rsid w:val="00B922B6"/>
    <w:rsid w:val="00B92349"/>
    <w:rsid w:val="00B9384C"/>
    <w:rsid w:val="00B94FEF"/>
    <w:rsid w:val="00B97B86"/>
    <w:rsid w:val="00BA0A6A"/>
    <w:rsid w:val="00BA185C"/>
    <w:rsid w:val="00BA18EF"/>
    <w:rsid w:val="00BA1D4E"/>
    <w:rsid w:val="00BA4243"/>
    <w:rsid w:val="00BA4F90"/>
    <w:rsid w:val="00BA5345"/>
    <w:rsid w:val="00BA5AA5"/>
    <w:rsid w:val="00BA6606"/>
    <w:rsid w:val="00BA684C"/>
    <w:rsid w:val="00BA6AF2"/>
    <w:rsid w:val="00BB0C08"/>
    <w:rsid w:val="00BB12E3"/>
    <w:rsid w:val="00BB19FA"/>
    <w:rsid w:val="00BB2972"/>
    <w:rsid w:val="00BB3319"/>
    <w:rsid w:val="00BC0395"/>
    <w:rsid w:val="00BC183F"/>
    <w:rsid w:val="00BC1AA5"/>
    <w:rsid w:val="00BC1E81"/>
    <w:rsid w:val="00BC1FFA"/>
    <w:rsid w:val="00BC2542"/>
    <w:rsid w:val="00BC275A"/>
    <w:rsid w:val="00BC2D10"/>
    <w:rsid w:val="00BC30F8"/>
    <w:rsid w:val="00BC361C"/>
    <w:rsid w:val="00BC421C"/>
    <w:rsid w:val="00BC44E7"/>
    <w:rsid w:val="00BC49CF"/>
    <w:rsid w:val="00BC4AE2"/>
    <w:rsid w:val="00BC51E2"/>
    <w:rsid w:val="00BC56A7"/>
    <w:rsid w:val="00BC5CF8"/>
    <w:rsid w:val="00BC64DD"/>
    <w:rsid w:val="00BC69FC"/>
    <w:rsid w:val="00BC6B76"/>
    <w:rsid w:val="00BC7478"/>
    <w:rsid w:val="00BD0C7C"/>
    <w:rsid w:val="00BD0E98"/>
    <w:rsid w:val="00BD113C"/>
    <w:rsid w:val="00BD1ACC"/>
    <w:rsid w:val="00BD1B05"/>
    <w:rsid w:val="00BD2DEC"/>
    <w:rsid w:val="00BD3572"/>
    <w:rsid w:val="00BD40DA"/>
    <w:rsid w:val="00BD428C"/>
    <w:rsid w:val="00BD481A"/>
    <w:rsid w:val="00BD4F63"/>
    <w:rsid w:val="00BD6536"/>
    <w:rsid w:val="00BD711D"/>
    <w:rsid w:val="00BE09E6"/>
    <w:rsid w:val="00BE0A74"/>
    <w:rsid w:val="00BE0DAA"/>
    <w:rsid w:val="00BE0E8B"/>
    <w:rsid w:val="00BE0EFC"/>
    <w:rsid w:val="00BE12E0"/>
    <w:rsid w:val="00BE1F64"/>
    <w:rsid w:val="00BE2CB3"/>
    <w:rsid w:val="00BE34F8"/>
    <w:rsid w:val="00BE3E08"/>
    <w:rsid w:val="00BE434C"/>
    <w:rsid w:val="00BE531B"/>
    <w:rsid w:val="00BE5492"/>
    <w:rsid w:val="00BE65CD"/>
    <w:rsid w:val="00BE75C0"/>
    <w:rsid w:val="00BE75CA"/>
    <w:rsid w:val="00BF1570"/>
    <w:rsid w:val="00BF1EC3"/>
    <w:rsid w:val="00BF3C85"/>
    <w:rsid w:val="00BF42A8"/>
    <w:rsid w:val="00BF4B67"/>
    <w:rsid w:val="00BF4E5F"/>
    <w:rsid w:val="00BF56E1"/>
    <w:rsid w:val="00BF7028"/>
    <w:rsid w:val="00C00D60"/>
    <w:rsid w:val="00C012EF"/>
    <w:rsid w:val="00C01E3E"/>
    <w:rsid w:val="00C0227A"/>
    <w:rsid w:val="00C0268A"/>
    <w:rsid w:val="00C02902"/>
    <w:rsid w:val="00C03DCE"/>
    <w:rsid w:val="00C041C6"/>
    <w:rsid w:val="00C046E6"/>
    <w:rsid w:val="00C04AE2"/>
    <w:rsid w:val="00C06783"/>
    <w:rsid w:val="00C074C3"/>
    <w:rsid w:val="00C07EA9"/>
    <w:rsid w:val="00C103F9"/>
    <w:rsid w:val="00C1194C"/>
    <w:rsid w:val="00C11DED"/>
    <w:rsid w:val="00C124BD"/>
    <w:rsid w:val="00C12E85"/>
    <w:rsid w:val="00C13A58"/>
    <w:rsid w:val="00C14216"/>
    <w:rsid w:val="00C16504"/>
    <w:rsid w:val="00C168BB"/>
    <w:rsid w:val="00C16BB6"/>
    <w:rsid w:val="00C17345"/>
    <w:rsid w:val="00C17C0E"/>
    <w:rsid w:val="00C2036A"/>
    <w:rsid w:val="00C2090E"/>
    <w:rsid w:val="00C21C38"/>
    <w:rsid w:val="00C251BA"/>
    <w:rsid w:val="00C257F5"/>
    <w:rsid w:val="00C25F63"/>
    <w:rsid w:val="00C27BBD"/>
    <w:rsid w:val="00C309D0"/>
    <w:rsid w:val="00C3112A"/>
    <w:rsid w:val="00C3206D"/>
    <w:rsid w:val="00C32D9F"/>
    <w:rsid w:val="00C3451D"/>
    <w:rsid w:val="00C34ED6"/>
    <w:rsid w:val="00C3554E"/>
    <w:rsid w:val="00C3566A"/>
    <w:rsid w:val="00C35B4D"/>
    <w:rsid w:val="00C36130"/>
    <w:rsid w:val="00C36A7E"/>
    <w:rsid w:val="00C37484"/>
    <w:rsid w:val="00C4020A"/>
    <w:rsid w:val="00C402D0"/>
    <w:rsid w:val="00C40557"/>
    <w:rsid w:val="00C40899"/>
    <w:rsid w:val="00C413D2"/>
    <w:rsid w:val="00C41509"/>
    <w:rsid w:val="00C419E4"/>
    <w:rsid w:val="00C429DA"/>
    <w:rsid w:val="00C42BF2"/>
    <w:rsid w:val="00C43F28"/>
    <w:rsid w:val="00C44E15"/>
    <w:rsid w:val="00C454AC"/>
    <w:rsid w:val="00C50F3D"/>
    <w:rsid w:val="00C51076"/>
    <w:rsid w:val="00C51CC0"/>
    <w:rsid w:val="00C523A6"/>
    <w:rsid w:val="00C52ABF"/>
    <w:rsid w:val="00C5340F"/>
    <w:rsid w:val="00C53CFB"/>
    <w:rsid w:val="00C54120"/>
    <w:rsid w:val="00C541AE"/>
    <w:rsid w:val="00C54214"/>
    <w:rsid w:val="00C54220"/>
    <w:rsid w:val="00C5481F"/>
    <w:rsid w:val="00C56C5A"/>
    <w:rsid w:val="00C5712F"/>
    <w:rsid w:val="00C5718F"/>
    <w:rsid w:val="00C60507"/>
    <w:rsid w:val="00C61036"/>
    <w:rsid w:val="00C62D6D"/>
    <w:rsid w:val="00C62FFB"/>
    <w:rsid w:val="00C64203"/>
    <w:rsid w:val="00C6457D"/>
    <w:rsid w:val="00C646D2"/>
    <w:rsid w:val="00C64844"/>
    <w:rsid w:val="00C6634E"/>
    <w:rsid w:val="00C66734"/>
    <w:rsid w:val="00C66B7D"/>
    <w:rsid w:val="00C6732E"/>
    <w:rsid w:val="00C676C9"/>
    <w:rsid w:val="00C70370"/>
    <w:rsid w:val="00C708AB"/>
    <w:rsid w:val="00C71184"/>
    <w:rsid w:val="00C71698"/>
    <w:rsid w:val="00C72466"/>
    <w:rsid w:val="00C72FEF"/>
    <w:rsid w:val="00C737D4"/>
    <w:rsid w:val="00C738EE"/>
    <w:rsid w:val="00C74101"/>
    <w:rsid w:val="00C74BDD"/>
    <w:rsid w:val="00C7538E"/>
    <w:rsid w:val="00C77C6E"/>
    <w:rsid w:val="00C80214"/>
    <w:rsid w:val="00C80255"/>
    <w:rsid w:val="00C80BD0"/>
    <w:rsid w:val="00C82E97"/>
    <w:rsid w:val="00C83B88"/>
    <w:rsid w:val="00C84BD3"/>
    <w:rsid w:val="00C856B4"/>
    <w:rsid w:val="00C85B92"/>
    <w:rsid w:val="00C863A4"/>
    <w:rsid w:val="00C900FE"/>
    <w:rsid w:val="00C90485"/>
    <w:rsid w:val="00C918AA"/>
    <w:rsid w:val="00C9257D"/>
    <w:rsid w:val="00C929E0"/>
    <w:rsid w:val="00C92F9F"/>
    <w:rsid w:val="00C93870"/>
    <w:rsid w:val="00C93DCC"/>
    <w:rsid w:val="00C94183"/>
    <w:rsid w:val="00C9471D"/>
    <w:rsid w:val="00C9666E"/>
    <w:rsid w:val="00C96713"/>
    <w:rsid w:val="00CA0269"/>
    <w:rsid w:val="00CA0E33"/>
    <w:rsid w:val="00CA133A"/>
    <w:rsid w:val="00CA2F55"/>
    <w:rsid w:val="00CA4C32"/>
    <w:rsid w:val="00CB0522"/>
    <w:rsid w:val="00CB0725"/>
    <w:rsid w:val="00CB0A0F"/>
    <w:rsid w:val="00CB1236"/>
    <w:rsid w:val="00CB200B"/>
    <w:rsid w:val="00CB27E4"/>
    <w:rsid w:val="00CB2F75"/>
    <w:rsid w:val="00CB38B9"/>
    <w:rsid w:val="00CB5AB3"/>
    <w:rsid w:val="00CB690D"/>
    <w:rsid w:val="00CB72B5"/>
    <w:rsid w:val="00CB789C"/>
    <w:rsid w:val="00CC06C0"/>
    <w:rsid w:val="00CC1C9F"/>
    <w:rsid w:val="00CC1D5F"/>
    <w:rsid w:val="00CC2367"/>
    <w:rsid w:val="00CC26CF"/>
    <w:rsid w:val="00CC2B50"/>
    <w:rsid w:val="00CC5C8B"/>
    <w:rsid w:val="00CC6B19"/>
    <w:rsid w:val="00CC7BAE"/>
    <w:rsid w:val="00CD03DC"/>
    <w:rsid w:val="00CD1940"/>
    <w:rsid w:val="00CD1C83"/>
    <w:rsid w:val="00CD2A70"/>
    <w:rsid w:val="00CD3280"/>
    <w:rsid w:val="00CD3D49"/>
    <w:rsid w:val="00CD458B"/>
    <w:rsid w:val="00CD4D05"/>
    <w:rsid w:val="00CD5160"/>
    <w:rsid w:val="00CD5869"/>
    <w:rsid w:val="00CD5D23"/>
    <w:rsid w:val="00CD6B6A"/>
    <w:rsid w:val="00CD7191"/>
    <w:rsid w:val="00CD7A2A"/>
    <w:rsid w:val="00CD7EFD"/>
    <w:rsid w:val="00CE0D04"/>
    <w:rsid w:val="00CE14F9"/>
    <w:rsid w:val="00CE15E0"/>
    <w:rsid w:val="00CE2185"/>
    <w:rsid w:val="00CE2264"/>
    <w:rsid w:val="00CE341B"/>
    <w:rsid w:val="00CE3A7E"/>
    <w:rsid w:val="00CE4615"/>
    <w:rsid w:val="00CE547E"/>
    <w:rsid w:val="00CE5A00"/>
    <w:rsid w:val="00CE63C9"/>
    <w:rsid w:val="00CE6ED4"/>
    <w:rsid w:val="00CE73DE"/>
    <w:rsid w:val="00CE742F"/>
    <w:rsid w:val="00CF0802"/>
    <w:rsid w:val="00CF0FAE"/>
    <w:rsid w:val="00CF66DD"/>
    <w:rsid w:val="00CF6759"/>
    <w:rsid w:val="00CF6919"/>
    <w:rsid w:val="00CF6E65"/>
    <w:rsid w:val="00CF7559"/>
    <w:rsid w:val="00D00495"/>
    <w:rsid w:val="00D00F11"/>
    <w:rsid w:val="00D03F1B"/>
    <w:rsid w:val="00D042D7"/>
    <w:rsid w:val="00D05226"/>
    <w:rsid w:val="00D0526C"/>
    <w:rsid w:val="00D0582A"/>
    <w:rsid w:val="00D07030"/>
    <w:rsid w:val="00D10029"/>
    <w:rsid w:val="00D1051B"/>
    <w:rsid w:val="00D105DB"/>
    <w:rsid w:val="00D10A60"/>
    <w:rsid w:val="00D11931"/>
    <w:rsid w:val="00D12C90"/>
    <w:rsid w:val="00D15163"/>
    <w:rsid w:val="00D1591E"/>
    <w:rsid w:val="00D15BA4"/>
    <w:rsid w:val="00D16149"/>
    <w:rsid w:val="00D1666B"/>
    <w:rsid w:val="00D17B97"/>
    <w:rsid w:val="00D20484"/>
    <w:rsid w:val="00D20803"/>
    <w:rsid w:val="00D21DF4"/>
    <w:rsid w:val="00D227DE"/>
    <w:rsid w:val="00D2308F"/>
    <w:rsid w:val="00D244C3"/>
    <w:rsid w:val="00D25A8E"/>
    <w:rsid w:val="00D2775A"/>
    <w:rsid w:val="00D30131"/>
    <w:rsid w:val="00D3153C"/>
    <w:rsid w:val="00D319A0"/>
    <w:rsid w:val="00D325E2"/>
    <w:rsid w:val="00D3295E"/>
    <w:rsid w:val="00D32C30"/>
    <w:rsid w:val="00D33368"/>
    <w:rsid w:val="00D35F7A"/>
    <w:rsid w:val="00D360B4"/>
    <w:rsid w:val="00D36376"/>
    <w:rsid w:val="00D366E9"/>
    <w:rsid w:val="00D367AF"/>
    <w:rsid w:val="00D36974"/>
    <w:rsid w:val="00D3729D"/>
    <w:rsid w:val="00D4096E"/>
    <w:rsid w:val="00D40C63"/>
    <w:rsid w:val="00D4134A"/>
    <w:rsid w:val="00D41D50"/>
    <w:rsid w:val="00D4243E"/>
    <w:rsid w:val="00D42AEC"/>
    <w:rsid w:val="00D43A74"/>
    <w:rsid w:val="00D44B08"/>
    <w:rsid w:val="00D44B27"/>
    <w:rsid w:val="00D4653F"/>
    <w:rsid w:val="00D46ED8"/>
    <w:rsid w:val="00D470EC"/>
    <w:rsid w:val="00D47241"/>
    <w:rsid w:val="00D476A5"/>
    <w:rsid w:val="00D4781C"/>
    <w:rsid w:val="00D47A3C"/>
    <w:rsid w:val="00D50354"/>
    <w:rsid w:val="00D511C3"/>
    <w:rsid w:val="00D52521"/>
    <w:rsid w:val="00D52921"/>
    <w:rsid w:val="00D536D0"/>
    <w:rsid w:val="00D53CFA"/>
    <w:rsid w:val="00D5441C"/>
    <w:rsid w:val="00D552D9"/>
    <w:rsid w:val="00D5622C"/>
    <w:rsid w:val="00D56325"/>
    <w:rsid w:val="00D56BCF"/>
    <w:rsid w:val="00D56E6C"/>
    <w:rsid w:val="00D57032"/>
    <w:rsid w:val="00D606B0"/>
    <w:rsid w:val="00D60857"/>
    <w:rsid w:val="00D6099F"/>
    <w:rsid w:val="00D60BA6"/>
    <w:rsid w:val="00D61429"/>
    <w:rsid w:val="00D621B6"/>
    <w:rsid w:val="00D62ACE"/>
    <w:rsid w:val="00D62D86"/>
    <w:rsid w:val="00D6353C"/>
    <w:rsid w:val="00D63EC3"/>
    <w:rsid w:val="00D64A15"/>
    <w:rsid w:val="00D64DFC"/>
    <w:rsid w:val="00D6532E"/>
    <w:rsid w:val="00D6553B"/>
    <w:rsid w:val="00D65757"/>
    <w:rsid w:val="00D66684"/>
    <w:rsid w:val="00D66E86"/>
    <w:rsid w:val="00D67367"/>
    <w:rsid w:val="00D70AD2"/>
    <w:rsid w:val="00D7312C"/>
    <w:rsid w:val="00D731C8"/>
    <w:rsid w:val="00D73D3E"/>
    <w:rsid w:val="00D74091"/>
    <w:rsid w:val="00D7625F"/>
    <w:rsid w:val="00D76EA7"/>
    <w:rsid w:val="00D771ED"/>
    <w:rsid w:val="00D77630"/>
    <w:rsid w:val="00D80B64"/>
    <w:rsid w:val="00D80BF6"/>
    <w:rsid w:val="00D81116"/>
    <w:rsid w:val="00D824C5"/>
    <w:rsid w:val="00D82C63"/>
    <w:rsid w:val="00D833B2"/>
    <w:rsid w:val="00D838BB"/>
    <w:rsid w:val="00D83A64"/>
    <w:rsid w:val="00D84490"/>
    <w:rsid w:val="00D8520F"/>
    <w:rsid w:val="00D855C6"/>
    <w:rsid w:val="00D85937"/>
    <w:rsid w:val="00D864CF"/>
    <w:rsid w:val="00D90B84"/>
    <w:rsid w:val="00D9172B"/>
    <w:rsid w:val="00D91DB4"/>
    <w:rsid w:val="00D92107"/>
    <w:rsid w:val="00D92FE5"/>
    <w:rsid w:val="00D93663"/>
    <w:rsid w:val="00D939DB"/>
    <w:rsid w:val="00D93DC3"/>
    <w:rsid w:val="00D93F0E"/>
    <w:rsid w:val="00D9548D"/>
    <w:rsid w:val="00D96936"/>
    <w:rsid w:val="00D96ECE"/>
    <w:rsid w:val="00D970E0"/>
    <w:rsid w:val="00D9720C"/>
    <w:rsid w:val="00DA0576"/>
    <w:rsid w:val="00DA08E1"/>
    <w:rsid w:val="00DA2FC5"/>
    <w:rsid w:val="00DA318C"/>
    <w:rsid w:val="00DA328C"/>
    <w:rsid w:val="00DA338F"/>
    <w:rsid w:val="00DA3845"/>
    <w:rsid w:val="00DA3A71"/>
    <w:rsid w:val="00DA6A21"/>
    <w:rsid w:val="00DA73D1"/>
    <w:rsid w:val="00DA7A13"/>
    <w:rsid w:val="00DB0354"/>
    <w:rsid w:val="00DB03EF"/>
    <w:rsid w:val="00DB059E"/>
    <w:rsid w:val="00DB0AB7"/>
    <w:rsid w:val="00DB0F64"/>
    <w:rsid w:val="00DB154E"/>
    <w:rsid w:val="00DB1F73"/>
    <w:rsid w:val="00DB1FE0"/>
    <w:rsid w:val="00DB2898"/>
    <w:rsid w:val="00DB5EE6"/>
    <w:rsid w:val="00DB6169"/>
    <w:rsid w:val="00DB7ACE"/>
    <w:rsid w:val="00DC1020"/>
    <w:rsid w:val="00DC14A1"/>
    <w:rsid w:val="00DC1741"/>
    <w:rsid w:val="00DC3669"/>
    <w:rsid w:val="00DC3B60"/>
    <w:rsid w:val="00DC3DFF"/>
    <w:rsid w:val="00DC5757"/>
    <w:rsid w:val="00DC754C"/>
    <w:rsid w:val="00DC7704"/>
    <w:rsid w:val="00DD0AF2"/>
    <w:rsid w:val="00DD0D11"/>
    <w:rsid w:val="00DD0ECC"/>
    <w:rsid w:val="00DD1CCB"/>
    <w:rsid w:val="00DD38D6"/>
    <w:rsid w:val="00DD399A"/>
    <w:rsid w:val="00DD46BD"/>
    <w:rsid w:val="00DD4A2B"/>
    <w:rsid w:val="00DD4C8D"/>
    <w:rsid w:val="00DD5E36"/>
    <w:rsid w:val="00DE0B73"/>
    <w:rsid w:val="00DE1382"/>
    <w:rsid w:val="00DE14AA"/>
    <w:rsid w:val="00DE1CC4"/>
    <w:rsid w:val="00DE2FC8"/>
    <w:rsid w:val="00DE34E9"/>
    <w:rsid w:val="00DE3870"/>
    <w:rsid w:val="00DE38C7"/>
    <w:rsid w:val="00DE418A"/>
    <w:rsid w:val="00DE4960"/>
    <w:rsid w:val="00DE5E5E"/>
    <w:rsid w:val="00DE7749"/>
    <w:rsid w:val="00DE7EB0"/>
    <w:rsid w:val="00DE7FB2"/>
    <w:rsid w:val="00DF2192"/>
    <w:rsid w:val="00DF2BD6"/>
    <w:rsid w:val="00DF4285"/>
    <w:rsid w:val="00DF5116"/>
    <w:rsid w:val="00DF5161"/>
    <w:rsid w:val="00DF5E5C"/>
    <w:rsid w:val="00DF61F6"/>
    <w:rsid w:val="00DF68E1"/>
    <w:rsid w:val="00E00AF1"/>
    <w:rsid w:val="00E01AC5"/>
    <w:rsid w:val="00E01CE3"/>
    <w:rsid w:val="00E01FA4"/>
    <w:rsid w:val="00E03AB0"/>
    <w:rsid w:val="00E041BC"/>
    <w:rsid w:val="00E06AD1"/>
    <w:rsid w:val="00E07E29"/>
    <w:rsid w:val="00E11DBE"/>
    <w:rsid w:val="00E14201"/>
    <w:rsid w:val="00E149AB"/>
    <w:rsid w:val="00E15EE2"/>
    <w:rsid w:val="00E16869"/>
    <w:rsid w:val="00E16DB5"/>
    <w:rsid w:val="00E170DE"/>
    <w:rsid w:val="00E17BB6"/>
    <w:rsid w:val="00E20700"/>
    <w:rsid w:val="00E20BCF"/>
    <w:rsid w:val="00E23045"/>
    <w:rsid w:val="00E23DAC"/>
    <w:rsid w:val="00E23E7E"/>
    <w:rsid w:val="00E25820"/>
    <w:rsid w:val="00E26B98"/>
    <w:rsid w:val="00E26CFD"/>
    <w:rsid w:val="00E3126C"/>
    <w:rsid w:val="00E31683"/>
    <w:rsid w:val="00E326DB"/>
    <w:rsid w:val="00E334B5"/>
    <w:rsid w:val="00E33B95"/>
    <w:rsid w:val="00E33FCD"/>
    <w:rsid w:val="00E344B2"/>
    <w:rsid w:val="00E36A4E"/>
    <w:rsid w:val="00E37FC8"/>
    <w:rsid w:val="00E42909"/>
    <w:rsid w:val="00E42E32"/>
    <w:rsid w:val="00E4349B"/>
    <w:rsid w:val="00E4526F"/>
    <w:rsid w:val="00E45C28"/>
    <w:rsid w:val="00E45F5F"/>
    <w:rsid w:val="00E462C3"/>
    <w:rsid w:val="00E47E60"/>
    <w:rsid w:val="00E5167D"/>
    <w:rsid w:val="00E51AB0"/>
    <w:rsid w:val="00E5277E"/>
    <w:rsid w:val="00E52D1F"/>
    <w:rsid w:val="00E53E4D"/>
    <w:rsid w:val="00E53F08"/>
    <w:rsid w:val="00E540CC"/>
    <w:rsid w:val="00E54220"/>
    <w:rsid w:val="00E55AC9"/>
    <w:rsid w:val="00E560B1"/>
    <w:rsid w:val="00E5638C"/>
    <w:rsid w:val="00E56C29"/>
    <w:rsid w:val="00E57262"/>
    <w:rsid w:val="00E579A0"/>
    <w:rsid w:val="00E60E18"/>
    <w:rsid w:val="00E611A8"/>
    <w:rsid w:val="00E614AF"/>
    <w:rsid w:val="00E61C83"/>
    <w:rsid w:val="00E62CAD"/>
    <w:rsid w:val="00E62F7E"/>
    <w:rsid w:val="00E64189"/>
    <w:rsid w:val="00E64ECC"/>
    <w:rsid w:val="00E65417"/>
    <w:rsid w:val="00E6667B"/>
    <w:rsid w:val="00E67851"/>
    <w:rsid w:val="00E67F48"/>
    <w:rsid w:val="00E70C5D"/>
    <w:rsid w:val="00E70D59"/>
    <w:rsid w:val="00E727F4"/>
    <w:rsid w:val="00E72F8C"/>
    <w:rsid w:val="00E752AC"/>
    <w:rsid w:val="00E7733D"/>
    <w:rsid w:val="00E77B4A"/>
    <w:rsid w:val="00E80561"/>
    <w:rsid w:val="00E809D1"/>
    <w:rsid w:val="00E81610"/>
    <w:rsid w:val="00E8168C"/>
    <w:rsid w:val="00E84B46"/>
    <w:rsid w:val="00E84FAC"/>
    <w:rsid w:val="00E8541B"/>
    <w:rsid w:val="00E85D75"/>
    <w:rsid w:val="00E90421"/>
    <w:rsid w:val="00E90C05"/>
    <w:rsid w:val="00E9232A"/>
    <w:rsid w:val="00E9376E"/>
    <w:rsid w:val="00E97156"/>
    <w:rsid w:val="00EA04DC"/>
    <w:rsid w:val="00EA1F7E"/>
    <w:rsid w:val="00EA28E0"/>
    <w:rsid w:val="00EA2CFA"/>
    <w:rsid w:val="00EA4AAD"/>
    <w:rsid w:val="00EA64B9"/>
    <w:rsid w:val="00EA6518"/>
    <w:rsid w:val="00EA70D7"/>
    <w:rsid w:val="00EA7207"/>
    <w:rsid w:val="00EA7563"/>
    <w:rsid w:val="00EA768C"/>
    <w:rsid w:val="00EB194C"/>
    <w:rsid w:val="00EB3A99"/>
    <w:rsid w:val="00EB3D9F"/>
    <w:rsid w:val="00EB5293"/>
    <w:rsid w:val="00EB5D43"/>
    <w:rsid w:val="00EB6941"/>
    <w:rsid w:val="00EB7E79"/>
    <w:rsid w:val="00EC0515"/>
    <w:rsid w:val="00EC0D23"/>
    <w:rsid w:val="00EC11FA"/>
    <w:rsid w:val="00EC1DB4"/>
    <w:rsid w:val="00EC2727"/>
    <w:rsid w:val="00EC2A6B"/>
    <w:rsid w:val="00EC2CE6"/>
    <w:rsid w:val="00EC3C4E"/>
    <w:rsid w:val="00EC5088"/>
    <w:rsid w:val="00EC57E2"/>
    <w:rsid w:val="00EC5A4B"/>
    <w:rsid w:val="00EC7BB2"/>
    <w:rsid w:val="00EC7BB8"/>
    <w:rsid w:val="00ED08AA"/>
    <w:rsid w:val="00ED12CA"/>
    <w:rsid w:val="00ED13B5"/>
    <w:rsid w:val="00ED1EF5"/>
    <w:rsid w:val="00ED1FA0"/>
    <w:rsid w:val="00ED2B52"/>
    <w:rsid w:val="00ED5919"/>
    <w:rsid w:val="00ED5DC1"/>
    <w:rsid w:val="00ED74E9"/>
    <w:rsid w:val="00ED7ED5"/>
    <w:rsid w:val="00EE03AB"/>
    <w:rsid w:val="00EE10AF"/>
    <w:rsid w:val="00EE1A3E"/>
    <w:rsid w:val="00EE2BB1"/>
    <w:rsid w:val="00EE2E4A"/>
    <w:rsid w:val="00EE396B"/>
    <w:rsid w:val="00EE3DD0"/>
    <w:rsid w:val="00EE3F1F"/>
    <w:rsid w:val="00EE4224"/>
    <w:rsid w:val="00EE67F8"/>
    <w:rsid w:val="00EE6BF1"/>
    <w:rsid w:val="00EE75E9"/>
    <w:rsid w:val="00EF08F1"/>
    <w:rsid w:val="00EF1D22"/>
    <w:rsid w:val="00EF2404"/>
    <w:rsid w:val="00EF305F"/>
    <w:rsid w:val="00EF3395"/>
    <w:rsid w:val="00EF39EA"/>
    <w:rsid w:val="00EF5FE5"/>
    <w:rsid w:val="00EF6D8C"/>
    <w:rsid w:val="00F01075"/>
    <w:rsid w:val="00F01088"/>
    <w:rsid w:val="00F01CA2"/>
    <w:rsid w:val="00F020E3"/>
    <w:rsid w:val="00F0240F"/>
    <w:rsid w:val="00F036EB"/>
    <w:rsid w:val="00F046DD"/>
    <w:rsid w:val="00F04910"/>
    <w:rsid w:val="00F06755"/>
    <w:rsid w:val="00F07411"/>
    <w:rsid w:val="00F07486"/>
    <w:rsid w:val="00F110A0"/>
    <w:rsid w:val="00F12017"/>
    <w:rsid w:val="00F1334E"/>
    <w:rsid w:val="00F134F7"/>
    <w:rsid w:val="00F13EDE"/>
    <w:rsid w:val="00F14678"/>
    <w:rsid w:val="00F147DB"/>
    <w:rsid w:val="00F14E86"/>
    <w:rsid w:val="00F1550D"/>
    <w:rsid w:val="00F1573F"/>
    <w:rsid w:val="00F163B0"/>
    <w:rsid w:val="00F1687A"/>
    <w:rsid w:val="00F16C99"/>
    <w:rsid w:val="00F170F2"/>
    <w:rsid w:val="00F1718D"/>
    <w:rsid w:val="00F20FD7"/>
    <w:rsid w:val="00F22A2F"/>
    <w:rsid w:val="00F22CE5"/>
    <w:rsid w:val="00F2400B"/>
    <w:rsid w:val="00F2454F"/>
    <w:rsid w:val="00F245EA"/>
    <w:rsid w:val="00F25811"/>
    <w:rsid w:val="00F25B13"/>
    <w:rsid w:val="00F26305"/>
    <w:rsid w:val="00F26A15"/>
    <w:rsid w:val="00F273C3"/>
    <w:rsid w:val="00F3187C"/>
    <w:rsid w:val="00F32050"/>
    <w:rsid w:val="00F322EE"/>
    <w:rsid w:val="00F3260E"/>
    <w:rsid w:val="00F332DB"/>
    <w:rsid w:val="00F341F8"/>
    <w:rsid w:val="00F3463A"/>
    <w:rsid w:val="00F357BA"/>
    <w:rsid w:val="00F35F29"/>
    <w:rsid w:val="00F36161"/>
    <w:rsid w:val="00F36CF7"/>
    <w:rsid w:val="00F36E1B"/>
    <w:rsid w:val="00F4075F"/>
    <w:rsid w:val="00F41141"/>
    <w:rsid w:val="00F4133B"/>
    <w:rsid w:val="00F417D7"/>
    <w:rsid w:val="00F41F34"/>
    <w:rsid w:val="00F4337F"/>
    <w:rsid w:val="00F44301"/>
    <w:rsid w:val="00F44792"/>
    <w:rsid w:val="00F45876"/>
    <w:rsid w:val="00F462E0"/>
    <w:rsid w:val="00F465CE"/>
    <w:rsid w:val="00F47BDE"/>
    <w:rsid w:val="00F521E1"/>
    <w:rsid w:val="00F53396"/>
    <w:rsid w:val="00F53FE4"/>
    <w:rsid w:val="00F5573B"/>
    <w:rsid w:val="00F5652B"/>
    <w:rsid w:val="00F567CD"/>
    <w:rsid w:val="00F567E8"/>
    <w:rsid w:val="00F56932"/>
    <w:rsid w:val="00F56E42"/>
    <w:rsid w:val="00F57919"/>
    <w:rsid w:val="00F57BD9"/>
    <w:rsid w:val="00F60EF9"/>
    <w:rsid w:val="00F611E0"/>
    <w:rsid w:val="00F61677"/>
    <w:rsid w:val="00F6171C"/>
    <w:rsid w:val="00F624C1"/>
    <w:rsid w:val="00F63D77"/>
    <w:rsid w:val="00F65251"/>
    <w:rsid w:val="00F65B29"/>
    <w:rsid w:val="00F6625D"/>
    <w:rsid w:val="00F67036"/>
    <w:rsid w:val="00F67B84"/>
    <w:rsid w:val="00F70304"/>
    <w:rsid w:val="00F70C80"/>
    <w:rsid w:val="00F72127"/>
    <w:rsid w:val="00F742FE"/>
    <w:rsid w:val="00F74970"/>
    <w:rsid w:val="00F80601"/>
    <w:rsid w:val="00F80709"/>
    <w:rsid w:val="00F8078B"/>
    <w:rsid w:val="00F81B93"/>
    <w:rsid w:val="00F81D10"/>
    <w:rsid w:val="00F82F61"/>
    <w:rsid w:val="00F846D0"/>
    <w:rsid w:val="00F84C0E"/>
    <w:rsid w:val="00F8506F"/>
    <w:rsid w:val="00F852EF"/>
    <w:rsid w:val="00F856C8"/>
    <w:rsid w:val="00F85E17"/>
    <w:rsid w:val="00F85EDA"/>
    <w:rsid w:val="00F86800"/>
    <w:rsid w:val="00F87E0C"/>
    <w:rsid w:val="00F9072B"/>
    <w:rsid w:val="00F9285C"/>
    <w:rsid w:val="00F93549"/>
    <w:rsid w:val="00F93A32"/>
    <w:rsid w:val="00F93D67"/>
    <w:rsid w:val="00F947B4"/>
    <w:rsid w:val="00F952A2"/>
    <w:rsid w:val="00F95397"/>
    <w:rsid w:val="00F957BF"/>
    <w:rsid w:val="00F95D0C"/>
    <w:rsid w:val="00F963C7"/>
    <w:rsid w:val="00F96F17"/>
    <w:rsid w:val="00F976E1"/>
    <w:rsid w:val="00F97B27"/>
    <w:rsid w:val="00F97D94"/>
    <w:rsid w:val="00FA0378"/>
    <w:rsid w:val="00FA03AE"/>
    <w:rsid w:val="00FA1FF8"/>
    <w:rsid w:val="00FA257C"/>
    <w:rsid w:val="00FA2D7A"/>
    <w:rsid w:val="00FA332A"/>
    <w:rsid w:val="00FA3B54"/>
    <w:rsid w:val="00FA415E"/>
    <w:rsid w:val="00FA44FA"/>
    <w:rsid w:val="00FA53AB"/>
    <w:rsid w:val="00FA645B"/>
    <w:rsid w:val="00FA6623"/>
    <w:rsid w:val="00FA6D88"/>
    <w:rsid w:val="00FA7269"/>
    <w:rsid w:val="00FB0FF6"/>
    <w:rsid w:val="00FB1979"/>
    <w:rsid w:val="00FB2166"/>
    <w:rsid w:val="00FB219A"/>
    <w:rsid w:val="00FB3226"/>
    <w:rsid w:val="00FB380E"/>
    <w:rsid w:val="00FB3B58"/>
    <w:rsid w:val="00FB421D"/>
    <w:rsid w:val="00FB59D2"/>
    <w:rsid w:val="00FB6627"/>
    <w:rsid w:val="00FB6CB1"/>
    <w:rsid w:val="00FB6CCE"/>
    <w:rsid w:val="00FB7151"/>
    <w:rsid w:val="00FB7C99"/>
    <w:rsid w:val="00FC12C3"/>
    <w:rsid w:val="00FC18CA"/>
    <w:rsid w:val="00FC380F"/>
    <w:rsid w:val="00FC3CCB"/>
    <w:rsid w:val="00FC43BD"/>
    <w:rsid w:val="00FC4C05"/>
    <w:rsid w:val="00FC58B9"/>
    <w:rsid w:val="00FC5CFA"/>
    <w:rsid w:val="00FC6988"/>
    <w:rsid w:val="00FC6B8C"/>
    <w:rsid w:val="00FC77DA"/>
    <w:rsid w:val="00FC7A79"/>
    <w:rsid w:val="00FD0749"/>
    <w:rsid w:val="00FD0CC0"/>
    <w:rsid w:val="00FD0EA0"/>
    <w:rsid w:val="00FD236A"/>
    <w:rsid w:val="00FD2B45"/>
    <w:rsid w:val="00FD2B91"/>
    <w:rsid w:val="00FD39C2"/>
    <w:rsid w:val="00FD4803"/>
    <w:rsid w:val="00FD4820"/>
    <w:rsid w:val="00FD531B"/>
    <w:rsid w:val="00FD5BA4"/>
    <w:rsid w:val="00FD5C4E"/>
    <w:rsid w:val="00FD64CB"/>
    <w:rsid w:val="00FD7D44"/>
    <w:rsid w:val="00FE0FCE"/>
    <w:rsid w:val="00FE100F"/>
    <w:rsid w:val="00FE25D0"/>
    <w:rsid w:val="00FE328B"/>
    <w:rsid w:val="00FE36D9"/>
    <w:rsid w:val="00FE4B03"/>
    <w:rsid w:val="00FE52BC"/>
    <w:rsid w:val="00FE540A"/>
    <w:rsid w:val="00FE6339"/>
    <w:rsid w:val="00FE6501"/>
    <w:rsid w:val="00FE7539"/>
    <w:rsid w:val="00FE7749"/>
    <w:rsid w:val="00FF03E1"/>
    <w:rsid w:val="00FF08F0"/>
    <w:rsid w:val="00FF10EF"/>
    <w:rsid w:val="00FF1106"/>
    <w:rsid w:val="00FF17AE"/>
    <w:rsid w:val="00FF1855"/>
    <w:rsid w:val="00FF4B57"/>
    <w:rsid w:val="00FF4CC8"/>
    <w:rsid w:val="00FF4E8D"/>
    <w:rsid w:val="00FF60F7"/>
    <w:rsid w:val="00FF617E"/>
    <w:rsid w:val="00FF62A2"/>
    <w:rsid w:val="00FF63DB"/>
    <w:rsid w:val="00FF6602"/>
    <w:rsid w:val="00FF6ADA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10C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788"/>
    <w:pPr>
      <w:widowControl w:val="0"/>
      <w:spacing w:line="340" w:lineRule="exact"/>
      <w:ind w:firstLineChars="200" w:firstLine="200"/>
      <w:jc w:val="both"/>
    </w:pPr>
    <w:rPr>
      <w:rFonts w:ascii="Times New Roman" w:eastAsia="楷体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962826"/>
    <w:pPr>
      <w:keepNext/>
      <w:keepLines/>
      <w:spacing w:before="10" w:line="500" w:lineRule="exact"/>
      <w:ind w:firstLineChars="0" w:firstLine="0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D7F7F"/>
    <w:pPr>
      <w:keepLines/>
      <w:spacing w:beforeLines="50" w:before="50"/>
      <w:ind w:firstLineChars="0"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2"/>
    <w:next w:val="a"/>
    <w:link w:val="3Char"/>
    <w:uiPriority w:val="9"/>
    <w:unhideWhenUsed/>
    <w:qFormat/>
    <w:rsid w:val="00C94183"/>
    <w:pPr>
      <w:outlineLvl w:val="2"/>
    </w:pPr>
    <w:rPr>
      <w:rFonts w:eastAsia="楷体"/>
      <w:b/>
      <w:bCs w:val="0"/>
      <w:sz w:val="28"/>
    </w:rPr>
  </w:style>
  <w:style w:type="paragraph" w:styleId="4">
    <w:name w:val="heading 4"/>
    <w:basedOn w:val="3"/>
    <w:next w:val="a"/>
    <w:link w:val="4Char"/>
    <w:uiPriority w:val="9"/>
    <w:unhideWhenUsed/>
    <w:qFormat/>
    <w:rsid w:val="00C94183"/>
    <w:pPr>
      <w:keepNext/>
      <w:outlineLvl w:val="3"/>
    </w:pPr>
    <w:rPr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212DF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708"/>
    <w:rPr>
      <w:sz w:val="18"/>
      <w:szCs w:val="18"/>
    </w:rPr>
  </w:style>
  <w:style w:type="paragraph" w:styleId="a5">
    <w:name w:val="List Paragraph"/>
    <w:basedOn w:val="a"/>
    <w:uiPriority w:val="34"/>
    <w:qFormat/>
    <w:rsid w:val="00525708"/>
    <w:pPr>
      <w:ind w:firstLine="420"/>
    </w:pPr>
  </w:style>
  <w:style w:type="character" w:styleId="a6">
    <w:name w:val="Hyperlink"/>
    <w:basedOn w:val="a0"/>
    <w:uiPriority w:val="99"/>
    <w:unhideWhenUsed/>
    <w:rsid w:val="0052570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25708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rsid w:val="001D7F7F"/>
    <w:rPr>
      <w:rFonts w:ascii="Times New Roman" w:eastAsia="黑体" w:hAnsi="Times New Roman" w:cstheme="majorBidi"/>
      <w:bCs/>
      <w:sz w:val="30"/>
      <w:szCs w:val="32"/>
    </w:rPr>
  </w:style>
  <w:style w:type="paragraph" w:styleId="HTML">
    <w:name w:val="HTML Preformatted"/>
    <w:basedOn w:val="a"/>
    <w:link w:val="HTMLChar"/>
    <w:uiPriority w:val="99"/>
    <w:unhideWhenUsed/>
    <w:rsid w:val="009F5D7B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9F5D7B"/>
    <w:rPr>
      <w:rFonts w:ascii="Courier New" w:eastAsia="楷体" w:hAnsi="Courier New" w:cs="Courier New"/>
      <w:sz w:val="20"/>
      <w:szCs w:val="20"/>
    </w:rPr>
  </w:style>
  <w:style w:type="character" w:customStyle="1" w:styleId="3Char">
    <w:name w:val="标题 3 Char"/>
    <w:basedOn w:val="a0"/>
    <w:link w:val="3"/>
    <w:uiPriority w:val="9"/>
    <w:rsid w:val="00C94183"/>
    <w:rPr>
      <w:rFonts w:ascii="Times New Roman" w:eastAsia="楷体" w:hAnsi="Times New Roman" w:cstheme="majorBidi"/>
      <w:b/>
      <w:sz w:val="28"/>
      <w:szCs w:val="32"/>
    </w:rPr>
  </w:style>
  <w:style w:type="character" w:customStyle="1" w:styleId="1Char">
    <w:name w:val="标题 1 Char"/>
    <w:basedOn w:val="a0"/>
    <w:link w:val="1"/>
    <w:uiPriority w:val="9"/>
    <w:rsid w:val="00962826"/>
    <w:rPr>
      <w:rFonts w:ascii="Times New Roman" w:eastAsia="黑体" w:hAnsi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C94183"/>
    <w:rPr>
      <w:rFonts w:ascii="Times New Roman" w:eastAsia="楷体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0"/>
    <w:link w:val="5"/>
    <w:uiPriority w:val="9"/>
    <w:rsid w:val="000212DF"/>
    <w:rPr>
      <w:rFonts w:ascii="Times New Roman" w:eastAsia="楷体" w:hAnsi="Times New Roman"/>
      <w:b/>
      <w:bCs/>
      <w:sz w:val="28"/>
      <w:szCs w:val="28"/>
    </w:rPr>
  </w:style>
  <w:style w:type="paragraph" w:customStyle="1" w:styleId="a7">
    <w:name w:val="公式"/>
    <w:basedOn w:val="a"/>
    <w:next w:val="a"/>
    <w:link w:val="a8"/>
    <w:qFormat/>
    <w:rsid w:val="00513C1C"/>
    <w:pPr>
      <w:spacing w:line="240" w:lineRule="auto"/>
      <w:ind w:firstLineChars="0" w:firstLine="0"/>
      <w:jc w:val="center"/>
    </w:pPr>
  </w:style>
  <w:style w:type="paragraph" w:styleId="a9">
    <w:name w:val="No Spacing"/>
    <w:uiPriority w:val="1"/>
    <w:qFormat/>
    <w:rsid w:val="00590589"/>
    <w:pPr>
      <w:widowControl w:val="0"/>
      <w:ind w:firstLineChars="200" w:firstLine="200"/>
      <w:jc w:val="both"/>
    </w:pPr>
    <w:rPr>
      <w:rFonts w:ascii="Times New Roman" w:eastAsia="楷体" w:hAnsi="Times New Roman"/>
    </w:rPr>
  </w:style>
  <w:style w:type="character" w:customStyle="1" w:styleId="a8">
    <w:name w:val="公式 字符"/>
    <w:basedOn w:val="a0"/>
    <w:link w:val="a7"/>
    <w:rsid w:val="00513C1C"/>
    <w:rPr>
      <w:rFonts w:ascii="Times New Roman" w:eastAsia="楷体" w:hAnsi="Times New Roman"/>
    </w:rPr>
  </w:style>
  <w:style w:type="character" w:styleId="aa">
    <w:name w:val="Placeholder Text"/>
    <w:basedOn w:val="a0"/>
    <w:uiPriority w:val="99"/>
    <w:semiHidden/>
    <w:rsid w:val="000B6E1B"/>
    <w:rPr>
      <w:color w:val="808080"/>
    </w:rPr>
  </w:style>
  <w:style w:type="table" w:styleId="ab">
    <w:name w:val="Table Grid"/>
    <w:basedOn w:val="a1"/>
    <w:uiPriority w:val="39"/>
    <w:rsid w:val="00054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unhideWhenUsed/>
    <w:rsid w:val="00B601CB"/>
    <w:rPr>
      <w:rFonts w:cs="Times New Roman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4A5627"/>
    <w:rPr>
      <w:color w:val="954F72" w:themeColor="followedHyperlink"/>
      <w:u w:val="single"/>
    </w:rPr>
  </w:style>
  <w:style w:type="paragraph" w:customStyle="1" w:styleId="ae">
    <w:name w:val="表格内"/>
    <w:basedOn w:val="a"/>
    <w:next w:val="a"/>
    <w:link w:val="af"/>
    <w:rsid w:val="00157369"/>
    <w:pPr>
      <w:spacing w:line="200" w:lineRule="exact"/>
      <w:ind w:firstLineChars="0" w:firstLine="0"/>
    </w:pPr>
    <w:rPr>
      <w:rFonts w:eastAsia="新宋体"/>
      <w:sz w:val="16"/>
    </w:rPr>
  </w:style>
  <w:style w:type="character" w:customStyle="1" w:styleId="af">
    <w:name w:val="表格内 字符"/>
    <w:basedOn w:val="a0"/>
    <w:link w:val="ae"/>
    <w:rsid w:val="00157369"/>
    <w:rPr>
      <w:rFonts w:ascii="Times New Roman" w:eastAsia="新宋体" w:hAnsi="Times New Roman"/>
      <w:sz w:val="16"/>
    </w:rPr>
  </w:style>
  <w:style w:type="table" w:customStyle="1" w:styleId="10">
    <w:name w:val="网格型1"/>
    <w:basedOn w:val="a1"/>
    <w:next w:val="ab"/>
    <w:uiPriority w:val="39"/>
    <w:rsid w:val="001D7F7F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788"/>
    <w:pPr>
      <w:widowControl w:val="0"/>
      <w:spacing w:line="340" w:lineRule="exact"/>
      <w:ind w:firstLineChars="200" w:firstLine="200"/>
      <w:jc w:val="both"/>
    </w:pPr>
    <w:rPr>
      <w:rFonts w:ascii="Times New Roman" w:eastAsia="楷体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962826"/>
    <w:pPr>
      <w:keepNext/>
      <w:keepLines/>
      <w:spacing w:before="10" w:line="500" w:lineRule="exact"/>
      <w:ind w:firstLineChars="0" w:firstLine="0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D7F7F"/>
    <w:pPr>
      <w:keepLines/>
      <w:spacing w:beforeLines="50" w:before="50"/>
      <w:ind w:firstLineChars="0"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2"/>
    <w:next w:val="a"/>
    <w:link w:val="3Char"/>
    <w:uiPriority w:val="9"/>
    <w:unhideWhenUsed/>
    <w:qFormat/>
    <w:rsid w:val="00C94183"/>
    <w:pPr>
      <w:outlineLvl w:val="2"/>
    </w:pPr>
    <w:rPr>
      <w:rFonts w:eastAsia="楷体"/>
      <w:b/>
      <w:bCs w:val="0"/>
      <w:sz w:val="28"/>
    </w:rPr>
  </w:style>
  <w:style w:type="paragraph" w:styleId="4">
    <w:name w:val="heading 4"/>
    <w:basedOn w:val="3"/>
    <w:next w:val="a"/>
    <w:link w:val="4Char"/>
    <w:uiPriority w:val="9"/>
    <w:unhideWhenUsed/>
    <w:qFormat/>
    <w:rsid w:val="00C94183"/>
    <w:pPr>
      <w:keepNext/>
      <w:outlineLvl w:val="3"/>
    </w:pPr>
    <w:rPr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212DF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708"/>
    <w:rPr>
      <w:sz w:val="18"/>
      <w:szCs w:val="18"/>
    </w:rPr>
  </w:style>
  <w:style w:type="paragraph" w:styleId="a5">
    <w:name w:val="List Paragraph"/>
    <w:basedOn w:val="a"/>
    <w:uiPriority w:val="34"/>
    <w:qFormat/>
    <w:rsid w:val="00525708"/>
    <w:pPr>
      <w:ind w:firstLine="420"/>
    </w:pPr>
  </w:style>
  <w:style w:type="character" w:styleId="a6">
    <w:name w:val="Hyperlink"/>
    <w:basedOn w:val="a0"/>
    <w:uiPriority w:val="99"/>
    <w:unhideWhenUsed/>
    <w:rsid w:val="0052570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25708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rsid w:val="001D7F7F"/>
    <w:rPr>
      <w:rFonts w:ascii="Times New Roman" w:eastAsia="黑体" w:hAnsi="Times New Roman" w:cstheme="majorBidi"/>
      <w:bCs/>
      <w:sz w:val="30"/>
      <w:szCs w:val="32"/>
    </w:rPr>
  </w:style>
  <w:style w:type="paragraph" w:styleId="HTML">
    <w:name w:val="HTML Preformatted"/>
    <w:basedOn w:val="a"/>
    <w:link w:val="HTMLChar"/>
    <w:uiPriority w:val="99"/>
    <w:unhideWhenUsed/>
    <w:rsid w:val="009F5D7B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9F5D7B"/>
    <w:rPr>
      <w:rFonts w:ascii="Courier New" w:eastAsia="楷体" w:hAnsi="Courier New" w:cs="Courier New"/>
      <w:sz w:val="20"/>
      <w:szCs w:val="20"/>
    </w:rPr>
  </w:style>
  <w:style w:type="character" w:customStyle="1" w:styleId="3Char">
    <w:name w:val="标题 3 Char"/>
    <w:basedOn w:val="a0"/>
    <w:link w:val="3"/>
    <w:uiPriority w:val="9"/>
    <w:rsid w:val="00C94183"/>
    <w:rPr>
      <w:rFonts w:ascii="Times New Roman" w:eastAsia="楷体" w:hAnsi="Times New Roman" w:cstheme="majorBidi"/>
      <w:b/>
      <w:sz w:val="28"/>
      <w:szCs w:val="32"/>
    </w:rPr>
  </w:style>
  <w:style w:type="character" w:customStyle="1" w:styleId="1Char">
    <w:name w:val="标题 1 Char"/>
    <w:basedOn w:val="a0"/>
    <w:link w:val="1"/>
    <w:uiPriority w:val="9"/>
    <w:rsid w:val="00962826"/>
    <w:rPr>
      <w:rFonts w:ascii="Times New Roman" w:eastAsia="黑体" w:hAnsi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C94183"/>
    <w:rPr>
      <w:rFonts w:ascii="Times New Roman" w:eastAsia="楷体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0"/>
    <w:link w:val="5"/>
    <w:uiPriority w:val="9"/>
    <w:rsid w:val="000212DF"/>
    <w:rPr>
      <w:rFonts w:ascii="Times New Roman" w:eastAsia="楷体" w:hAnsi="Times New Roman"/>
      <w:b/>
      <w:bCs/>
      <w:sz w:val="28"/>
      <w:szCs w:val="28"/>
    </w:rPr>
  </w:style>
  <w:style w:type="paragraph" w:customStyle="1" w:styleId="a7">
    <w:name w:val="公式"/>
    <w:basedOn w:val="a"/>
    <w:next w:val="a"/>
    <w:link w:val="a8"/>
    <w:qFormat/>
    <w:rsid w:val="00513C1C"/>
    <w:pPr>
      <w:spacing w:line="240" w:lineRule="auto"/>
      <w:ind w:firstLineChars="0" w:firstLine="0"/>
      <w:jc w:val="center"/>
    </w:pPr>
  </w:style>
  <w:style w:type="paragraph" w:styleId="a9">
    <w:name w:val="No Spacing"/>
    <w:uiPriority w:val="1"/>
    <w:qFormat/>
    <w:rsid w:val="00590589"/>
    <w:pPr>
      <w:widowControl w:val="0"/>
      <w:ind w:firstLineChars="200" w:firstLine="200"/>
      <w:jc w:val="both"/>
    </w:pPr>
    <w:rPr>
      <w:rFonts w:ascii="Times New Roman" w:eastAsia="楷体" w:hAnsi="Times New Roman"/>
    </w:rPr>
  </w:style>
  <w:style w:type="character" w:customStyle="1" w:styleId="a8">
    <w:name w:val="公式 字符"/>
    <w:basedOn w:val="a0"/>
    <w:link w:val="a7"/>
    <w:rsid w:val="00513C1C"/>
    <w:rPr>
      <w:rFonts w:ascii="Times New Roman" w:eastAsia="楷体" w:hAnsi="Times New Roman"/>
    </w:rPr>
  </w:style>
  <w:style w:type="character" w:styleId="aa">
    <w:name w:val="Placeholder Text"/>
    <w:basedOn w:val="a0"/>
    <w:uiPriority w:val="99"/>
    <w:semiHidden/>
    <w:rsid w:val="000B6E1B"/>
    <w:rPr>
      <w:color w:val="808080"/>
    </w:rPr>
  </w:style>
  <w:style w:type="table" w:styleId="ab">
    <w:name w:val="Table Grid"/>
    <w:basedOn w:val="a1"/>
    <w:uiPriority w:val="39"/>
    <w:rsid w:val="00054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unhideWhenUsed/>
    <w:rsid w:val="00B601CB"/>
    <w:rPr>
      <w:rFonts w:cs="Times New Roman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4A5627"/>
    <w:rPr>
      <w:color w:val="954F72" w:themeColor="followedHyperlink"/>
      <w:u w:val="single"/>
    </w:rPr>
  </w:style>
  <w:style w:type="paragraph" w:customStyle="1" w:styleId="ae">
    <w:name w:val="表格内"/>
    <w:basedOn w:val="a"/>
    <w:next w:val="a"/>
    <w:link w:val="af"/>
    <w:rsid w:val="00157369"/>
    <w:pPr>
      <w:spacing w:line="200" w:lineRule="exact"/>
      <w:ind w:firstLineChars="0" w:firstLine="0"/>
    </w:pPr>
    <w:rPr>
      <w:rFonts w:eastAsia="新宋体"/>
      <w:sz w:val="16"/>
    </w:rPr>
  </w:style>
  <w:style w:type="character" w:customStyle="1" w:styleId="af">
    <w:name w:val="表格内 字符"/>
    <w:basedOn w:val="a0"/>
    <w:link w:val="ae"/>
    <w:rsid w:val="00157369"/>
    <w:rPr>
      <w:rFonts w:ascii="Times New Roman" w:eastAsia="新宋体" w:hAnsi="Times New Roman"/>
      <w:sz w:val="16"/>
    </w:rPr>
  </w:style>
  <w:style w:type="table" w:customStyle="1" w:styleId="10">
    <w:name w:val="网格型1"/>
    <w:basedOn w:val="a1"/>
    <w:next w:val="ab"/>
    <w:uiPriority w:val="39"/>
    <w:rsid w:val="001D7F7F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0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6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9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3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3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49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8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3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0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AB9CB-EDEC-459A-9FE1-0F29C3D63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40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shiliulei@163.com</dc:creator>
  <cp:keywords/>
  <dc:description/>
  <cp:lastModifiedBy>核医学科</cp:lastModifiedBy>
  <cp:revision>47</cp:revision>
  <cp:lastPrinted>2020-12-04T02:48:00Z</cp:lastPrinted>
  <dcterms:created xsi:type="dcterms:W3CDTF">2020-08-21T02:09:00Z</dcterms:created>
  <dcterms:modified xsi:type="dcterms:W3CDTF">2020-12-21T06:33:00Z</dcterms:modified>
</cp:coreProperties>
</file>